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EF2EE" w14:textId="77777777" w:rsidR="00032C06" w:rsidRDefault="00032C06" w:rsidP="00032C06">
      <w:pPr>
        <w:spacing w:after="0" w:line="480" w:lineRule="auto"/>
        <w:jc w:val="both"/>
        <w:rPr>
          <w:rFonts w:ascii="Arial" w:hAnsi="Arial" w:cs="Arial"/>
          <w:b/>
          <w:bCs/>
        </w:rPr>
      </w:pPr>
      <w:r w:rsidRPr="004211A9">
        <w:rPr>
          <w:rFonts w:ascii="Arial" w:hAnsi="Arial" w:cs="Arial"/>
          <w:b/>
          <w:bCs/>
        </w:rPr>
        <w:t>Supporting information:</w:t>
      </w:r>
    </w:p>
    <w:p w14:paraId="4C2A6E73" w14:textId="78EB6ED4" w:rsidR="00032C06" w:rsidRDefault="00032C06" w:rsidP="00032C06">
      <w:pPr>
        <w:spacing w:after="0" w:line="480" w:lineRule="auto"/>
        <w:jc w:val="both"/>
        <w:rPr>
          <w:rFonts w:ascii="Arial" w:hAnsi="Arial" w:cs="Arial"/>
          <w:b/>
          <w:bCs/>
        </w:rPr>
      </w:pPr>
    </w:p>
    <w:p w14:paraId="7B07AF60" w14:textId="66BC6C24" w:rsidR="00AB7714" w:rsidRDefault="00AB7714" w:rsidP="00032C06">
      <w:pPr>
        <w:spacing w:after="0" w:line="480" w:lineRule="auto"/>
        <w:jc w:val="both"/>
        <w:rPr>
          <w:rFonts w:ascii="Arial" w:hAnsi="Arial" w:cs="Arial"/>
          <w:b/>
          <w:bCs/>
        </w:rPr>
      </w:pPr>
      <w:r>
        <w:rPr>
          <w:rFonts w:ascii="Arial" w:hAnsi="Arial" w:cs="Arial"/>
          <w:b/>
          <w:bCs/>
        </w:rPr>
        <w:t>Results</w:t>
      </w:r>
      <w:r w:rsidR="000E4C5F">
        <w:rPr>
          <w:rFonts w:ascii="Arial" w:hAnsi="Arial" w:cs="Arial"/>
          <w:b/>
          <w:bCs/>
        </w:rPr>
        <w:t xml:space="preserve"> </w:t>
      </w:r>
    </w:p>
    <w:p w14:paraId="7ED95B91" w14:textId="42986765" w:rsidR="00AB7714" w:rsidRPr="00133B96" w:rsidRDefault="00AB7714" w:rsidP="00AB7714">
      <w:pPr>
        <w:spacing w:after="0" w:line="480" w:lineRule="auto"/>
        <w:ind w:firstLine="720"/>
        <w:jc w:val="both"/>
        <w:rPr>
          <w:rFonts w:ascii="Arial" w:hAnsi="Arial" w:cs="Arial"/>
          <w:color w:val="000000" w:themeColor="text1"/>
        </w:rPr>
      </w:pPr>
      <w:r w:rsidRPr="00133B96">
        <w:rPr>
          <w:rFonts w:ascii="Arial" w:hAnsi="Arial" w:cs="Arial"/>
          <w:color w:val="000000" w:themeColor="text1"/>
        </w:rPr>
        <w:t>To test whether virgin and mated field-caught females ingested similar amounts of blood, we improvised a field-appropriate method for assessing degree of abdominal distension that used femur widths to measure the inter-sclerite distances (ISDs) of abdomens. Abdominal distension varied significantly by mating and blood engorgement level (GZLM: treatment, p&lt;0.0001; S7 Fig</w:t>
      </w:r>
      <w:r w:rsidR="00133B96" w:rsidRPr="00133B96">
        <w:rPr>
          <w:rFonts w:ascii="Arial" w:hAnsi="Arial" w:cs="Arial"/>
          <w:color w:val="000000" w:themeColor="text1"/>
        </w:rPr>
        <w:t xml:space="preserve"> A</w:t>
      </w:r>
      <w:r w:rsidRPr="00133B96">
        <w:rPr>
          <w:rFonts w:ascii="Arial" w:hAnsi="Arial" w:cs="Arial"/>
          <w:color w:val="000000" w:themeColor="text1"/>
        </w:rPr>
        <w:t>). As anticipated, there was a significant correlation between ISDs and the proportion of a female’s abdomen that was filled with blood (H-B post-hoc tests), suggesting that ISDs are a useful proxy for gauging abdominal distension resulting from blood meal engorgement and subsequent digestion in field settings where other methods are impractical (S2 Table). Surprisingly, however, we found that mated females displayed wider abdomens than virgins (H-B post-hoc tests), a pattern that occurred even shortly after feeding in the abdomens of females with fresh, red blood (independent samples T-test: p=0.008; S7 Fig</w:t>
      </w:r>
      <w:r w:rsidR="00133B96" w:rsidRPr="00133B96">
        <w:rPr>
          <w:rFonts w:ascii="Arial" w:hAnsi="Arial" w:cs="Arial"/>
          <w:color w:val="000000" w:themeColor="text1"/>
        </w:rPr>
        <w:t xml:space="preserve"> </w:t>
      </w:r>
      <w:r w:rsidR="00133B96" w:rsidRPr="00133B96">
        <w:rPr>
          <w:rFonts w:ascii="Arial" w:hAnsi="Arial" w:cs="Arial"/>
          <w:color w:val="000000" w:themeColor="text1"/>
        </w:rPr>
        <w:t>B</w:t>
      </w:r>
      <w:r w:rsidRPr="00133B96">
        <w:rPr>
          <w:rFonts w:ascii="Arial" w:hAnsi="Arial" w:cs="Arial"/>
          <w:color w:val="000000" w:themeColor="text1"/>
        </w:rPr>
        <w:t>).</w:t>
      </w:r>
    </w:p>
    <w:p w14:paraId="1E8D7AEA" w14:textId="0B59CEE8" w:rsidR="00AB7714" w:rsidRPr="00133B96" w:rsidRDefault="00AB7714" w:rsidP="00AB7714">
      <w:pPr>
        <w:spacing w:after="0" w:line="480" w:lineRule="auto"/>
        <w:ind w:firstLine="720"/>
        <w:jc w:val="both"/>
        <w:rPr>
          <w:rFonts w:ascii="Arial" w:hAnsi="Arial" w:cs="Arial"/>
          <w:color w:val="000000" w:themeColor="text1"/>
        </w:rPr>
      </w:pPr>
      <w:r w:rsidRPr="00133B96">
        <w:rPr>
          <w:rFonts w:ascii="Arial" w:hAnsi="Arial" w:cs="Arial"/>
          <w:color w:val="000000" w:themeColor="text1"/>
        </w:rPr>
        <w:t>As expected, nearly all mated females we examined had developed vitellogenic-stage eggs due to blood feeding prior to their most recent meal (Fig</w:t>
      </w:r>
      <w:r w:rsidR="00133B96" w:rsidRPr="00133B96">
        <w:rPr>
          <w:rFonts w:ascii="Arial" w:hAnsi="Arial" w:cs="Arial"/>
          <w:color w:val="000000" w:themeColor="text1"/>
        </w:rPr>
        <w:t xml:space="preserve"> 6B</w:t>
      </w:r>
      <w:r w:rsidRPr="00133B96">
        <w:rPr>
          <w:rFonts w:ascii="Arial" w:hAnsi="Arial" w:cs="Arial"/>
          <w:color w:val="000000" w:themeColor="text1"/>
        </w:rPr>
        <w:t>). We therefore examined the extent to which the differences in virgin and mated female abdomen size may have resulted from abdominal distention due to egg development and laying as opposed to larger blood meals. When analyzing virgin and mated ISDs based on whether females contained pre-vitellogenic or vitellogenic stage eggs, we found a significant mating and oogenesis effect (GZLM: treatment, p&lt;0.0001; S7 Fig</w:t>
      </w:r>
      <w:r w:rsidR="00133B96" w:rsidRPr="00133B96">
        <w:rPr>
          <w:rFonts w:ascii="Arial" w:hAnsi="Arial" w:cs="Arial"/>
          <w:color w:val="000000" w:themeColor="text1"/>
        </w:rPr>
        <w:t xml:space="preserve"> </w:t>
      </w:r>
      <w:r w:rsidR="00133B96" w:rsidRPr="00133B96">
        <w:rPr>
          <w:rFonts w:ascii="Arial" w:hAnsi="Arial" w:cs="Arial"/>
          <w:color w:val="000000" w:themeColor="text1"/>
        </w:rPr>
        <w:t>C</w:t>
      </w:r>
      <w:r w:rsidRPr="00133B96">
        <w:rPr>
          <w:rFonts w:ascii="Arial" w:hAnsi="Arial" w:cs="Arial"/>
          <w:color w:val="000000" w:themeColor="text1"/>
        </w:rPr>
        <w:t xml:space="preserve">), with virgin and mated female ISDs differing amongst females with pre-vitellogenic stage eggs, but not those that contained vitellogenic stage eggs (H-B post-hoc tests). Although we cannot rule out potential effects arising from differences in genetic backgrounds between our laboratory (Thai) and field (Colombian) mosquitoes, our findings in field-collected mosquitoes are consistent with the idea that mated females have greater blood meal </w:t>
      </w:r>
      <w:r w:rsidRPr="00133B96">
        <w:rPr>
          <w:rFonts w:ascii="Arial" w:hAnsi="Arial" w:cs="Arial"/>
          <w:color w:val="000000" w:themeColor="text1"/>
        </w:rPr>
        <w:lastRenderedPageBreak/>
        <w:t xml:space="preserve">engorgement than virgins due to effects on abdominal distension resulting from egg development and egg laying. </w:t>
      </w:r>
    </w:p>
    <w:p w14:paraId="5CFFDE3C" w14:textId="436C5A6E" w:rsidR="00A94DD1" w:rsidRPr="00133B96" w:rsidRDefault="00AB7714" w:rsidP="00CB11E6">
      <w:pPr>
        <w:spacing w:after="0" w:line="480" w:lineRule="auto"/>
        <w:jc w:val="both"/>
        <w:rPr>
          <w:rFonts w:ascii="Arial" w:hAnsi="Arial" w:cs="Arial"/>
          <w:color w:val="000000" w:themeColor="text1"/>
        </w:rPr>
      </w:pPr>
      <w:r w:rsidRPr="00133B96">
        <w:rPr>
          <w:rFonts w:ascii="Arial" w:hAnsi="Arial" w:cs="Arial"/>
          <w:color w:val="000000" w:themeColor="text1"/>
        </w:rPr>
        <w:tab/>
        <w:t>To further examine whether mated females display greater abdominal distension compared to virgins due to factors related to egg development in addition to blood meal engorgement, we measured the ISDs of females from our controlled laboratory blood meal digestion experiments (Fig 2) since these females were nulliparous prior to blood feeding (S7</w:t>
      </w:r>
      <w:r w:rsidR="00133B96" w:rsidRPr="00133B96">
        <w:rPr>
          <w:rFonts w:ascii="Arial" w:hAnsi="Arial" w:cs="Arial"/>
          <w:color w:val="000000" w:themeColor="text1"/>
        </w:rPr>
        <w:t xml:space="preserve"> </w:t>
      </w:r>
      <w:r w:rsidRPr="00133B96">
        <w:rPr>
          <w:rFonts w:ascii="Arial" w:hAnsi="Arial" w:cs="Arial"/>
          <w:color w:val="000000" w:themeColor="text1"/>
        </w:rPr>
        <w:t>Fig</w:t>
      </w:r>
      <w:r w:rsidR="00133B96" w:rsidRPr="00133B96">
        <w:rPr>
          <w:rFonts w:ascii="Arial" w:hAnsi="Arial" w:cs="Arial"/>
          <w:color w:val="000000" w:themeColor="text1"/>
        </w:rPr>
        <w:t xml:space="preserve"> </w:t>
      </w:r>
      <w:r w:rsidR="00133B96" w:rsidRPr="00133B96">
        <w:rPr>
          <w:rFonts w:ascii="Arial" w:hAnsi="Arial" w:cs="Arial"/>
          <w:color w:val="000000" w:themeColor="text1"/>
        </w:rPr>
        <w:t>D</w:t>
      </w:r>
      <w:r w:rsidRPr="00133B96">
        <w:rPr>
          <w:rFonts w:ascii="Arial" w:hAnsi="Arial" w:cs="Arial"/>
          <w:color w:val="000000" w:themeColor="text1"/>
        </w:rPr>
        <w:t>). As expected, ISDs in this controlled experiment declined steadily over time due to diuresis and blood digestion (GZLM: time point, p&lt;0.0001). ISD’s also varied significantly by treatment (GZLM: treatment, p&lt;0.0001; trial, p=0.402), but this effect stemmed from largely a single mated group (sugar mated) rather than from consistent mating, MAG, or sugar feeding effects (H-B post-hoc tests). When laboratory specimen ISDs were analyzed by either the</w:t>
      </w:r>
      <w:r w:rsidRPr="00133B96">
        <w:rPr>
          <w:color w:val="000000" w:themeColor="text1"/>
        </w:rPr>
        <w:t xml:space="preserve"> </w:t>
      </w:r>
      <w:r w:rsidRPr="00133B96">
        <w:rPr>
          <w:rFonts w:ascii="Arial" w:hAnsi="Arial" w:cs="Arial"/>
          <w:color w:val="000000" w:themeColor="text1"/>
        </w:rPr>
        <w:t xml:space="preserve">proportion of the abdomen that was filled with blood (GZLM: treatment, p=0.002; time point, p&lt;0.0001; trial, P=0.368) or by the proportion of abdomens that contained fresh blood (GZLM: treatment, p=0.006; time point, p&lt;0.0001; trial, p=0.028) we again observed significant differences in abdominal distension over time and between treatments (S8 Fig). We observed a consistent, albeit statistically non-significant trend for greater distension in mated and MAG-injected females compared to non-injected virgins and saline-injected virgins, respectively. However, statistically significant differences in ISD between treatments occurred only occasionally due to sugar feeding, injection treatment, or the proportion of a female’s abdomen that was filled with blood (H-B post-hoc tests). Together, our results indicate that under controlled conditions where egg development and other factors are accounted for, mating and MAG do not lead to increased blood meal engorgement in an initial blood meal. However, additional work is needed to understand their effects in the field. </w:t>
      </w:r>
    </w:p>
    <w:sectPr w:rsidR="00A94DD1" w:rsidRPr="00133B96" w:rsidSect="001C5B2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A7738" w14:textId="77777777" w:rsidR="005E1748" w:rsidRDefault="005E1748" w:rsidP="00B84AED">
      <w:pPr>
        <w:spacing w:after="0" w:line="240" w:lineRule="auto"/>
      </w:pPr>
      <w:r>
        <w:separator/>
      </w:r>
    </w:p>
  </w:endnote>
  <w:endnote w:type="continuationSeparator" w:id="0">
    <w:p w14:paraId="47E49AFD" w14:textId="77777777" w:rsidR="005E1748" w:rsidRDefault="005E1748" w:rsidP="00B84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5069366"/>
      <w:docPartObj>
        <w:docPartGallery w:val="Page Numbers (Bottom of Page)"/>
        <w:docPartUnique/>
      </w:docPartObj>
    </w:sdtPr>
    <w:sdtEndPr>
      <w:rPr>
        <w:noProof/>
      </w:rPr>
    </w:sdtEndPr>
    <w:sdtContent>
      <w:p w14:paraId="23C5BE09" w14:textId="5BAACE83" w:rsidR="000D2F63" w:rsidRDefault="000D2F63">
        <w:pPr>
          <w:pStyle w:val="Footer"/>
          <w:jc w:val="center"/>
        </w:pPr>
        <w:r w:rsidRPr="005C5D72">
          <w:rPr>
            <w:rFonts w:ascii="Arial" w:hAnsi="Arial" w:cs="Arial"/>
          </w:rPr>
          <w:fldChar w:fldCharType="begin"/>
        </w:r>
        <w:r w:rsidRPr="005C5D72">
          <w:rPr>
            <w:rFonts w:ascii="Arial" w:hAnsi="Arial" w:cs="Arial"/>
          </w:rPr>
          <w:instrText xml:space="preserve"> PAGE   \* MERGEFORMAT </w:instrText>
        </w:r>
        <w:r w:rsidRPr="005C5D72">
          <w:rPr>
            <w:rFonts w:ascii="Arial" w:hAnsi="Arial" w:cs="Arial"/>
          </w:rPr>
          <w:fldChar w:fldCharType="separate"/>
        </w:r>
        <w:r w:rsidRPr="005C5D72">
          <w:rPr>
            <w:rFonts w:ascii="Arial" w:hAnsi="Arial" w:cs="Arial"/>
            <w:noProof/>
          </w:rPr>
          <w:t>38</w:t>
        </w:r>
        <w:r w:rsidRPr="005C5D72">
          <w:rPr>
            <w:rFonts w:ascii="Arial" w:hAnsi="Arial" w:cs="Arial"/>
            <w:noProof/>
          </w:rPr>
          <w:fldChar w:fldCharType="end"/>
        </w:r>
      </w:p>
    </w:sdtContent>
  </w:sdt>
  <w:p w14:paraId="02ACF5F2" w14:textId="77777777" w:rsidR="000D2F63" w:rsidRDefault="000D2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34887" w14:textId="77777777" w:rsidR="005E1748" w:rsidRDefault="005E1748" w:rsidP="00B84AED">
      <w:pPr>
        <w:spacing w:after="0" w:line="240" w:lineRule="auto"/>
      </w:pPr>
      <w:r>
        <w:separator/>
      </w:r>
    </w:p>
  </w:footnote>
  <w:footnote w:type="continuationSeparator" w:id="0">
    <w:p w14:paraId="07ADD604" w14:textId="77777777" w:rsidR="005E1748" w:rsidRDefault="005E1748" w:rsidP="00B84A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150C"/>
    <w:multiLevelType w:val="hybridMultilevel"/>
    <w:tmpl w:val="D424E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69455C"/>
    <w:multiLevelType w:val="hybridMultilevel"/>
    <w:tmpl w:val="57560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232B27"/>
    <w:multiLevelType w:val="multilevel"/>
    <w:tmpl w:val="823CA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975712"/>
    <w:multiLevelType w:val="multilevel"/>
    <w:tmpl w:val="29202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BC6613"/>
    <w:multiLevelType w:val="multilevel"/>
    <w:tmpl w:val="64323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1"/>
  </w:num>
  <w:num w:numId="5">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6D2"/>
    <w:rsid w:val="0000190F"/>
    <w:rsid w:val="00001DCB"/>
    <w:rsid w:val="0000203B"/>
    <w:rsid w:val="000030C9"/>
    <w:rsid w:val="00003B46"/>
    <w:rsid w:val="00004309"/>
    <w:rsid w:val="00005174"/>
    <w:rsid w:val="00005757"/>
    <w:rsid w:val="00005898"/>
    <w:rsid w:val="00006095"/>
    <w:rsid w:val="000062DE"/>
    <w:rsid w:val="000067E5"/>
    <w:rsid w:val="00006B7A"/>
    <w:rsid w:val="000077D6"/>
    <w:rsid w:val="00010651"/>
    <w:rsid w:val="0001135D"/>
    <w:rsid w:val="000114EC"/>
    <w:rsid w:val="0001224B"/>
    <w:rsid w:val="00012A61"/>
    <w:rsid w:val="00014589"/>
    <w:rsid w:val="000161EF"/>
    <w:rsid w:val="00016356"/>
    <w:rsid w:val="00016BED"/>
    <w:rsid w:val="00016C25"/>
    <w:rsid w:val="00017E6B"/>
    <w:rsid w:val="00020218"/>
    <w:rsid w:val="00020720"/>
    <w:rsid w:val="00020DAA"/>
    <w:rsid w:val="00022C4E"/>
    <w:rsid w:val="00024E6D"/>
    <w:rsid w:val="00024F54"/>
    <w:rsid w:val="00025596"/>
    <w:rsid w:val="00025EA4"/>
    <w:rsid w:val="000262DC"/>
    <w:rsid w:val="00026385"/>
    <w:rsid w:val="000268D9"/>
    <w:rsid w:val="00026C5C"/>
    <w:rsid w:val="00026DF0"/>
    <w:rsid w:val="00030E69"/>
    <w:rsid w:val="00032C06"/>
    <w:rsid w:val="00034623"/>
    <w:rsid w:val="000347DF"/>
    <w:rsid w:val="00035D57"/>
    <w:rsid w:val="00037DC4"/>
    <w:rsid w:val="0004059D"/>
    <w:rsid w:val="00040ADC"/>
    <w:rsid w:val="0004164C"/>
    <w:rsid w:val="000418BC"/>
    <w:rsid w:val="00041FD0"/>
    <w:rsid w:val="00042444"/>
    <w:rsid w:val="000425E8"/>
    <w:rsid w:val="00042D0C"/>
    <w:rsid w:val="000438DB"/>
    <w:rsid w:val="000440BD"/>
    <w:rsid w:val="000440CE"/>
    <w:rsid w:val="00044F51"/>
    <w:rsid w:val="000451E7"/>
    <w:rsid w:val="0004643E"/>
    <w:rsid w:val="00046BEA"/>
    <w:rsid w:val="00050785"/>
    <w:rsid w:val="00054B5E"/>
    <w:rsid w:val="0005583F"/>
    <w:rsid w:val="00055C99"/>
    <w:rsid w:val="00057298"/>
    <w:rsid w:val="00057E6F"/>
    <w:rsid w:val="00060A13"/>
    <w:rsid w:val="0006221F"/>
    <w:rsid w:val="00062283"/>
    <w:rsid w:val="00062C9C"/>
    <w:rsid w:val="00062D41"/>
    <w:rsid w:val="00062F7E"/>
    <w:rsid w:val="00063493"/>
    <w:rsid w:val="00064562"/>
    <w:rsid w:val="00065FD5"/>
    <w:rsid w:val="00067C80"/>
    <w:rsid w:val="00070AB2"/>
    <w:rsid w:val="00072472"/>
    <w:rsid w:val="0007259D"/>
    <w:rsid w:val="00072B85"/>
    <w:rsid w:val="00072E0A"/>
    <w:rsid w:val="000730DA"/>
    <w:rsid w:val="00073512"/>
    <w:rsid w:val="00073799"/>
    <w:rsid w:val="00074AA9"/>
    <w:rsid w:val="000759DD"/>
    <w:rsid w:val="00075E01"/>
    <w:rsid w:val="00075F11"/>
    <w:rsid w:val="00076A2D"/>
    <w:rsid w:val="00076E1B"/>
    <w:rsid w:val="00077225"/>
    <w:rsid w:val="00077701"/>
    <w:rsid w:val="00080149"/>
    <w:rsid w:val="0008078C"/>
    <w:rsid w:val="00082013"/>
    <w:rsid w:val="0008271D"/>
    <w:rsid w:val="00082F36"/>
    <w:rsid w:val="00082FC6"/>
    <w:rsid w:val="00082FDE"/>
    <w:rsid w:val="00083014"/>
    <w:rsid w:val="00083918"/>
    <w:rsid w:val="00083C06"/>
    <w:rsid w:val="00083C25"/>
    <w:rsid w:val="000858D4"/>
    <w:rsid w:val="0008623E"/>
    <w:rsid w:val="000868BE"/>
    <w:rsid w:val="0009041C"/>
    <w:rsid w:val="000914DA"/>
    <w:rsid w:val="00091731"/>
    <w:rsid w:val="00092226"/>
    <w:rsid w:val="00094C6C"/>
    <w:rsid w:val="00094DA5"/>
    <w:rsid w:val="00095002"/>
    <w:rsid w:val="0009537C"/>
    <w:rsid w:val="0009657B"/>
    <w:rsid w:val="0009667D"/>
    <w:rsid w:val="00096A88"/>
    <w:rsid w:val="000A1BB2"/>
    <w:rsid w:val="000A24D0"/>
    <w:rsid w:val="000A352F"/>
    <w:rsid w:val="000A3DC9"/>
    <w:rsid w:val="000A46CD"/>
    <w:rsid w:val="000A535B"/>
    <w:rsid w:val="000A58AB"/>
    <w:rsid w:val="000A704C"/>
    <w:rsid w:val="000A7330"/>
    <w:rsid w:val="000B0922"/>
    <w:rsid w:val="000B28F1"/>
    <w:rsid w:val="000B31C4"/>
    <w:rsid w:val="000B3E19"/>
    <w:rsid w:val="000B4566"/>
    <w:rsid w:val="000B4EE2"/>
    <w:rsid w:val="000B5094"/>
    <w:rsid w:val="000B63AF"/>
    <w:rsid w:val="000B6579"/>
    <w:rsid w:val="000C00F4"/>
    <w:rsid w:val="000C081E"/>
    <w:rsid w:val="000C0ECD"/>
    <w:rsid w:val="000C13EE"/>
    <w:rsid w:val="000C1702"/>
    <w:rsid w:val="000C2F24"/>
    <w:rsid w:val="000C35E9"/>
    <w:rsid w:val="000C3B91"/>
    <w:rsid w:val="000C5003"/>
    <w:rsid w:val="000C5C64"/>
    <w:rsid w:val="000C685E"/>
    <w:rsid w:val="000C6C8B"/>
    <w:rsid w:val="000C70E2"/>
    <w:rsid w:val="000C7719"/>
    <w:rsid w:val="000D0940"/>
    <w:rsid w:val="000D179B"/>
    <w:rsid w:val="000D2F63"/>
    <w:rsid w:val="000D49E7"/>
    <w:rsid w:val="000D732E"/>
    <w:rsid w:val="000D75FA"/>
    <w:rsid w:val="000E033F"/>
    <w:rsid w:val="000E0EDC"/>
    <w:rsid w:val="000E23CB"/>
    <w:rsid w:val="000E3AED"/>
    <w:rsid w:val="000E3B30"/>
    <w:rsid w:val="000E4C5F"/>
    <w:rsid w:val="000E5D63"/>
    <w:rsid w:val="000E5F0F"/>
    <w:rsid w:val="000E62ED"/>
    <w:rsid w:val="000E6501"/>
    <w:rsid w:val="000E7172"/>
    <w:rsid w:val="000E7501"/>
    <w:rsid w:val="000F0392"/>
    <w:rsid w:val="000F1BB4"/>
    <w:rsid w:val="000F1BD7"/>
    <w:rsid w:val="000F3078"/>
    <w:rsid w:val="000F3216"/>
    <w:rsid w:val="000F3873"/>
    <w:rsid w:val="000F4D82"/>
    <w:rsid w:val="000F52D0"/>
    <w:rsid w:val="000F5BE5"/>
    <w:rsid w:val="000F65E3"/>
    <w:rsid w:val="00102145"/>
    <w:rsid w:val="001024EA"/>
    <w:rsid w:val="00103344"/>
    <w:rsid w:val="00104088"/>
    <w:rsid w:val="001049E3"/>
    <w:rsid w:val="001055EF"/>
    <w:rsid w:val="00105702"/>
    <w:rsid w:val="001074C1"/>
    <w:rsid w:val="001076F0"/>
    <w:rsid w:val="00107A3D"/>
    <w:rsid w:val="00110193"/>
    <w:rsid w:val="00110CE2"/>
    <w:rsid w:val="001124D0"/>
    <w:rsid w:val="00112919"/>
    <w:rsid w:val="001133A6"/>
    <w:rsid w:val="0011478B"/>
    <w:rsid w:val="00114C16"/>
    <w:rsid w:val="0011515F"/>
    <w:rsid w:val="001157B1"/>
    <w:rsid w:val="00117F5D"/>
    <w:rsid w:val="00120A56"/>
    <w:rsid w:val="00120B42"/>
    <w:rsid w:val="0012126E"/>
    <w:rsid w:val="00123BDF"/>
    <w:rsid w:val="001240EA"/>
    <w:rsid w:val="001245E8"/>
    <w:rsid w:val="00124D23"/>
    <w:rsid w:val="00124FBD"/>
    <w:rsid w:val="001255CC"/>
    <w:rsid w:val="00126C4F"/>
    <w:rsid w:val="00130A7D"/>
    <w:rsid w:val="00130B5D"/>
    <w:rsid w:val="00132398"/>
    <w:rsid w:val="001328F1"/>
    <w:rsid w:val="00133B96"/>
    <w:rsid w:val="001346E2"/>
    <w:rsid w:val="00134EA3"/>
    <w:rsid w:val="00135412"/>
    <w:rsid w:val="0013740C"/>
    <w:rsid w:val="0013777B"/>
    <w:rsid w:val="00140BA4"/>
    <w:rsid w:val="00142387"/>
    <w:rsid w:val="00142D54"/>
    <w:rsid w:val="001432A7"/>
    <w:rsid w:val="00143831"/>
    <w:rsid w:val="00144A02"/>
    <w:rsid w:val="001468C4"/>
    <w:rsid w:val="00147918"/>
    <w:rsid w:val="00150340"/>
    <w:rsid w:val="00150D94"/>
    <w:rsid w:val="00151611"/>
    <w:rsid w:val="001519B6"/>
    <w:rsid w:val="001532AB"/>
    <w:rsid w:val="0015386D"/>
    <w:rsid w:val="00153A20"/>
    <w:rsid w:val="00153B09"/>
    <w:rsid w:val="0015412A"/>
    <w:rsid w:val="001546F6"/>
    <w:rsid w:val="00154FF0"/>
    <w:rsid w:val="00155C55"/>
    <w:rsid w:val="00156257"/>
    <w:rsid w:val="00156336"/>
    <w:rsid w:val="001564C3"/>
    <w:rsid w:val="00160515"/>
    <w:rsid w:val="00160AA0"/>
    <w:rsid w:val="00160CCF"/>
    <w:rsid w:val="00160D77"/>
    <w:rsid w:val="00160FDA"/>
    <w:rsid w:val="00161A41"/>
    <w:rsid w:val="00162013"/>
    <w:rsid w:val="001631E7"/>
    <w:rsid w:val="00163EA7"/>
    <w:rsid w:val="0016571D"/>
    <w:rsid w:val="0016594B"/>
    <w:rsid w:val="001662C4"/>
    <w:rsid w:val="00166D58"/>
    <w:rsid w:val="00167024"/>
    <w:rsid w:val="001679CC"/>
    <w:rsid w:val="00170FA9"/>
    <w:rsid w:val="001719E3"/>
    <w:rsid w:val="00171D41"/>
    <w:rsid w:val="0017208C"/>
    <w:rsid w:val="0017225B"/>
    <w:rsid w:val="001722D9"/>
    <w:rsid w:val="0017276E"/>
    <w:rsid w:val="001738AE"/>
    <w:rsid w:val="00173F25"/>
    <w:rsid w:val="00180736"/>
    <w:rsid w:val="001807FF"/>
    <w:rsid w:val="00180CF5"/>
    <w:rsid w:val="001816A6"/>
    <w:rsid w:val="001816DF"/>
    <w:rsid w:val="00183C35"/>
    <w:rsid w:val="00183F76"/>
    <w:rsid w:val="00184448"/>
    <w:rsid w:val="001856D2"/>
    <w:rsid w:val="001863BE"/>
    <w:rsid w:val="001900CD"/>
    <w:rsid w:val="00191367"/>
    <w:rsid w:val="00191432"/>
    <w:rsid w:val="0019157A"/>
    <w:rsid w:val="001930C4"/>
    <w:rsid w:val="00193245"/>
    <w:rsid w:val="0019354B"/>
    <w:rsid w:val="00193665"/>
    <w:rsid w:val="00194275"/>
    <w:rsid w:val="00195090"/>
    <w:rsid w:val="001951F8"/>
    <w:rsid w:val="00195429"/>
    <w:rsid w:val="00196200"/>
    <w:rsid w:val="001962AF"/>
    <w:rsid w:val="00196697"/>
    <w:rsid w:val="0019695E"/>
    <w:rsid w:val="001972E2"/>
    <w:rsid w:val="001A49BF"/>
    <w:rsid w:val="001A5146"/>
    <w:rsid w:val="001A5244"/>
    <w:rsid w:val="001A67C1"/>
    <w:rsid w:val="001A6D44"/>
    <w:rsid w:val="001A7C6E"/>
    <w:rsid w:val="001B06B8"/>
    <w:rsid w:val="001B0790"/>
    <w:rsid w:val="001B0BDD"/>
    <w:rsid w:val="001B0FC9"/>
    <w:rsid w:val="001B1008"/>
    <w:rsid w:val="001B1985"/>
    <w:rsid w:val="001B2E27"/>
    <w:rsid w:val="001B2ECE"/>
    <w:rsid w:val="001B39DE"/>
    <w:rsid w:val="001B5357"/>
    <w:rsid w:val="001B5925"/>
    <w:rsid w:val="001B6B6A"/>
    <w:rsid w:val="001B79B3"/>
    <w:rsid w:val="001B7BF6"/>
    <w:rsid w:val="001C042E"/>
    <w:rsid w:val="001C04F7"/>
    <w:rsid w:val="001C0D8E"/>
    <w:rsid w:val="001C1716"/>
    <w:rsid w:val="001C252C"/>
    <w:rsid w:val="001C3071"/>
    <w:rsid w:val="001C461F"/>
    <w:rsid w:val="001C480C"/>
    <w:rsid w:val="001C4FDB"/>
    <w:rsid w:val="001C4FF3"/>
    <w:rsid w:val="001C53AE"/>
    <w:rsid w:val="001C58DA"/>
    <w:rsid w:val="001C5B27"/>
    <w:rsid w:val="001C69BC"/>
    <w:rsid w:val="001D0A95"/>
    <w:rsid w:val="001D27AB"/>
    <w:rsid w:val="001D2AAD"/>
    <w:rsid w:val="001D5462"/>
    <w:rsid w:val="001D57E4"/>
    <w:rsid w:val="001D5EC3"/>
    <w:rsid w:val="001D6CF2"/>
    <w:rsid w:val="001D7642"/>
    <w:rsid w:val="001E0B4F"/>
    <w:rsid w:val="001E1AF0"/>
    <w:rsid w:val="001E1F0E"/>
    <w:rsid w:val="001E2032"/>
    <w:rsid w:val="001E30A2"/>
    <w:rsid w:val="001E38A8"/>
    <w:rsid w:val="001E3B06"/>
    <w:rsid w:val="001E3C24"/>
    <w:rsid w:val="001E3F29"/>
    <w:rsid w:val="001E52FD"/>
    <w:rsid w:val="001E56D6"/>
    <w:rsid w:val="001E69B4"/>
    <w:rsid w:val="001E6E79"/>
    <w:rsid w:val="001F09EA"/>
    <w:rsid w:val="001F0BF7"/>
    <w:rsid w:val="001F2D20"/>
    <w:rsid w:val="001F35CE"/>
    <w:rsid w:val="001F3994"/>
    <w:rsid w:val="001F6064"/>
    <w:rsid w:val="001F750F"/>
    <w:rsid w:val="002001F5"/>
    <w:rsid w:val="00200604"/>
    <w:rsid w:val="00200F0E"/>
    <w:rsid w:val="00201FAE"/>
    <w:rsid w:val="002031CA"/>
    <w:rsid w:val="0020338F"/>
    <w:rsid w:val="00203D48"/>
    <w:rsid w:val="00205151"/>
    <w:rsid w:val="00205A0B"/>
    <w:rsid w:val="00206EFE"/>
    <w:rsid w:val="0020709D"/>
    <w:rsid w:val="00207706"/>
    <w:rsid w:val="00207CC9"/>
    <w:rsid w:val="002109A0"/>
    <w:rsid w:val="00212622"/>
    <w:rsid w:val="00212B3B"/>
    <w:rsid w:val="00212C8E"/>
    <w:rsid w:val="00213744"/>
    <w:rsid w:val="00213BA3"/>
    <w:rsid w:val="0021553A"/>
    <w:rsid w:val="00215A63"/>
    <w:rsid w:val="00215FCD"/>
    <w:rsid w:val="00216694"/>
    <w:rsid w:val="00216792"/>
    <w:rsid w:val="00217056"/>
    <w:rsid w:val="00217C21"/>
    <w:rsid w:val="00217C25"/>
    <w:rsid w:val="00217E6E"/>
    <w:rsid w:val="00220F61"/>
    <w:rsid w:val="00222375"/>
    <w:rsid w:val="00222BFD"/>
    <w:rsid w:val="0022315F"/>
    <w:rsid w:val="00223930"/>
    <w:rsid w:val="00224F1D"/>
    <w:rsid w:val="0022592F"/>
    <w:rsid w:val="00226D0A"/>
    <w:rsid w:val="00226D50"/>
    <w:rsid w:val="00226E3E"/>
    <w:rsid w:val="0022793A"/>
    <w:rsid w:val="00227DD4"/>
    <w:rsid w:val="0023003C"/>
    <w:rsid w:val="002300E3"/>
    <w:rsid w:val="002305D3"/>
    <w:rsid w:val="002309F5"/>
    <w:rsid w:val="00231C93"/>
    <w:rsid w:val="00232653"/>
    <w:rsid w:val="00232B29"/>
    <w:rsid w:val="00232FAB"/>
    <w:rsid w:val="002330B0"/>
    <w:rsid w:val="00233994"/>
    <w:rsid w:val="00233A2C"/>
    <w:rsid w:val="00233ADE"/>
    <w:rsid w:val="00233E7B"/>
    <w:rsid w:val="00234454"/>
    <w:rsid w:val="00235531"/>
    <w:rsid w:val="00235F28"/>
    <w:rsid w:val="00235F9E"/>
    <w:rsid w:val="002361CC"/>
    <w:rsid w:val="00240072"/>
    <w:rsid w:val="002404C9"/>
    <w:rsid w:val="00242F06"/>
    <w:rsid w:val="002431A3"/>
    <w:rsid w:val="002446C3"/>
    <w:rsid w:val="00245092"/>
    <w:rsid w:val="0024711E"/>
    <w:rsid w:val="00247665"/>
    <w:rsid w:val="00250494"/>
    <w:rsid w:val="00250AA1"/>
    <w:rsid w:val="00250BBE"/>
    <w:rsid w:val="00252400"/>
    <w:rsid w:val="002535C4"/>
    <w:rsid w:val="00253713"/>
    <w:rsid w:val="00253AF8"/>
    <w:rsid w:val="00254DAE"/>
    <w:rsid w:val="00257269"/>
    <w:rsid w:val="002606B7"/>
    <w:rsid w:val="0026086D"/>
    <w:rsid w:val="00260A6B"/>
    <w:rsid w:val="002617CE"/>
    <w:rsid w:val="00262545"/>
    <w:rsid w:val="002633CE"/>
    <w:rsid w:val="002640E5"/>
    <w:rsid w:val="00264957"/>
    <w:rsid w:val="00264AED"/>
    <w:rsid w:val="00264CC4"/>
    <w:rsid w:val="00267821"/>
    <w:rsid w:val="002709CA"/>
    <w:rsid w:val="0027197C"/>
    <w:rsid w:val="00271C19"/>
    <w:rsid w:val="0027548C"/>
    <w:rsid w:val="00275FD7"/>
    <w:rsid w:val="00276234"/>
    <w:rsid w:val="00277BC0"/>
    <w:rsid w:val="00277EC8"/>
    <w:rsid w:val="00281D46"/>
    <w:rsid w:val="00281FA2"/>
    <w:rsid w:val="00282CF5"/>
    <w:rsid w:val="002831DE"/>
    <w:rsid w:val="002842CA"/>
    <w:rsid w:val="00287EEF"/>
    <w:rsid w:val="00290548"/>
    <w:rsid w:val="00290C94"/>
    <w:rsid w:val="00291815"/>
    <w:rsid w:val="0029261E"/>
    <w:rsid w:val="0029274D"/>
    <w:rsid w:val="00292ACD"/>
    <w:rsid w:val="00292CB6"/>
    <w:rsid w:val="00293724"/>
    <w:rsid w:val="00293B84"/>
    <w:rsid w:val="00294842"/>
    <w:rsid w:val="00294C79"/>
    <w:rsid w:val="002968C2"/>
    <w:rsid w:val="002971F2"/>
    <w:rsid w:val="002973CB"/>
    <w:rsid w:val="002A069D"/>
    <w:rsid w:val="002A1DC6"/>
    <w:rsid w:val="002A21CB"/>
    <w:rsid w:val="002A26AD"/>
    <w:rsid w:val="002A366F"/>
    <w:rsid w:val="002A65C4"/>
    <w:rsid w:val="002A6D4E"/>
    <w:rsid w:val="002B0572"/>
    <w:rsid w:val="002B173C"/>
    <w:rsid w:val="002B20BB"/>
    <w:rsid w:val="002B2E53"/>
    <w:rsid w:val="002B3366"/>
    <w:rsid w:val="002B37B0"/>
    <w:rsid w:val="002B37F2"/>
    <w:rsid w:val="002B43FF"/>
    <w:rsid w:val="002B45BE"/>
    <w:rsid w:val="002B46C5"/>
    <w:rsid w:val="002B5CE3"/>
    <w:rsid w:val="002B6342"/>
    <w:rsid w:val="002B787A"/>
    <w:rsid w:val="002C07DA"/>
    <w:rsid w:val="002C12C5"/>
    <w:rsid w:val="002C18D0"/>
    <w:rsid w:val="002C1A4F"/>
    <w:rsid w:val="002C1F5D"/>
    <w:rsid w:val="002C4696"/>
    <w:rsid w:val="002C4C64"/>
    <w:rsid w:val="002C4F78"/>
    <w:rsid w:val="002C562B"/>
    <w:rsid w:val="002C5B01"/>
    <w:rsid w:val="002C6F43"/>
    <w:rsid w:val="002C719B"/>
    <w:rsid w:val="002C7AA5"/>
    <w:rsid w:val="002C7FA0"/>
    <w:rsid w:val="002D05C3"/>
    <w:rsid w:val="002D1BB4"/>
    <w:rsid w:val="002D212E"/>
    <w:rsid w:val="002D2309"/>
    <w:rsid w:val="002D30B2"/>
    <w:rsid w:val="002D3C8D"/>
    <w:rsid w:val="002D4062"/>
    <w:rsid w:val="002D5795"/>
    <w:rsid w:val="002E0333"/>
    <w:rsid w:val="002E0BC5"/>
    <w:rsid w:val="002E19D8"/>
    <w:rsid w:val="002E1A68"/>
    <w:rsid w:val="002E234C"/>
    <w:rsid w:val="002E2BDA"/>
    <w:rsid w:val="002E4826"/>
    <w:rsid w:val="002E48E0"/>
    <w:rsid w:val="002E5F73"/>
    <w:rsid w:val="002E649F"/>
    <w:rsid w:val="002E7211"/>
    <w:rsid w:val="002E753B"/>
    <w:rsid w:val="002E7E1B"/>
    <w:rsid w:val="002F1146"/>
    <w:rsid w:val="002F184D"/>
    <w:rsid w:val="002F1C7E"/>
    <w:rsid w:val="002F2462"/>
    <w:rsid w:val="002F31DB"/>
    <w:rsid w:val="002F64A6"/>
    <w:rsid w:val="002F6A1C"/>
    <w:rsid w:val="00300C17"/>
    <w:rsid w:val="00301A31"/>
    <w:rsid w:val="0030200E"/>
    <w:rsid w:val="00302A7C"/>
    <w:rsid w:val="00304720"/>
    <w:rsid w:val="00304CF4"/>
    <w:rsid w:val="003051AC"/>
    <w:rsid w:val="00305219"/>
    <w:rsid w:val="003055A9"/>
    <w:rsid w:val="00305E40"/>
    <w:rsid w:val="00306D0B"/>
    <w:rsid w:val="00306D31"/>
    <w:rsid w:val="00310931"/>
    <w:rsid w:val="0031134B"/>
    <w:rsid w:val="003120F9"/>
    <w:rsid w:val="00313053"/>
    <w:rsid w:val="003130C7"/>
    <w:rsid w:val="00314B67"/>
    <w:rsid w:val="00314E35"/>
    <w:rsid w:val="0031592B"/>
    <w:rsid w:val="003159F4"/>
    <w:rsid w:val="00315C2F"/>
    <w:rsid w:val="00315CF7"/>
    <w:rsid w:val="00317767"/>
    <w:rsid w:val="003204DD"/>
    <w:rsid w:val="003206D5"/>
    <w:rsid w:val="00320DA8"/>
    <w:rsid w:val="0032140A"/>
    <w:rsid w:val="00321CD2"/>
    <w:rsid w:val="00322B49"/>
    <w:rsid w:val="003237C0"/>
    <w:rsid w:val="0032404C"/>
    <w:rsid w:val="003245E7"/>
    <w:rsid w:val="00325779"/>
    <w:rsid w:val="00326B50"/>
    <w:rsid w:val="003273C9"/>
    <w:rsid w:val="003275A6"/>
    <w:rsid w:val="0033122F"/>
    <w:rsid w:val="00331366"/>
    <w:rsid w:val="0033266F"/>
    <w:rsid w:val="00332E90"/>
    <w:rsid w:val="00333048"/>
    <w:rsid w:val="003337AE"/>
    <w:rsid w:val="003338D4"/>
    <w:rsid w:val="00333933"/>
    <w:rsid w:val="0033404F"/>
    <w:rsid w:val="00334A15"/>
    <w:rsid w:val="00334F71"/>
    <w:rsid w:val="0033509A"/>
    <w:rsid w:val="0033568E"/>
    <w:rsid w:val="00335763"/>
    <w:rsid w:val="0034075D"/>
    <w:rsid w:val="0034142E"/>
    <w:rsid w:val="0034166E"/>
    <w:rsid w:val="00341762"/>
    <w:rsid w:val="00342130"/>
    <w:rsid w:val="00342199"/>
    <w:rsid w:val="00344077"/>
    <w:rsid w:val="00344188"/>
    <w:rsid w:val="003442A8"/>
    <w:rsid w:val="00344590"/>
    <w:rsid w:val="00344D15"/>
    <w:rsid w:val="00345328"/>
    <w:rsid w:val="00345B52"/>
    <w:rsid w:val="0034631E"/>
    <w:rsid w:val="00347A64"/>
    <w:rsid w:val="00350A73"/>
    <w:rsid w:val="00350A99"/>
    <w:rsid w:val="003536B9"/>
    <w:rsid w:val="00353CAA"/>
    <w:rsid w:val="00353D05"/>
    <w:rsid w:val="00353D89"/>
    <w:rsid w:val="00353D9D"/>
    <w:rsid w:val="003601D8"/>
    <w:rsid w:val="003607F7"/>
    <w:rsid w:val="00360B1F"/>
    <w:rsid w:val="003610A8"/>
    <w:rsid w:val="00363112"/>
    <w:rsid w:val="00363BBA"/>
    <w:rsid w:val="00363CFA"/>
    <w:rsid w:val="00364853"/>
    <w:rsid w:val="00364E6A"/>
    <w:rsid w:val="003652FD"/>
    <w:rsid w:val="00365465"/>
    <w:rsid w:val="00365936"/>
    <w:rsid w:val="00366189"/>
    <w:rsid w:val="003670CC"/>
    <w:rsid w:val="003673CA"/>
    <w:rsid w:val="0036786A"/>
    <w:rsid w:val="00367FA4"/>
    <w:rsid w:val="0037198E"/>
    <w:rsid w:val="00372A80"/>
    <w:rsid w:val="00372B5A"/>
    <w:rsid w:val="003733D2"/>
    <w:rsid w:val="00373999"/>
    <w:rsid w:val="00375770"/>
    <w:rsid w:val="003760E3"/>
    <w:rsid w:val="00377235"/>
    <w:rsid w:val="00377507"/>
    <w:rsid w:val="003834A2"/>
    <w:rsid w:val="003860FE"/>
    <w:rsid w:val="003864F7"/>
    <w:rsid w:val="00387209"/>
    <w:rsid w:val="00387CE9"/>
    <w:rsid w:val="00387D6B"/>
    <w:rsid w:val="0039002F"/>
    <w:rsid w:val="00390178"/>
    <w:rsid w:val="00390963"/>
    <w:rsid w:val="00391AC0"/>
    <w:rsid w:val="0039324A"/>
    <w:rsid w:val="00393A39"/>
    <w:rsid w:val="003940CF"/>
    <w:rsid w:val="00394136"/>
    <w:rsid w:val="00394508"/>
    <w:rsid w:val="003945E3"/>
    <w:rsid w:val="003954E5"/>
    <w:rsid w:val="00395A1B"/>
    <w:rsid w:val="00395FEB"/>
    <w:rsid w:val="003972B1"/>
    <w:rsid w:val="00397EDE"/>
    <w:rsid w:val="003A201E"/>
    <w:rsid w:val="003A2289"/>
    <w:rsid w:val="003A2498"/>
    <w:rsid w:val="003A25F0"/>
    <w:rsid w:val="003A2765"/>
    <w:rsid w:val="003A2D01"/>
    <w:rsid w:val="003A3249"/>
    <w:rsid w:val="003A5459"/>
    <w:rsid w:val="003A5852"/>
    <w:rsid w:val="003A5CB3"/>
    <w:rsid w:val="003A5D05"/>
    <w:rsid w:val="003A6AB6"/>
    <w:rsid w:val="003A6CB6"/>
    <w:rsid w:val="003A74D6"/>
    <w:rsid w:val="003B00A6"/>
    <w:rsid w:val="003B02D2"/>
    <w:rsid w:val="003B0D13"/>
    <w:rsid w:val="003B132B"/>
    <w:rsid w:val="003B1970"/>
    <w:rsid w:val="003B199A"/>
    <w:rsid w:val="003B1C07"/>
    <w:rsid w:val="003B3185"/>
    <w:rsid w:val="003B3CB4"/>
    <w:rsid w:val="003B4636"/>
    <w:rsid w:val="003B6F41"/>
    <w:rsid w:val="003C0014"/>
    <w:rsid w:val="003C028D"/>
    <w:rsid w:val="003C1093"/>
    <w:rsid w:val="003C161A"/>
    <w:rsid w:val="003C1D3F"/>
    <w:rsid w:val="003C240E"/>
    <w:rsid w:val="003C2E9B"/>
    <w:rsid w:val="003C36E0"/>
    <w:rsid w:val="003C3822"/>
    <w:rsid w:val="003C488B"/>
    <w:rsid w:val="003C48DF"/>
    <w:rsid w:val="003C6B8E"/>
    <w:rsid w:val="003C6EED"/>
    <w:rsid w:val="003C73B7"/>
    <w:rsid w:val="003C7CDF"/>
    <w:rsid w:val="003D0E69"/>
    <w:rsid w:val="003D20FC"/>
    <w:rsid w:val="003D29BA"/>
    <w:rsid w:val="003D374E"/>
    <w:rsid w:val="003D39DA"/>
    <w:rsid w:val="003D40E3"/>
    <w:rsid w:val="003D44D3"/>
    <w:rsid w:val="003D5368"/>
    <w:rsid w:val="003D7846"/>
    <w:rsid w:val="003D7A4D"/>
    <w:rsid w:val="003D7F34"/>
    <w:rsid w:val="003E0AB2"/>
    <w:rsid w:val="003E12DA"/>
    <w:rsid w:val="003E16B4"/>
    <w:rsid w:val="003E24F2"/>
    <w:rsid w:val="003E31C0"/>
    <w:rsid w:val="003E3B1E"/>
    <w:rsid w:val="003E3D75"/>
    <w:rsid w:val="003E48C9"/>
    <w:rsid w:val="003E4A8E"/>
    <w:rsid w:val="003E4C35"/>
    <w:rsid w:val="003E4DA2"/>
    <w:rsid w:val="003E5FA6"/>
    <w:rsid w:val="003E60B5"/>
    <w:rsid w:val="003E610A"/>
    <w:rsid w:val="003E67AF"/>
    <w:rsid w:val="003F247D"/>
    <w:rsid w:val="003F25E5"/>
    <w:rsid w:val="003F2C4B"/>
    <w:rsid w:val="003F312B"/>
    <w:rsid w:val="003F4C3D"/>
    <w:rsid w:val="003F6BE4"/>
    <w:rsid w:val="003F6F86"/>
    <w:rsid w:val="003F7077"/>
    <w:rsid w:val="003F78B4"/>
    <w:rsid w:val="00401FEB"/>
    <w:rsid w:val="0040208E"/>
    <w:rsid w:val="00402220"/>
    <w:rsid w:val="00403658"/>
    <w:rsid w:val="00404356"/>
    <w:rsid w:val="00404E6C"/>
    <w:rsid w:val="00404FBF"/>
    <w:rsid w:val="00405F06"/>
    <w:rsid w:val="00405F60"/>
    <w:rsid w:val="00406250"/>
    <w:rsid w:val="004068F6"/>
    <w:rsid w:val="0040691A"/>
    <w:rsid w:val="00406BD6"/>
    <w:rsid w:val="00410285"/>
    <w:rsid w:val="00411022"/>
    <w:rsid w:val="0041117A"/>
    <w:rsid w:val="00411726"/>
    <w:rsid w:val="004119AE"/>
    <w:rsid w:val="00412CF0"/>
    <w:rsid w:val="00413533"/>
    <w:rsid w:val="00413785"/>
    <w:rsid w:val="00413D85"/>
    <w:rsid w:val="00414517"/>
    <w:rsid w:val="00416FC2"/>
    <w:rsid w:val="0041782B"/>
    <w:rsid w:val="00417BA2"/>
    <w:rsid w:val="00417F59"/>
    <w:rsid w:val="00420A9C"/>
    <w:rsid w:val="0042188C"/>
    <w:rsid w:val="00422C3B"/>
    <w:rsid w:val="004233D3"/>
    <w:rsid w:val="0042372F"/>
    <w:rsid w:val="004246F9"/>
    <w:rsid w:val="00425593"/>
    <w:rsid w:val="00426757"/>
    <w:rsid w:val="004300E9"/>
    <w:rsid w:val="00430CB6"/>
    <w:rsid w:val="00430E16"/>
    <w:rsid w:val="00431BA8"/>
    <w:rsid w:val="00432573"/>
    <w:rsid w:val="00432735"/>
    <w:rsid w:val="00433AED"/>
    <w:rsid w:val="00434838"/>
    <w:rsid w:val="00434D47"/>
    <w:rsid w:val="00434EAC"/>
    <w:rsid w:val="00435FA7"/>
    <w:rsid w:val="004364DB"/>
    <w:rsid w:val="00437C89"/>
    <w:rsid w:val="00440198"/>
    <w:rsid w:val="0044098D"/>
    <w:rsid w:val="00440A57"/>
    <w:rsid w:val="004415F4"/>
    <w:rsid w:val="00441803"/>
    <w:rsid w:val="00441A40"/>
    <w:rsid w:val="00442661"/>
    <w:rsid w:val="00444637"/>
    <w:rsid w:val="00444DD0"/>
    <w:rsid w:val="004461C9"/>
    <w:rsid w:val="004467C7"/>
    <w:rsid w:val="00447A7C"/>
    <w:rsid w:val="004501C6"/>
    <w:rsid w:val="00450C7E"/>
    <w:rsid w:val="0045112B"/>
    <w:rsid w:val="004515DE"/>
    <w:rsid w:val="004526CA"/>
    <w:rsid w:val="00452B82"/>
    <w:rsid w:val="00453B56"/>
    <w:rsid w:val="00454801"/>
    <w:rsid w:val="00454B2B"/>
    <w:rsid w:val="00455A8E"/>
    <w:rsid w:val="00455ADB"/>
    <w:rsid w:val="00456044"/>
    <w:rsid w:val="004567E9"/>
    <w:rsid w:val="00456CAE"/>
    <w:rsid w:val="00463359"/>
    <w:rsid w:val="004641D0"/>
    <w:rsid w:val="00464979"/>
    <w:rsid w:val="00464D00"/>
    <w:rsid w:val="00464DD8"/>
    <w:rsid w:val="00464DF2"/>
    <w:rsid w:val="0046595F"/>
    <w:rsid w:val="00466DEC"/>
    <w:rsid w:val="0046711B"/>
    <w:rsid w:val="004674ED"/>
    <w:rsid w:val="00472730"/>
    <w:rsid w:val="00472F15"/>
    <w:rsid w:val="00474B47"/>
    <w:rsid w:val="00474F5C"/>
    <w:rsid w:val="00475F4E"/>
    <w:rsid w:val="00477362"/>
    <w:rsid w:val="00477522"/>
    <w:rsid w:val="00477D47"/>
    <w:rsid w:val="00477FCF"/>
    <w:rsid w:val="004806C9"/>
    <w:rsid w:val="004807EF"/>
    <w:rsid w:val="00481A81"/>
    <w:rsid w:val="00481BA0"/>
    <w:rsid w:val="00482F58"/>
    <w:rsid w:val="004831AD"/>
    <w:rsid w:val="00483325"/>
    <w:rsid w:val="00485047"/>
    <w:rsid w:val="0048528C"/>
    <w:rsid w:val="0048799A"/>
    <w:rsid w:val="004905E9"/>
    <w:rsid w:val="0049133F"/>
    <w:rsid w:val="00491C6B"/>
    <w:rsid w:val="00491DAB"/>
    <w:rsid w:val="00492665"/>
    <w:rsid w:val="00495A00"/>
    <w:rsid w:val="004A0E6C"/>
    <w:rsid w:val="004A172D"/>
    <w:rsid w:val="004A1A42"/>
    <w:rsid w:val="004A1A5F"/>
    <w:rsid w:val="004A2A9E"/>
    <w:rsid w:val="004A2C4D"/>
    <w:rsid w:val="004A3022"/>
    <w:rsid w:val="004A347E"/>
    <w:rsid w:val="004A34FE"/>
    <w:rsid w:val="004A36DD"/>
    <w:rsid w:val="004A3E63"/>
    <w:rsid w:val="004A3E64"/>
    <w:rsid w:val="004A718C"/>
    <w:rsid w:val="004B0424"/>
    <w:rsid w:val="004B0FF6"/>
    <w:rsid w:val="004B1649"/>
    <w:rsid w:val="004B27D4"/>
    <w:rsid w:val="004B3C1E"/>
    <w:rsid w:val="004B3D42"/>
    <w:rsid w:val="004B5895"/>
    <w:rsid w:val="004B60F9"/>
    <w:rsid w:val="004B6252"/>
    <w:rsid w:val="004C0CBA"/>
    <w:rsid w:val="004C26F2"/>
    <w:rsid w:val="004C420E"/>
    <w:rsid w:val="004C5CA7"/>
    <w:rsid w:val="004C5E66"/>
    <w:rsid w:val="004C5E89"/>
    <w:rsid w:val="004C6219"/>
    <w:rsid w:val="004C7A40"/>
    <w:rsid w:val="004C7FBA"/>
    <w:rsid w:val="004D1C12"/>
    <w:rsid w:val="004D1DDD"/>
    <w:rsid w:val="004D1F06"/>
    <w:rsid w:val="004D1F1A"/>
    <w:rsid w:val="004D2183"/>
    <w:rsid w:val="004D238A"/>
    <w:rsid w:val="004D3C44"/>
    <w:rsid w:val="004D4B42"/>
    <w:rsid w:val="004D5D4D"/>
    <w:rsid w:val="004D6103"/>
    <w:rsid w:val="004D6495"/>
    <w:rsid w:val="004D7CC5"/>
    <w:rsid w:val="004E0A2E"/>
    <w:rsid w:val="004E18E4"/>
    <w:rsid w:val="004E3C37"/>
    <w:rsid w:val="004E46C6"/>
    <w:rsid w:val="004E503A"/>
    <w:rsid w:val="004E5A18"/>
    <w:rsid w:val="004E6AB4"/>
    <w:rsid w:val="004E6DF8"/>
    <w:rsid w:val="004E7C7F"/>
    <w:rsid w:val="004F035B"/>
    <w:rsid w:val="004F0AA9"/>
    <w:rsid w:val="004F0D24"/>
    <w:rsid w:val="004F2569"/>
    <w:rsid w:val="004F30BC"/>
    <w:rsid w:val="004F30E4"/>
    <w:rsid w:val="004F364F"/>
    <w:rsid w:val="004F3B88"/>
    <w:rsid w:val="004F4464"/>
    <w:rsid w:val="004F5E56"/>
    <w:rsid w:val="004F6D5A"/>
    <w:rsid w:val="004F6DA1"/>
    <w:rsid w:val="004F6E76"/>
    <w:rsid w:val="004F6FD8"/>
    <w:rsid w:val="0050073F"/>
    <w:rsid w:val="00501A4E"/>
    <w:rsid w:val="00501B2F"/>
    <w:rsid w:val="005025E3"/>
    <w:rsid w:val="00504896"/>
    <w:rsid w:val="00504CA5"/>
    <w:rsid w:val="00504CA8"/>
    <w:rsid w:val="005052B4"/>
    <w:rsid w:val="00505835"/>
    <w:rsid w:val="00507598"/>
    <w:rsid w:val="00507AF2"/>
    <w:rsid w:val="005100DC"/>
    <w:rsid w:val="0051014E"/>
    <w:rsid w:val="005107F0"/>
    <w:rsid w:val="00510886"/>
    <w:rsid w:val="00510D9A"/>
    <w:rsid w:val="00510DDC"/>
    <w:rsid w:val="00511E37"/>
    <w:rsid w:val="005122D7"/>
    <w:rsid w:val="0051243C"/>
    <w:rsid w:val="00512616"/>
    <w:rsid w:val="00512C71"/>
    <w:rsid w:val="00513183"/>
    <w:rsid w:val="005143F8"/>
    <w:rsid w:val="00514972"/>
    <w:rsid w:val="0051559D"/>
    <w:rsid w:val="0051696E"/>
    <w:rsid w:val="00516D05"/>
    <w:rsid w:val="0052000E"/>
    <w:rsid w:val="0052111A"/>
    <w:rsid w:val="005215E2"/>
    <w:rsid w:val="00521C7C"/>
    <w:rsid w:val="005220ED"/>
    <w:rsid w:val="005222D7"/>
    <w:rsid w:val="00522715"/>
    <w:rsid w:val="00523EBB"/>
    <w:rsid w:val="00524352"/>
    <w:rsid w:val="00524CDC"/>
    <w:rsid w:val="00524E57"/>
    <w:rsid w:val="00526B0A"/>
    <w:rsid w:val="00526E21"/>
    <w:rsid w:val="00526E8A"/>
    <w:rsid w:val="00527AE2"/>
    <w:rsid w:val="00531811"/>
    <w:rsid w:val="00533B79"/>
    <w:rsid w:val="00535102"/>
    <w:rsid w:val="00535133"/>
    <w:rsid w:val="0053551A"/>
    <w:rsid w:val="005358B2"/>
    <w:rsid w:val="00535DEA"/>
    <w:rsid w:val="00537A53"/>
    <w:rsid w:val="005414EF"/>
    <w:rsid w:val="0054368A"/>
    <w:rsid w:val="00543822"/>
    <w:rsid w:val="00544CA9"/>
    <w:rsid w:val="005454EB"/>
    <w:rsid w:val="0054572A"/>
    <w:rsid w:val="00545923"/>
    <w:rsid w:val="00545A59"/>
    <w:rsid w:val="0055016E"/>
    <w:rsid w:val="00551DA1"/>
    <w:rsid w:val="005525FD"/>
    <w:rsid w:val="00552C25"/>
    <w:rsid w:val="00552CB8"/>
    <w:rsid w:val="00552CC2"/>
    <w:rsid w:val="00553EFA"/>
    <w:rsid w:val="005544B0"/>
    <w:rsid w:val="0055466E"/>
    <w:rsid w:val="00554830"/>
    <w:rsid w:val="00554D2C"/>
    <w:rsid w:val="00554F5D"/>
    <w:rsid w:val="0055615A"/>
    <w:rsid w:val="00556589"/>
    <w:rsid w:val="005565F6"/>
    <w:rsid w:val="00557BDA"/>
    <w:rsid w:val="00560F40"/>
    <w:rsid w:val="00561D94"/>
    <w:rsid w:val="005634B1"/>
    <w:rsid w:val="0056559D"/>
    <w:rsid w:val="00567B02"/>
    <w:rsid w:val="0057049F"/>
    <w:rsid w:val="0057095E"/>
    <w:rsid w:val="00570D20"/>
    <w:rsid w:val="00570F87"/>
    <w:rsid w:val="0057250D"/>
    <w:rsid w:val="00572547"/>
    <w:rsid w:val="00573A3E"/>
    <w:rsid w:val="00573EC6"/>
    <w:rsid w:val="00573F95"/>
    <w:rsid w:val="00575850"/>
    <w:rsid w:val="005769B8"/>
    <w:rsid w:val="00577055"/>
    <w:rsid w:val="00577133"/>
    <w:rsid w:val="005772AC"/>
    <w:rsid w:val="00581014"/>
    <w:rsid w:val="00582EED"/>
    <w:rsid w:val="00583D67"/>
    <w:rsid w:val="0058468F"/>
    <w:rsid w:val="00584C85"/>
    <w:rsid w:val="0058525B"/>
    <w:rsid w:val="005855EA"/>
    <w:rsid w:val="0058650B"/>
    <w:rsid w:val="005870F2"/>
    <w:rsid w:val="0058742C"/>
    <w:rsid w:val="00587738"/>
    <w:rsid w:val="0059290A"/>
    <w:rsid w:val="00593BE6"/>
    <w:rsid w:val="00595B29"/>
    <w:rsid w:val="00595B8B"/>
    <w:rsid w:val="005962B0"/>
    <w:rsid w:val="005963A3"/>
    <w:rsid w:val="00596D72"/>
    <w:rsid w:val="005A0286"/>
    <w:rsid w:val="005A06C2"/>
    <w:rsid w:val="005A0EE9"/>
    <w:rsid w:val="005A151B"/>
    <w:rsid w:val="005A3E2C"/>
    <w:rsid w:val="005A40CB"/>
    <w:rsid w:val="005A44CA"/>
    <w:rsid w:val="005A6A3D"/>
    <w:rsid w:val="005A6B43"/>
    <w:rsid w:val="005B1242"/>
    <w:rsid w:val="005B3B27"/>
    <w:rsid w:val="005B46DD"/>
    <w:rsid w:val="005B5067"/>
    <w:rsid w:val="005B5174"/>
    <w:rsid w:val="005B5838"/>
    <w:rsid w:val="005B5F35"/>
    <w:rsid w:val="005B6168"/>
    <w:rsid w:val="005B7234"/>
    <w:rsid w:val="005C0215"/>
    <w:rsid w:val="005C0A77"/>
    <w:rsid w:val="005C0B95"/>
    <w:rsid w:val="005C0C74"/>
    <w:rsid w:val="005C0E3C"/>
    <w:rsid w:val="005C2CF7"/>
    <w:rsid w:val="005C2FC4"/>
    <w:rsid w:val="005C2FE8"/>
    <w:rsid w:val="005C3193"/>
    <w:rsid w:val="005C3241"/>
    <w:rsid w:val="005C3C02"/>
    <w:rsid w:val="005C4D61"/>
    <w:rsid w:val="005C4DE3"/>
    <w:rsid w:val="005C5314"/>
    <w:rsid w:val="005C556A"/>
    <w:rsid w:val="005C5A45"/>
    <w:rsid w:val="005C5CD9"/>
    <w:rsid w:val="005C5D72"/>
    <w:rsid w:val="005C6619"/>
    <w:rsid w:val="005C7AEF"/>
    <w:rsid w:val="005D05CA"/>
    <w:rsid w:val="005D162C"/>
    <w:rsid w:val="005D1D76"/>
    <w:rsid w:val="005D2296"/>
    <w:rsid w:val="005D293F"/>
    <w:rsid w:val="005D35DB"/>
    <w:rsid w:val="005D3B78"/>
    <w:rsid w:val="005D4B26"/>
    <w:rsid w:val="005D5B17"/>
    <w:rsid w:val="005D6262"/>
    <w:rsid w:val="005D7255"/>
    <w:rsid w:val="005E1748"/>
    <w:rsid w:val="005E2444"/>
    <w:rsid w:val="005E2D3D"/>
    <w:rsid w:val="005E51E6"/>
    <w:rsid w:val="005E643D"/>
    <w:rsid w:val="005E7936"/>
    <w:rsid w:val="005E7A26"/>
    <w:rsid w:val="005F1B47"/>
    <w:rsid w:val="005F33A3"/>
    <w:rsid w:val="005F570D"/>
    <w:rsid w:val="005F5936"/>
    <w:rsid w:val="005F637F"/>
    <w:rsid w:val="005F75DD"/>
    <w:rsid w:val="005F76F5"/>
    <w:rsid w:val="005F78F6"/>
    <w:rsid w:val="005F7D79"/>
    <w:rsid w:val="005F7E0C"/>
    <w:rsid w:val="00600FE2"/>
    <w:rsid w:val="00601C0A"/>
    <w:rsid w:val="00601E85"/>
    <w:rsid w:val="00602E07"/>
    <w:rsid w:val="0060332B"/>
    <w:rsid w:val="00603D5B"/>
    <w:rsid w:val="00604DDE"/>
    <w:rsid w:val="00605901"/>
    <w:rsid w:val="00606D6D"/>
    <w:rsid w:val="00610103"/>
    <w:rsid w:val="006103B3"/>
    <w:rsid w:val="0061122F"/>
    <w:rsid w:val="0061197A"/>
    <w:rsid w:val="00612104"/>
    <w:rsid w:val="006132C8"/>
    <w:rsid w:val="0061409A"/>
    <w:rsid w:val="0061443B"/>
    <w:rsid w:val="006158C1"/>
    <w:rsid w:val="00615A5C"/>
    <w:rsid w:val="00617940"/>
    <w:rsid w:val="00620724"/>
    <w:rsid w:val="00621636"/>
    <w:rsid w:val="006218AA"/>
    <w:rsid w:val="00622047"/>
    <w:rsid w:val="00622925"/>
    <w:rsid w:val="00622F98"/>
    <w:rsid w:val="006235AE"/>
    <w:rsid w:val="00623C83"/>
    <w:rsid w:val="00623F17"/>
    <w:rsid w:val="00625322"/>
    <w:rsid w:val="00625861"/>
    <w:rsid w:val="00626754"/>
    <w:rsid w:val="00627C05"/>
    <w:rsid w:val="00631B8A"/>
    <w:rsid w:val="00632272"/>
    <w:rsid w:val="006325A2"/>
    <w:rsid w:val="006327D3"/>
    <w:rsid w:val="00632919"/>
    <w:rsid w:val="00633025"/>
    <w:rsid w:val="00635ECD"/>
    <w:rsid w:val="006360EA"/>
    <w:rsid w:val="0064031F"/>
    <w:rsid w:val="00640CAD"/>
    <w:rsid w:val="00640DCF"/>
    <w:rsid w:val="00641AE2"/>
    <w:rsid w:val="00642250"/>
    <w:rsid w:val="006435B2"/>
    <w:rsid w:val="0064453D"/>
    <w:rsid w:val="0064587C"/>
    <w:rsid w:val="00645A73"/>
    <w:rsid w:val="0064761C"/>
    <w:rsid w:val="00653561"/>
    <w:rsid w:val="006544EF"/>
    <w:rsid w:val="00654760"/>
    <w:rsid w:val="00654DEA"/>
    <w:rsid w:val="00655144"/>
    <w:rsid w:val="00655C14"/>
    <w:rsid w:val="0065644C"/>
    <w:rsid w:val="006564E1"/>
    <w:rsid w:val="00656D5B"/>
    <w:rsid w:val="006578F4"/>
    <w:rsid w:val="0066012D"/>
    <w:rsid w:val="00660326"/>
    <w:rsid w:val="00661831"/>
    <w:rsid w:val="00662ABD"/>
    <w:rsid w:val="00663766"/>
    <w:rsid w:val="00664AA8"/>
    <w:rsid w:val="006657F9"/>
    <w:rsid w:val="00666C9E"/>
    <w:rsid w:val="00667380"/>
    <w:rsid w:val="00667725"/>
    <w:rsid w:val="006722CF"/>
    <w:rsid w:val="006722D6"/>
    <w:rsid w:val="006723D1"/>
    <w:rsid w:val="00672AF6"/>
    <w:rsid w:val="00672D92"/>
    <w:rsid w:val="006739BF"/>
    <w:rsid w:val="00674A7A"/>
    <w:rsid w:val="00674B0E"/>
    <w:rsid w:val="006753F7"/>
    <w:rsid w:val="006802D9"/>
    <w:rsid w:val="00680483"/>
    <w:rsid w:val="0068051B"/>
    <w:rsid w:val="0068071B"/>
    <w:rsid w:val="0068077D"/>
    <w:rsid w:val="00680E2C"/>
    <w:rsid w:val="0068373B"/>
    <w:rsid w:val="00684FD8"/>
    <w:rsid w:val="006855CF"/>
    <w:rsid w:val="00685FA5"/>
    <w:rsid w:val="006865E9"/>
    <w:rsid w:val="00686761"/>
    <w:rsid w:val="00686E2A"/>
    <w:rsid w:val="006873DE"/>
    <w:rsid w:val="00687630"/>
    <w:rsid w:val="0068777A"/>
    <w:rsid w:val="006877B4"/>
    <w:rsid w:val="00690BD8"/>
    <w:rsid w:val="0069155E"/>
    <w:rsid w:val="0069334A"/>
    <w:rsid w:val="00693A93"/>
    <w:rsid w:val="00694D3E"/>
    <w:rsid w:val="00694D8D"/>
    <w:rsid w:val="006950B0"/>
    <w:rsid w:val="006961BB"/>
    <w:rsid w:val="0069629C"/>
    <w:rsid w:val="006A0384"/>
    <w:rsid w:val="006A0CFD"/>
    <w:rsid w:val="006A121A"/>
    <w:rsid w:val="006A1236"/>
    <w:rsid w:val="006A159C"/>
    <w:rsid w:val="006A1723"/>
    <w:rsid w:val="006A2227"/>
    <w:rsid w:val="006A273D"/>
    <w:rsid w:val="006A429B"/>
    <w:rsid w:val="006A568B"/>
    <w:rsid w:val="006B0CCA"/>
    <w:rsid w:val="006B0D9A"/>
    <w:rsid w:val="006B148C"/>
    <w:rsid w:val="006B1BF8"/>
    <w:rsid w:val="006B1F1F"/>
    <w:rsid w:val="006B24DF"/>
    <w:rsid w:val="006B2BA5"/>
    <w:rsid w:val="006B3FCC"/>
    <w:rsid w:val="006B4A0A"/>
    <w:rsid w:val="006B52CB"/>
    <w:rsid w:val="006B58B3"/>
    <w:rsid w:val="006B6558"/>
    <w:rsid w:val="006B6FE4"/>
    <w:rsid w:val="006B746F"/>
    <w:rsid w:val="006B7600"/>
    <w:rsid w:val="006C05FB"/>
    <w:rsid w:val="006C0DEE"/>
    <w:rsid w:val="006C1EBD"/>
    <w:rsid w:val="006C2559"/>
    <w:rsid w:val="006C3223"/>
    <w:rsid w:val="006C411B"/>
    <w:rsid w:val="006C47B2"/>
    <w:rsid w:val="006C4F6D"/>
    <w:rsid w:val="006C5458"/>
    <w:rsid w:val="006C6837"/>
    <w:rsid w:val="006D0542"/>
    <w:rsid w:val="006D1AFD"/>
    <w:rsid w:val="006D1E7B"/>
    <w:rsid w:val="006D20BB"/>
    <w:rsid w:val="006D2B50"/>
    <w:rsid w:val="006D3E70"/>
    <w:rsid w:val="006D4A8C"/>
    <w:rsid w:val="006D55A2"/>
    <w:rsid w:val="006D6896"/>
    <w:rsid w:val="006D7F8F"/>
    <w:rsid w:val="006E05C1"/>
    <w:rsid w:val="006E1047"/>
    <w:rsid w:val="006E14D4"/>
    <w:rsid w:val="006E1BAB"/>
    <w:rsid w:val="006E2B07"/>
    <w:rsid w:val="006E3C6A"/>
    <w:rsid w:val="006E4529"/>
    <w:rsid w:val="006E47D4"/>
    <w:rsid w:val="006E4C9C"/>
    <w:rsid w:val="006E5322"/>
    <w:rsid w:val="006E6708"/>
    <w:rsid w:val="006E7A94"/>
    <w:rsid w:val="006F1E68"/>
    <w:rsid w:val="006F23D1"/>
    <w:rsid w:val="006F37AF"/>
    <w:rsid w:val="006F466F"/>
    <w:rsid w:val="006F4D15"/>
    <w:rsid w:val="006F6DDA"/>
    <w:rsid w:val="0070045B"/>
    <w:rsid w:val="00702AAA"/>
    <w:rsid w:val="00702FD2"/>
    <w:rsid w:val="00703414"/>
    <w:rsid w:val="00704262"/>
    <w:rsid w:val="007046EF"/>
    <w:rsid w:val="00704D5A"/>
    <w:rsid w:val="007051CB"/>
    <w:rsid w:val="00707A3E"/>
    <w:rsid w:val="007105B5"/>
    <w:rsid w:val="00711B27"/>
    <w:rsid w:val="00712174"/>
    <w:rsid w:val="00712696"/>
    <w:rsid w:val="00712D95"/>
    <w:rsid w:val="007141C7"/>
    <w:rsid w:val="0071596F"/>
    <w:rsid w:val="00715CC2"/>
    <w:rsid w:val="00715D15"/>
    <w:rsid w:val="00715EA1"/>
    <w:rsid w:val="00716FCC"/>
    <w:rsid w:val="007208DD"/>
    <w:rsid w:val="0072143C"/>
    <w:rsid w:val="00721AE6"/>
    <w:rsid w:val="0072265D"/>
    <w:rsid w:val="0072306D"/>
    <w:rsid w:val="0072412D"/>
    <w:rsid w:val="007242B5"/>
    <w:rsid w:val="007246CF"/>
    <w:rsid w:val="00724795"/>
    <w:rsid w:val="0072540A"/>
    <w:rsid w:val="00725523"/>
    <w:rsid w:val="007261BC"/>
    <w:rsid w:val="00727DCD"/>
    <w:rsid w:val="00727EB3"/>
    <w:rsid w:val="0073149B"/>
    <w:rsid w:val="0073195F"/>
    <w:rsid w:val="00732837"/>
    <w:rsid w:val="007337E0"/>
    <w:rsid w:val="00733A9E"/>
    <w:rsid w:val="00734F4D"/>
    <w:rsid w:val="00735A72"/>
    <w:rsid w:val="00735C3D"/>
    <w:rsid w:val="00736128"/>
    <w:rsid w:val="00736661"/>
    <w:rsid w:val="00736AD8"/>
    <w:rsid w:val="00737536"/>
    <w:rsid w:val="007401D6"/>
    <w:rsid w:val="0074038B"/>
    <w:rsid w:val="00741401"/>
    <w:rsid w:val="007414E9"/>
    <w:rsid w:val="00742C68"/>
    <w:rsid w:val="00742D0A"/>
    <w:rsid w:val="00743FE0"/>
    <w:rsid w:val="007444A5"/>
    <w:rsid w:val="0074528E"/>
    <w:rsid w:val="00745EC5"/>
    <w:rsid w:val="00745F8E"/>
    <w:rsid w:val="0074659A"/>
    <w:rsid w:val="007471B1"/>
    <w:rsid w:val="007474DE"/>
    <w:rsid w:val="00747960"/>
    <w:rsid w:val="00747BB8"/>
    <w:rsid w:val="00750A0D"/>
    <w:rsid w:val="007510CB"/>
    <w:rsid w:val="00751225"/>
    <w:rsid w:val="0075158B"/>
    <w:rsid w:val="00752053"/>
    <w:rsid w:val="00753255"/>
    <w:rsid w:val="007542D0"/>
    <w:rsid w:val="00754787"/>
    <w:rsid w:val="0075531F"/>
    <w:rsid w:val="007554DC"/>
    <w:rsid w:val="00755BBB"/>
    <w:rsid w:val="00756534"/>
    <w:rsid w:val="00756FA8"/>
    <w:rsid w:val="007572D7"/>
    <w:rsid w:val="00757862"/>
    <w:rsid w:val="0076031F"/>
    <w:rsid w:val="00761850"/>
    <w:rsid w:val="00761DF1"/>
    <w:rsid w:val="0076281E"/>
    <w:rsid w:val="007631DB"/>
    <w:rsid w:val="007666DB"/>
    <w:rsid w:val="00766CAA"/>
    <w:rsid w:val="00766DE9"/>
    <w:rsid w:val="00766FE3"/>
    <w:rsid w:val="0076721D"/>
    <w:rsid w:val="00767C46"/>
    <w:rsid w:val="00771753"/>
    <w:rsid w:val="00771921"/>
    <w:rsid w:val="00771FE7"/>
    <w:rsid w:val="007739E4"/>
    <w:rsid w:val="00773C09"/>
    <w:rsid w:val="00774833"/>
    <w:rsid w:val="00774ACD"/>
    <w:rsid w:val="007750D0"/>
    <w:rsid w:val="00775780"/>
    <w:rsid w:val="00775932"/>
    <w:rsid w:val="00776457"/>
    <w:rsid w:val="0077724C"/>
    <w:rsid w:val="00777E5F"/>
    <w:rsid w:val="007807FC"/>
    <w:rsid w:val="00780A14"/>
    <w:rsid w:val="007812B2"/>
    <w:rsid w:val="007827AC"/>
    <w:rsid w:val="00782E16"/>
    <w:rsid w:val="007837FF"/>
    <w:rsid w:val="00784563"/>
    <w:rsid w:val="00784C37"/>
    <w:rsid w:val="00784EB8"/>
    <w:rsid w:val="00785464"/>
    <w:rsid w:val="007856A3"/>
    <w:rsid w:val="00785758"/>
    <w:rsid w:val="00785ABC"/>
    <w:rsid w:val="007871A1"/>
    <w:rsid w:val="00787563"/>
    <w:rsid w:val="00787674"/>
    <w:rsid w:val="007920F9"/>
    <w:rsid w:val="00792A26"/>
    <w:rsid w:val="007942A8"/>
    <w:rsid w:val="0079454E"/>
    <w:rsid w:val="007952E9"/>
    <w:rsid w:val="00795401"/>
    <w:rsid w:val="0079611B"/>
    <w:rsid w:val="0079676A"/>
    <w:rsid w:val="007967A2"/>
    <w:rsid w:val="00796EDC"/>
    <w:rsid w:val="00796F19"/>
    <w:rsid w:val="0079731D"/>
    <w:rsid w:val="007A0348"/>
    <w:rsid w:val="007A0432"/>
    <w:rsid w:val="007A0B13"/>
    <w:rsid w:val="007A0DC3"/>
    <w:rsid w:val="007A1B9C"/>
    <w:rsid w:val="007A1BAF"/>
    <w:rsid w:val="007A1E8E"/>
    <w:rsid w:val="007A2271"/>
    <w:rsid w:val="007A3B37"/>
    <w:rsid w:val="007A4270"/>
    <w:rsid w:val="007A42A9"/>
    <w:rsid w:val="007A55E0"/>
    <w:rsid w:val="007A6C51"/>
    <w:rsid w:val="007B096F"/>
    <w:rsid w:val="007B1E62"/>
    <w:rsid w:val="007B23B0"/>
    <w:rsid w:val="007B2521"/>
    <w:rsid w:val="007B31F1"/>
    <w:rsid w:val="007B3996"/>
    <w:rsid w:val="007B454D"/>
    <w:rsid w:val="007B48C0"/>
    <w:rsid w:val="007B578E"/>
    <w:rsid w:val="007B5920"/>
    <w:rsid w:val="007B6F48"/>
    <w:rsid w:val="007B7235"/>
    <w:rsid w:val="007B75DE"/>
    <w:rsid w:val="007C0E17"/>
    <w:rsid w:val="007C1278"/>
    <w:rsid w:val="007C133E"/>
    <w:rsid w:val="007C203D"/>
    <w:rsid w:val="007C2980"/>
    <w:rsid w:val="007C2CEC"/>
    <w:rsid w:val="007C2D04"/>
    <w:rsid w:val="007C410F"/>
    <w:rsid w:val="007C475F"/>
    <w:rsid w:val="007C59CB"/>
    <w:rsid w:val="007C6A60"/>
    <w:rsid w:val="007C79C5"/>
    <w:rsid w:val="007D0291"/>
    <w:rsid w:val="007D11A5"/>
    <w:rsid w:val="007D150B"/>
    <w:rsid w:val="007D16A4"/>
    <w:rsid w:val="007D1DF2"/>
    <w:rsid w:val="007D54E9"/>
    <w:rsid w:val="007D6064"/>
    <w:rsid w:val="007D6A9A"/>
    <w:rsid w:val="007D70A1"/>
    <w:rsid w:val="007E04D5"/>
    <w:rsid w:val="007E261C"/>
    <w:rsid w:val="007E4019"/>
    <w:rsid w:val="007E4B82"/>
    <w:rsid w:val="007E4BE1"/>
    <w:rsid w:val="007E6755"/>
    <w:rsid w:val="007F0616"/>
    <w:rsid w:val="007F0E07"/>
    <w:rsid w:val="007F0EA7"/>
    <w:rsid w:val="007F1985"/>
    <w:rsid w:val="007F3385"/>
    <w:rsid w:val="007F33A3"/>
    <w:rsid w:val="007F48A7"/>
    <w:rsid w:val="007F4A90"/>
    <w:rsid w:val="007F4E4A"/>
    <w:rsid w:val="007F5980"/>
    <w:rsid w:val="007F5D5F"/>
    <w:rsid w:val="00800667"/>
    <w:rsid w:val="0080311D"/>
    <w:rsid w:val="00803178"/>
    <w:rsid w:val="008046AB"/>
    <w:rsid w:val="008047F2"/>
    <w:rsid w:val="00807687"/>
    <w:rsid w:val="00812CF7"/>
    <w:rsid w:val="008132A2"/>
    <w:rsid w:val="00813A59"/>
    <w:rsid w:val="0081415D"/>
    <w:rsid w:val="0081652F"/>
    <w:rsid w:val="008165AA"/>
    <w:rsid w:val="00817737"/>
    <w:rsid w:val="00821FFE"/>
    <w:rsid w:val="00823AD0"/>
    <w:rsid w:val="00823FF7"/>
    <w:rsid w:val="00825067"/>
    <w:rsid w:val="00831868"/>
    <w:rsid w:val="00831D75"/>
    <w:rsid w:val="00832AED"/>
    <w:rsid w:val="00833584"/>
    <w:rsid w:val="0083370E"/>
    <w:rsid w:val="00833A74"/>
    <w:rsid w:val="00833D14"/>
    <w:rsid w:val="0083417D"/>
    <w:rsid w:val="00835421"/>
    <w:rsid w:val="00835662"/>
    <w:rsid w:val="00835A76"/>
    <w:rsid w:val="00836216"/>
    <w:rsid w:val="00836736"/>
    <w:rsid w:val="008408F5"/>
    <w:rsid w:val="00841456"/>
    <w:rsid w:val="008422B1"/>
    <w:rsid w:val="008434E4"/>
    <w:rsid w:val="008443AA"/>
    <w:rsid w:val="00845019"/>
    <w:rsid w:val="00845A01"/>
    <w:rsid w:val="00845E6A"/>
    <w:rsid w:val="00846B85"/>
    <w:rsid w:val="00846FCC"/>
    <w:rsid w:val="00847F67"/>
    <w:rsid w:val="008513B9"/>
    <w:rsid w:val="00852E97"/>
    <w:rsid w:val="008530F4"/>
    <w:rsid w:val="0085390A"/>
    <w:rsid w:val="0085440D"/>
    <w:rsid w:val="008544BB"/>
    <w:rsid w:val="00854AAE"/>
    <w:rsid w:val="00854F97"/>
    <w:rsid w:val="00855187"/>
    <w:rsid w:val="00856A54"/>
    <w:rsid w:val="00856D1E"/>
    <w:rsid w:val="00857943"/>
    <w:rsid w:val="008600D0"/>
    <w:rsid w:val="0086309C"/>
    <w:rsid w:val="008631B4"/>
    <w:rsid w:val="00863942"/>
    <w:rsid w:val="00863DFE"/>
    <w:rsid w:val="00864457"/>
    <w:rsid w:val="00864ED3"/>
    <w:rsid w:val="008655D4"/>
    <w:rsid w:val="00866DC5"/>
    <w:rsid w:val="00866EBF"/>
    <w:rsid w:val="00867748"/>
    <w:rsid w:val="00870ECD"/>
    <w:rsid w:val="00871543"/>
    <w:rsid w:val="0087176E"/>
    <w:rsid w:val="00871A5D"/>
    <w:rsid w:val="00871A7A"/>
    <w:rsid w:val="00871C5F"/>
    <w:rsid w:val="00872FDF"/>
    <w:rsid w:val="00873243"/>
    <w:rsid w:val="00873565"/>
    <w:rsid w:val="00873592"/>
    <w:rsid w:val="00874105"/>
    <w:rsid w:val="00876328"/>
    <w:rsid w:val="00876437"/>
    <w:rsid w:val="00880AC6"/>
    <w:rsid w:val="00881131"/>
    <w:rsid w:val="00882D29"/>
    <w:rsid w:val="00883DCA"/>
    <w:rsid w:val="00884C4E"/>
    <w:rsid w:val="00884CB2"/>
    <w:rsid w:val="00887352"/>
    <w:rsid w:val="00890729"/>
    <w:rsid w:val="00891261"/>
    <w:rsid w:val="008920D0"/>
    <w:rsid w:val="00894539"/>
    <w:rsid w:val="008958D7"/>
    <w:rsid w:val="00896F8D"/>
    <w:rsid w:val="008A057D"/>
    <w:rsid w:val="008A06FF"/>
    <w:rsid w:val="008A0D24"/>
    <w:rsid w:val="008A1A3D"/>
    <w:rsid w:val="008A2957"/>
    <w:rsid w:val="008A3E68"/>
    <w:rsid w:val="008A3F16"/>
    <w:rsid w:val="008A3F6B"/>
    <w:rsid w:val="008A4441"/>
    <w:rsid w:val="008A49DE"/>
    <w:rsid w:val="008A54A5"/>
    <w:rsid w:val="008A5C5E"/>
    <w:rsid w:val="008A6220"/>
    <w:rsid w:val="008A657A"/>
    <w:rsid w:val="008A6875"/>
    <w:rsid w:val="008A7300"/>
    <w:rsid w:val="008A784F"/>
    <w:rsid w:val="008A7A32"/>
    <w:rsid w:val="008B2AD1"/>
    <w:rsid w:val="008B4111"/>
    <w:rsid w:val="008B5BF2"/>
    <w:rsid w:val="008B5C26"/>
    <w:rsid w:val="008B5CB5"/>
    <w:rsid w:val="008B63A5"/>
    <w:rsid w:val="008B69FD"/>
    <w:rsid w:val="008B6D43"/>
    <w:rsid w:val="008B7E5C"/>
    <w:rsid w:val="008C0768"/>
    <w:rsid w:val="008C0A40"/>
    <w:rsid w:val="008C1564"/>
    <w:rsid w:val="008C2A05"/>
    <w:rsid w:val="008C2D24"/>
    <w:rsid w:val="008C4310"/>
    <w:rsid w:val="008C4872"/>
    <w:rsid w:val="008C5D63"/>
    <w:rsid w:val="008C61B5"/>
    <w:rsid w:val="008C6BF6"/>
    <w:rsid w:val="008C7979"/>
    <w:rsid w:val="008C79AD"/>
    <w:rsid w:val="008D0469"/>
    <w:rsid w:val="008D09E5"/>
    <w:rsid w:val="008D18E5"/>
    <w:rsid w:val="008D1925"/>
    <w:rsid w:val="008D1DCC"/>
    <w:rsid w:val="008D1E2D"/>
    <w:rsid w:val="008D22E7"/>
    <w:rsid w:val="008D2AC5"/>
    <w:rsid w:val="008D3D06"/>
    <w:rsid w:val="008D5CDE"/>
    <w:rsid w:val="008D60B6"/>
    <w:rsid w:val="008D6470"/>
    <w:rsid w:val="008D681B"/>
    <w:rsid w:val="008D75E9"/>
    <w:rsid w:val="008E0375"/>
    <w:rsid w:val="008E04F5"/>
    <w:rsid w:val="008E0A90"/>
    <w:rsid w:val="008E11EF"/>
    <w:rsid w:val="008E4003"/>
    <w:rsid w:val="008E45A7"/>
    <w:rsid w:val="008E667F"/>
    <w:rsid w:val="008E6936"/>
    <w:rsid w:val="008E71D6"/>
    <w:rsid w:val="008F10B8"/>
    <w:rsid w:val="008F1F76"/>
    <w:rsid w:val="008F27EE"/>
    <w:rsid w:val="008F2B9A"/>
    <w:rsid w:val="008F2D23"/>
    <w:rsid w:val="008F2DA6"/>
    <w:rsid w:val="008F310F"/>
    <w:rsid w:val="008F36C0"/>
    <w:rsid w:val="008F3A5A"/>
    <w:rsid w:val="008F42CE"/>
    <w:rsid w:val="008F48E6"/>
    <w:rsid w:val="008F515D"/>
    <w:rsid w:val="008F61CD"/>
    <w:rsid w:val="008F6A36"/>
    <w:rsid w:val="008F7A7F"/>
    <w:rsid w:val="00900880"/>
    <w:rsid w:val="009019CA"/>
    <w:rsid w:val="00903339"/>
    <w:rsid w:val="00903795"/>
    <w:rsid w:val="0090394D"/>
    <w:rsid w:val="00903FAF"/>
    <w:rsid w:val="009047DE"/>
    <w:rsid w:val="00907038"/>
    <w:rsid w:val="009073AF"/>
    <w:rsid w:val="00907613"/>
    <w:rsid w:val="00910090"/>
    <w:rsid w:val="009104EC"/>
    <w:rsid w:val="00911F86"/>
    <w:rsid w:val="00913ED5"/>
    <w:rsid w:val="0091474D"/>
    <w:rsid w:val="0091692B"/>
    <w:rsid w:val="009208A3"/>
    <w:rsid w:val="00920D5D"/>
    <w:rsid w:val="009212E6"/>
    <w:rsid w:val="009223E3"/>
    <w:rsid w:val="00922BAA"/>
    <w:rsid w:val="00922E00"/>
    <w:rsid w:val="0092337E"/>
    <w:rsid w:val="00924423"/>
    <w:rsid w:val="009246B9"/>
    <w:rsid w:val="009248BF"/>
    <w:rsid w:val="00924AA5"/>
    <w:rsid w:val="00927269"/>
    <w:rsid w:val="00927676"/>
    <w:rsid w:val="0093135C"/>
    <w:rsid w:val="00931460"/>
    <w:rsid w:val="00932BAC"/>
    <w:rsid w:val="00932EE5"/>
    <w:rsid w:val="00934779"/>
    <w:rsid w:val="00934943"/>
    <w:rsid w:val="00934E64"/>
    <w:rsid w:val="00935189"/>
    <w:rsid w:val="009353F2"/>
    <w:rsid w:val="009361AF"/>
    <w:rsid w:val="00936495"/>
    <w:rsid w:val="00936E7C"/>
    <w:rsid w:val="0093710E"/>
    <w:rsid w:val="00937435"/>
    <w:rsid w:val="0094020E"/>
    <w:rsid w:val="00943A9B"/>
    <w:rsid w:val="00943E3F"/>
    <w:rsid w:val="00944198"/>
    <w:rsid w:val="00944B0C"/>
    <w:rsid w:val="00945387"/>
    <w:rsid w:val="00945A44"/>
    <w:rsid w:val="00945C1B"/>
    <w:rsid w:val="00950154"/>
    <w:rsid w:val="009513AC"/>
    <w:rsid w:val="00951E1E"/>
    <w:rsid w:val="009540AB"/>
    <w:rsid w:val="00955FF0"/>
    <w:rsid w:val="00956440"/>
    <w:rsid w:val="0095692C"/>
    <w:rsid w:val="009609ED"/>
    <w:rsid w:val="00960AD7"/>
    <w:rsid w:val="00961577"/>
    <w:rsid w:val="00963261"/>
    <w:rsid w:val="009638E7"/>
    <w:rsid w:val="00965ABB"/>
    <w:rsid w:val="00965D89"/>
    <w:rsid w:val="00966150"/>
    <w:rsid w:val="009670B2"/>
    <w:rsid w:val="0096734F"/>
    <w:rsid w:val="00967F99"/>
    <w:rsid w:val="009701F1"/>
    <w:rsid w:val="009701FB"/>
    <w:rsid w:val="00971C84"/>
    <w:rsid w:val="00971E23"/>
    <w:rsid w:val="00972623"/>
    <w:rsid w:val="00972764"/>
    <w:rsid w:val="00972DD0"/>
    <w:rsid w:val="0097358F"/>
    <w:rsid w:val="0097459B"/>
    <w:rsid w:val="00974C6C"/>
    <w:rsid w:val="0097555A"/>
    <w:rsid w:val="009761A6"/>
    <w:rsid w:val="00976446"/>
    <w:rsid w:val="00976F30"/>
    <w:rsid w:val="009772A0"/>
    <w:rsid w:val="00981248"/>
    <w:rsid w:val="00981A5A"/>
    <w:rsid w:val="00981EE7"/>
    <w:rsid w:val="00981F83"/>
    <w:rsid w:val="00982B95"/>
    <w:rsid w:val="00984806"/>
    <w:rsid w:val="00985167"/>
    <w:rsid w:val="00986776"/>
    <w:rsid w:val="00986981"/>
    <w:rsid w:val="00987AAD"/>
    <w:rsid w:val="00987EAC"/>
    <w:rsid w:val="009900D7"/>
    <w:rsid w:val="00991364"/>
    <w:rsid w:val="00991607"/>
    <w:rsid w:val="00991E42"/>
    <w:rsid w:val="009924CA"/>
    <w:rsid w:val="00993393"/>
    <w:rsid w:val="009936C5"/>
    <w:rsid w:val="009941E1"/>
    <w:rsid w:val="00994A8A"/>
    <w:rsid w:val="00994E2F"/>
    <w:rsid w:val="00995283"/>
    <w:rsid w:val="0099552E"/>
    <w:rsid w:val="009958BD"/>
    <w:rsid w:val="00996764"/>
    <w:rsid w:val="00997343"/>
    <w:rsid w:val="00997436"/>
    <w:rsid w:val="00997580"/>
    <w:rsid w:val="00997BCE"/>
    <w:rsid w:val="00997C42"/>
    <w:rsid w:val="00997E09"/>
    <w:rsid w:val="00997FDD"/>
    <w:rsid w:val="009A136A"/>
    <w:rsid w:val="009A1C4B"/>
    <w:rsid w:val="009A224D"/>
    <w:rsid w:val="009A2E83"/>
    <w:rsid w:val="009A301D"/>
    <w:rsid w:val="009A3B2F"/>
    <w:rsid w:val="009A425B"/>
    <w:rsid w:val="009A46AE"/>
    <w:rsid w:val="009A4CDB"/>
    <w:rsid w:val="009A5142"/>
    <w:rsid w:val="009A7A56"/>
    <w:rsid w:val="009B0338"/>
    <w:rsid w:val="009B0E5C"/>
    <w:rsid w:val="009B116A"/>
    <w:rsid w:val="009B1395"/>
    <w:rsid w:val="009B15FA"/>
    <w:rsid w:val="009B1853"/>
    <w:rsid w:val="009B1C60"/>
    <w:rsid w:val="009B3CAA"/>
    <w:rsid w:val="009B44AD"/>
    <w:rsid w:val="009B469F"/>
    <w:rsid w:val="009B5BB5"/>
    <w:rsid w:val="009B6D01"/>
    <w:rsid w:val="009B7127"/>
    <w:rsid w:val="009C0834"/>
    <w:rsid w:val="009C1C99"/>
    <w:rsid w:val="009C26A6"/>
    <w:rsid w:val="009C387F"/>
    <w:rsid w:val="009C391E"/>
    <w:rsid w:val="009C4CF5"/>
    <w:rsid w:val="009C506E"/>
    <w:rsid w:val="009C579D"/>
    <w:rsid w:val="009C57A4"/>
    <w:rsid w:val="009C6D3D"/>
    <w:rsid w:val="009C72DB"/>
    <w:rsid w:val="009D0070"/>
    <w:rsid w:val="009D0A16"/>
    <w:rsid w:val="009D330E"/>
    <w:rsid w:val="009D383C"/>
    <w:rsid w:val="009D48B3"/>
    <w:rsid w:val="009D582B"/>
    <w:rsid w:val="009D58AB"/>
    <w:rsid w:val="009D69B1"/>
    <w:rsid w:val="009D779C"/>
    <w:rsid w:val="009E08FC"/>
    <w:rsid w:val="009E21C9"/>
    <w:rsid w:val="009E2340"/>
    <w:rsid w:val="009E37AC"/>
    <w:rsid w:val="009E3D50"/>
    <w:rsid w:val="009E4823"/>
    <w:rsid w:val="009E5536"/>
    <w:rsid w:val="009E5A3D"/>
    <w:rsid w:val="009E6676"/>
    <w:rsid w:val="009E7B76"/>
    <w:rsid w:val="009F2069"/>
    <w:rsid w:val="009F221B"/>
    <w:rsid w:val="009F2C95"/>
    <w:rsid w:val="009F2E3B"/>
    <w:rsid w:val="009F347E"/>
    <w:rsid w:val="009F3E92"/>
    <w:rsid w:val="009F4C4F"/>
    <w:rsid w:val="009F5564"/>
    <w:rsid w:val="009F5784"/>
    <w:rsid w:val="009F661E"/>
    <w:rsid w:val="009F7A1C"/>
    <w:rsid w:val="00A001A2"/>
    <w:rsid w:val="00A00C19"/>
    <w:rsid w:val="00A01A4A"/>
    <w:rsid w:val="00A0431B"/>
    <w:rsid w:val="00A05D78"/>
    <w:rsid w:val="00A06330"/>
    <w:rsid w:val="00A06D5D"/>
    <w:rsid w:val="00A11F04"/>
    <w:rsid w:val="00A12082"/>
    <w:rsid w:val="00A14646"/>
    <w:rsid w:val="00A14CF8"/>
    <w:rsid w:val="00A14EAE"/>
    <w:rsid w:val="00A156AE"/>
    <w:rsid w:val="00A15820"/>
    <w:rsid w:val="00A16BDB"/>
    <w:rsid w:val="00A17578"/>
    <w:rsid w:val="00A17D09"/>
    <w:rsid w:val="00A201FB"/>
    <w:rsid w:val="00A205D8"/>
    <w:rsid w:val="00A2062E"/>
    <w:rsid w:val="00A2102E"/>
    <w:rsid w:val="00A218F0"/>
    <w:rsid w:val="00A21DA1"/>
    <w:rsid w:val="00A230BB"/>
    <w:rsid w:val="00A23AAD"/>
    <w:rsid w:val="00A23B3E"/>
    <w:rsid w:val="00A24A07"/>
    <w:rsid w:val="00A25186"/>
    <w:rsid w:val="00A255E1"/>
    <w:rsid w:val="00A25C14"/>
    <w:rsid w:val="00A27021"/>
    <w:rsid w:val="00A30B32"/>
    <w:rsid w:val="00A311AA"/>
    <w:rsid w:val="00A3124B"/>
    <w:rsid w:val="00A31F9F"/>
    <w:rsid w:val="00A3249A"/>
    <w:rsid w:val="00A33CDC"/>
    <w:rsid w:val="00A348E7"/>
    <w:rsid w:val="00A40A13"/>
    <w:rsid w:val="00A42409"/>
    <w:rsid w:val="00A43A00"/>
    <w:rsid w:val="00A43A71"/>
    <w:rsid w:val="00A43F5F"/>
    <w:rsid w:val="00A442CC"/>
    <w:rsid w:val="00A46616"/>
    <w:rsid w:val="00A4695C"/>
    <w:rsid w:val="00A511A3"/>
    <w:rsid w:val="00A51907"/>
    <w:rsid w:val="00A51BC0"/>
    <w:rsid w:val="00A529A6"/>
    <w:rsid w:val="00A53CC1"/>
    <w:rsid w:val="00A54570"/>
    <w:rsid w:val="00A55E02"/>
    <w:rsid w:val="00A573A6"/>
    <w:rsid w:val="00A57991"/>
    <w:rsid w:val="00A60A1C"/>
    <w:rsid w:val="00A60F0F"/>
    <w:rsid w:val="00A611DC"/>
    <w:rsid w:val="00A62FA3"/>
    <w:rsid w:val="00A63D1C"/>
    <w:rsid w:val="00A64268"/>
    <w:rsid w:val="00A65D3E"/>
    <w:rsid w:val="00A65E86"/>
    <w:rsid w:val="00A66135"/>
    <w:rsid w:val="00A66A2A"/>
    <w:rsid w:val="00A67131"/>
    <w:rsid w:val="00A7191A"/>
    <w:rsid w:val="00A736DF"/>
    <w:rsid w:val="00A74C8C"/>
    <w:rsid w:val="00A77D46"/>
    <w:rsid w:val="00A77D9D"/>
    <w:rsid w:val="00A8082B"/>
    <w:rsid w:val="00A8220E"/>
    <w:rsid w:val="00A8238C"/>
    <w:rsid w:val="00A82E04"/>
    <w:rsid w:val="00A8302E"/>
    <w:rsid w:val="00A83080"/>
    <w:rsid w:val="00A84B56"/>
    <w:rsid w:val="00A856CB"/>
    <w:rsid w:val="00A85E05"/>
    <w:rsid w:val="00A8620C"/>
    <w:rsid w:val="00A86484"/>
    <w:rsid w:val="00A86B44"/>
    <w:rsid w:val="00A8767D"/>
    <w:rsid w:val="00A87B5F"/>
    <w:rsid w:val="00A87C93"/>
    <w:rsid w:val="00A87FBB"/>
    <w:rsid w:val="00A90746"/>
    <w:rsid w:val="00A93356"/>
    <w:rsid w:val="00A93364"/>
    <w:rsid w:val="00A93824"/>
    <w:rsid w:val="00A94CFC"/>
    <w:rsid w:val="00A94DD1"/>
    <w:rsid w:val="00A950AC"/>
    <w:rsid w:val="00A95FE2"/>
    <w:rsid w:val="00A96284"/>
    <w:rsid w:val="00A9656E"/>
    <w:rsid w:val="00A97E73"/>
    <w:rsid w:val="00AA2493"/>
    <w:rsid w:val="00AA28E9"/>
    <w:rsid w:val="00AA2F5E"/>
    <w:rsid w:val="00AA32B4"/>
    <w:rsid w:val="00AA4743"/>
    <w:rsid w:val="00AA66C5"/>
    <w:rsid w:val="00AA6B7F"/>
    <w:rsid w:val="00AA6E5C"/>
    <w:rsid w:val="00AB044F"/>
    <w:rsid w:val="00AB059D"/>
    <w:rsid w:val="00AB2967"/>
    <w:rsid w:val="00AB428C"/>
    <w:rsid w:val="00AB5337"/>
    <w:rsid w:val="00AB5AA8"/>
    <w:rsid w:val="00AB5E89"/>
    <w:rsid w:val="00AB5F63"/>
    <w:rsid w:val="00AB7714"/>
    <w:rsid w:val="00AB7834"/>
    <w:rsid w:val="00AC15E1"/>
    <w:rsid w:val="00AC332A"/>
    <w:rsid w:val="00AC5818"/>
    <w:rsid w:val="00AC5B95"/>
    <w:rsid w:val="00AC6742"/>
    <w:rsid w:val="00AD0068"/>
    <w:rsid w:val="00AD0B3B"/>
    <w:rsid w:val="00AD0FA9"/>
    <w:rsid w:val="00AD143C"/>
    <w:rsid w:val="00AD2AF4"/>
    <w:rsid w:val="00AD2B7D"/>
    <w:rsid w:val="00AD2BA6"/>
    <w:rsid w:val="00AD5BBF"/>
    <w:rsid w:val="00AD5CD5"/>
    <w:rsid w:val="00AD6294"/>
    <w:rsid w:val="00AD77F6"/>
    <w:rsid w:val="00AE0484"/>
    <w:rsid w:val="00AE15A0"/>
    <w:rsid w:val="00AE1952"/>
    <w:rsid w:val="00AE1B17"/>
    <w:rsid w:val="00AE1C1E"/>
    <w:rsid w:val="00AE225D"/>
    <w:rsid w:val="00AE3258"/>
    <w:rsid w:val="00AE3361"/>
    <w:rsid w:val="00AE380F"/>
    <w:rsid w:val="00AE3819"/>
    <w:rsid w:val="00AE384E"/>
    <w:rsid w:val="00AE3854"/>
    <w:rsid w:val="00AE46D1"/>
    <w:rsid w:val="00AE558D"/>
    <w:rsid w:val="00AE5992"/>
    <w:rsid w:val="00AE676F"/>
    <w:rsid w:val="00AE6AF4"/>
    <w:rsid w:val="00AE7856"/>
    <w:rsid w:val="00AF0987"/>
    <w:rsid w:val="00AF1298"/>
    <w:rsid w:val="00AF1777"/>
    <w:rsid w:val="00AF1CFE"/>
    <w:rsid w:val="00AF1F57"/>
    <w:rsid w:val="00AF551E"/>
    <w:rsid w:val="00AF5581"/>
    <w:rsid w:val="00B00826"/>
    <w:rsid w:val="00B01115"/>
    <w:rsid w:val="00B01539"/>
    <w:rsid w:val="00B01698"/>
    <w:rsid w:val="00B01B4D"/>
    <w:rsid w:val="00B0429D"/>
    <w:rsid w:val="00B05096"/>
    <w:rsid w:val="00B0722F"/>
    <w:rsid w:val="00B0769E"/>
    <w:rsid w:val="00B07B79"/>
    <w:rsid w:val="00B1010D"/>
    <w:rsid w:val="00B10997"/>
    <w:rsid w:val="00B115C9"/>
    <w:rsid w:val="00B11869"/>
    <w:rsid w:val="00B13274"/>
    <w:rsid w:val="00B13998"/>
    <w:rsid w:val="00B13AC1"/>
    <w:rsid w:val="00B150B7"/>
    <w:rsid w:val="00B15E08"/>
    <w:rsid w:val="00B16741"/>
    <w:rsid w:val="00B1736B"/>
    <w:rsid w:val="00B203F0"/>
    <w:rsid w:val="00B205A0"/>
    <w:rsid w:val="00B2161E"/>
    <w:rsid w:val="00B21D75"/>
    <w:rsid w:val="00B231A9"/>
    <w:rsid w:val="00B23467"/>
    <w:rsid w:val="00B23DE8"/>
    <w:rsid w:val="00B26209"/>
    <w:rsid w:val="00B264B8"/>
    <w:rsid w:val="00B2659C"/>
    <w:rsid w:val="00B26D70"/>
    <w:rsid w:val="00B270F4"/>
    <w:rsid w:val="00B3005E"/>
    <w:rsid w:val="00B30F34"/>
    <w:rsid w:val="00B31382"/>
    <w:rsid w:val="00B31B27"/>
    <w:rsid w:val="00B34152"/>
    <w:rsid w:val="00B351B7"/>
    <w:rsid w:val="00B37233"/>
    <w:rsid w:val="00B40B14"/>
    <w:rsid w:val="00B40FBE"/>
    <w:rsid w:val="00B41E19"/>
    <w:rsid w:val="00B42EE2"/>
    <w:rsid w:val="00B431BE"/>
    <w:rsid w:val="00B43328"/>
    <w:rsid w:val="00B44239"/>
    <w:rsid w:val="00B447AA"/>
    <w:rsid w:val="00B44C7D"/>
    <w:rsid w:val="00B44CB3"/>
    <w:rsid w:val="00B45871"/>
    <w:rsid w:val="00B45AF2"/>
    <w:rsid w:val="00B46A86"/>
    <w:rsid w:val="00B47E22"/>
    <w:rsid w:val="00B537C9"/>
    <w:rsid w:val="00B547F6"/>
    <w:rsid w:val="00B5493A"/>
    <w:rsid w:val="00B55450"/>
    <w:rsid w:val="00B561D9"/>
    <w:rsid w:val="00B569FF"/>
    <w:rsid w:val="00B56DCC"/>
    <w:rsid w:val="00B56ED2"/>
    <w:rsid w:val="00B6033B"/>
    <w:rsid w:val="00B6167D"/>
    <w:rsid w:val="00B617D1"/>
    <w:rsid w:val="00B6193B"/>
    <w:rsid w:val="00B61A64"/>
    <w:rsid w:val="00B61EDC"/>
    <w:rsid w:val="00B63601"/>
    <w:rsid w:val="00B63C14"/>
    <w:rsid w:val="00B64DCF"/>
    <w:rsid w:val="00B663CF"/>
    <w:rsid w:val="00B6780E"/>
    <w:rsid w:val="00B67984"/>
    <w:rsid w:val="00B67FE4"/>
    <w:rsid w:val="00B71126"/>
    <w:rsid w:val="00B724EC"/>
    <w:rsid w:val="00B72C47"/>
    <w:rsid w:val="00B72DA0"/>
    <w:rsid w:val="00B73F24"/>
    <w:rsid w:val="00B74A47"/>
    <w:rsid w:val="00B74B2F"/>
    <w:rsid w:val="00B755F3"/>
    <w:rsid w:val="00B765AD"/>
    <w:rsid w:val="00B81E2B"/>
    <w:rsid w:val="00B81EA4"/>
    <w:rsid w:val="00B82AA4"/>
    <w:rsid w:val="00B82CFE"/>
    <w:rsid w:val="00B83339"/>
    <w:rsid w:val="00B84896"/>
    <w:rsid w:val="00B84AED"/>
    <w:rsid w:val="00B84E90"/>
    <w:rsid w:val="00B8500B"/>
    <w:rsid w:val="00B85461"/>
    <w:rsid w:val="00B85541"/>
    <w:rsid w:val="00B85A6B"/>
    <w:rsid w:val="00B8733E"/>
    <w:rsid w:val="00B874F7"/>
    <w:rsid w:val="00B875D9"/>
    <w:rsid w:val="00B901B4"/>
    <w:rsid w:val="00B90332"/>
    <w:rsid w:val="00B914E0"/>
    <w:rsid w:val="00B916AC"/>
    <w:rsid w:val="00B91A1D"/>
    <w:rsid w:val="00B91A80"/>
    <w:rsid w:val="00B936FE"/>
    <w:rsid w:val="00B93A43"/>
    <w:rsid w:val="00B9498C"/>
    <w:rsid w:val="00B94D30"/>
    <w:rsid w:val="00B95300"/>
    <w:rsid w:val="00B957A2"/>
    <w:rsid w:val="00B95A0D"/>
    <w:rsid w:val="00B9619E"/>
    <w:rsid w:val="00BA04D6"/>
    <w:rsid w:val="00BA14C6"/>
    <w:rsid w:val="00BA1DFC"/>
    <w:rsid w:val="00BA2FFA"/>
    <w:rsid w:val="00BA33D9"/>
    <w:rsid w:val="00BA3B62"/>
    <w:rsid w:val="00BA3D2F"/>
    <w:rsid w:val="00BA5E16"/>
    <w:rsid w:val="00BA670C"/>
    <w:rsid w:val="00BA7276"/>
    <w:rsid w:val="00BA7A02"/>
    <w:rsid w:val="00BA7C84"/>
    <w:rsid w:val="00BB0EFB"/>
    <w:rsid w:val="00BB1113"/>
    <w:rsid w:val="00BB14F8"/>
    <w:rsid w:val="00BB17F4"/>
    <w:rsid w:val="00BB1BD5"/>
    <w:rsid w:val="00BB222C"/>
    <w:rsid w:val="00BB2B84"/>
    <w:rsid w:val="00BB53D2"/>
    <w:rsid w:val="00BB53F2"/>
    <w:rsid w:val="00BB5410"/>
    <w:rsid w:val="00BB5C4F"/>
    <w:rsid w:val="00BB67DC"/>
    <w:rsid w:val="00BB7CBD"/>
    <w:rsid w:val="00BB7D29"/>
    <w:rsid w:val="00BC1435"/>
    <w:rsid w:val="00BC188B"/>
    <w:rsid w:val="00BC1F3D"/>
    <w:rsid w:val="00BC23EA"/>
    <w:rsid w:val="00BC2F15"/>
    <w:rsid w:val="00BC30CC"/>
    <w:rsid w:val="00BC47CA"/>
    <w:rsid w:val="00BC63E1"/>
    <w:rsid w:val="00BC6555"/>
    <w:rsid w:val="00BC7257"/>
    <w:rsid w:val="00BC74CB"/>
    <w:rsid w:val="00BD00F4"/>
    <w:rsid w:val="00BD00FC"/>
    <w:rsid w:val="00BD0848"/>
    <w:rsid w:val="00BD1385"/>
    <w:rsid w:val="00BD13C0"/>
    <w:rsid w:val="00BD2660"/>
    <w:rsid w:val="00BD2F72"/>
    <w:rsid w:val="00BD517B"/>
    <w:rsid w:val="00BD5927"/>
    <w:rsid w:val="00BD5BB9"/>
    <w:rsid w:val="00BD6776"/>
    <w:rsid w:val="00BD6B5E"/>
    <w:rsid w:val="00BD6C5D"/>
    <w:rsid w:val="00BD6D2B"/>
    <w:rsid w:val="00BD7E6E"/>
    <w:rsid w:val="00BD7E99"/>
    <w:rsid w:val="00BE0058"/>
    <w:rsid w:val="00BE0413"/>
    <w:rsid w:val="00BE0987"/>
    <w:rsid w:val="00BE09DC"/>
    <w:rsid w:val="00BE1983"/>
    <w:rsid w:val="00BE1EF9"/>
    <w:rsid w:val="00BE276D"/>
    <w:rsid w:val="00BE6A40"/>
    <w:rsid w:val="00BE6AFD"/>
    <w:rsid w:val="00BE71C2"/>
    <w:rsid w:val="00BF0476"/>
    <w:rsid w:val="00BF0CAF"/>
    <w:rsid w:val="00BF0DEC"/>
    <w:rsid w:val="00BF0F66"/>
    <w:rsid w:val="00BF2090"/>
    <w:rsid w:val="00BF2759"/>
    <w:rsid w:val="00BF29B4"/>
    <w:rsid w:val="00BF2C26"/>
    <w:rsid w:val="00BF3680"/>
    <w:rsid w:val="00BF4849"/>
    <w:rsid w:val="00BF541E"/>
    <w:rsid w:val="00BF5982"/>
    <w:rsid w:val="00BF69A8"/>
    <w:rsid w:val="00BF6C1F"/>
    <w:rsid w:val="00BF7416"/>
    <w:rsid w:val="00C007A1"/>
    <w:rsid w:val="00C02499"/>
    <w:rsid w:val="00C037D5"/>
    <w:rsid w:val="00C03AF5"/>
    <w:rsid w:val="00C03EDB"/>
    <w:rsid w:val="00C04179"/>
    <w:rsid w:val="00C057F8"/>
    <w:rsid w:val="00C100DD"/>
    <w:rsid w:val="00C118E4"/>
    <w:rsid w:val="00C11C03"/>
    <w:rsid w:val="00C11DEE"/>
    <w:rsid w:val="00C1205E"/>
    <w:rsid w:val="00C128E5"/>
    <w:rsid w:val="00C131A7"/>
    <w:rsid w:val="00C132C2"/>
    <w:rsid w:val="00C13673"/>
    <w:rsid w:val="00C13DE6"/>
    <w:rsid w:val="00C13EF0"/>
    <w:rsid w:val="00C14C1B"/>
    <w:rsid w:val="00C14C37"/>
    <w:rsid w:val="00C15945"/>
    <w:rsid w:val="00C1649E"/>
    <w:rsid w:val="00C16874"/>
    <w:rsid w:val="00C17BF6"/>
    <w:rsid w:val="00C20182"/>
    <w:rsid w:val="00C21752"/>
    <w:rsid w:val="00C22488"/>
    <w:rsid w:val="00C23374"/>
    <w:rsid w:val="00C24420"/>
    <w:rsid w:val="00C25264"/>
    <w:rsid w:val="00C258E6"/>
    <w:rsid w:val="00C25C00"/>
    <w:rsid w:val="00C25E9E"/>
    <w:rsid w:val="00C3031A"/>
    <w:rsid w:val="00C30902"/>
    <w:rsid w:val="00C30F37"/>
    <w:rsid w:val="00C3158A"/>
    <w:rsid w:val="00C31604"/>
    <w:rsid w:val="00C31E7C"/>
    <w:rsid w:val="00C32102"/>
    <w:rsid w:val="00C32590"/>
    <w:rsid w:val="00C328BB"/>
    <w:rsid w:val="00C32F3C"/>
    <w:rsid w:val="00C33150"/>
    <w:rsid w:val="00C33F8E"/>
    <w:rsid w:val="00C33FA7"/>
    <w:rsid w:val="00C34444"/>
    <w:rsid w:val="00C35051"/>
    <w:rsid w:val="00C35A8B"/>
    <w:rsid w:val="00C36202"/>
    <w:rsid w:val="00C40222"/>
    <w:rsid w:val="00C407EB"/>
    <w:rsid w:val="00C40C38"/>
    <w:rsid w:val="00C40D02"/>
    <w:rsid w:val="00C40D11"/>
    <w:rsid w:val="00C40EF8"/>
    <w:rsid w:val="00C41ADC"/>
    <w:rsid w:val="00C4209C"/>
    <w:rsid w:val="00C42489"/>
    <w:rsid w:val="00C436D9"/>
    <w:rsid w:val="00C438A3"/>
    <w:rsid w:val="00C446FD"/>
    <w:rsid w:val="00C44F39"/>
    <w:rsid w:val="00C4545C"/>
    <w:rsid w:val="00C469FE"/>
    <w:rsid w:val="00C4728D"/>
    <w:rsid w:val="00C47309"/>
    <w:rsid w:val="00C47377"/>
    <w:rsid w:val="00C47843"/>
    <w:rsid w:val="00C47B90"/>
    <w:rsid w:val="00C47F7A"/>
    <w:rsid w:val="00C5132B"/>
    <w:rsid w:val="00C51800"/>
    <w:rsid w:val="00C5234C"/>
    <w:rsid w:val="00C52B5E"/>
    <w:rsid w:val="00C534D1"/>
    <w:rsid w:val="00C53EC3"/>
    <w:rsid w:val="00C54A21"/>
    <w:rsid w:val="00C559BF"/>
    <w:rsid w:val="00C55E8F"/>
    <w:rsid w:val="00C56F1F"/>
    <w:rsid w:val="00C56F68"/>
    <w:rsid w:val="00C57CC8"/>
    <w:rsid w:val="00C60C11"/>
    <w:rsid w:val="00C60C17"/>
    <w:rsid w:val="00C61A2B"/>
    <w:rsid w:val="00C61CA7"/>
    <w:rsid w:val="00C6215C"/>
    <w:rsid w:val="00C62B54"/>
    <w:rsid w:val="00C632F6"/>
    <w:rsid w:val="00C63A2D"/>
    <w:rsid w:val="00C63CF5"/>
    <w:rsid w:val="00C63DAE"/>
    <w:rsid w:val="00C63FDC"/>
    <w:rsid w:val="00C64979"/>
    <w:rsid w:val="00C66C0E"/>
    <w:rsid w:val="00C7086F"/>
    <w:rsid w:val="00C70F61"/>
    <w:rsid w:val="00C7252C"/>
    <w:rsid w:val="00C7287B"/>
    <w:rsid w:val="00C73226"/>
    <w:rsid w:val="00C74061"/>
    <w:rsid w:val="00C748A1"/>
    <w:rsid w:val="00C75A59"/>
    <w:rsid w:val="00C75B25"/>
    <w:rsid w:val="00C76356"/>
    <w:rsid w:val="00C77DDA"/>
    <w:rsid w:val="00C77E61"/>
    <w:rsid w:val="00C80003"/>
    <w:rsid w:val="00C82459"/>
    <w:rsid w:val="00C82AC0"/>
    <w:rsid w:val="00C8300E"/>
    <w:rsid w:val="00C863A9"/>
    <w:rsid w:val="00C863B9"/>
    <w:rsid w:val="00C864D2"/>
    <w:rsid w:val="00C86544"/>
    <w:rsid w:val="00C871D7"/>
    <w:rsid w:val="00C90431"/>
    <w:rsid w:val="00C90526"/>
    <w:rsid w:val="00C909ED"/>
    <w:rsid w:val="00C90F0C"/>
    <w:rsid w:val="00C91099"/>
    <w:rsid w:val="00C91AAB"/>
    <w:rsid w:val="00C940D3"/>
    <w:rsid w:val="00C94687"/>
    <w:rsid w:val="00C94A0D"/>
    <w:rsid w:val="00C94F87"/>
    <w:rsid w:val="00C96CFD"/>
    <w:rsid w:val="00C97721"/>
    <w:rsid w:val="00C97F07"/>
    <w:rsid w:val="00CA0127"/>
    <w:rsid w:val="00CA2FF3"/>
    <w:rsid w:val="00CA313F"/>
    <w:rsid w:val="00CA3297"/>
    <w:rsid w:val="00CA365C"/>
    <w:rsid w:val="00CA42D7"/>
    <w:rsid w:val="00CA48BA"/>
    <w:rsid w:val="00CA5305"/>
    <w:rsid w:val="00CA535F"/>
    <w:rsid w:val="00CA716B"/>
    <w:rsid w:val="00CB0AF4"/>
    <w:rsid w:val="00CB11E6"/>
    <w:rsid w:val="00CB1D02"/>
    <w:rsid w:val="00CB2A42"/>
    <w:rsid w:val="00CB36C9"/>
    <w:rsid w:val="00CB420C"/>
    <w:rsid w:val="00CB44FC"/>
    <w:rsid w:val="00CB5527"/>
    <w:rsid w:val="00CB5B96"/>
    <w:rsid w:val="00CB6496"/>
    <w:rsid w:val="00CB6D41"/>
    <w:rsid w:val="00CB7392"/>
    <w:rsid w:val="00CB797F"/>
    <w:rsid w:val="00CC12D0"/>
    <w:rsid w:val="00CC2A4A"/>
    <w:rsid w:val="00CC338E"/>
    <w:rsid w:val="00CC3D95"/>
    <w:rsid w:val="00CC3EA3"/>
    <w:rsid w:val="00CC4582"/>
    <w:rsid w:val="00CC4E2B"/>
    <w:rsid w:val="00CC500A"/>
    <w:rsid w:val="00CC5D3F"/>
    <w:rsid w:val="00CC7331"/>
    <w:rsid w:val="00CC73A5"/>
    <w:rsid w:val="00CC7490"/>
    <w:rsid w:val="00CC7546"/>
    <w:rsid w:val="00CC7646"/>
    <w:rsid w:val="00CD29E6"/>
    <w:rsid w:val="00CD2ABC"/>
    <w:rsid w:val="00CD381B"/>
    <w:rsid w:val="00CD4D53"/>
    <w:rsid w:val="00CD4E52"/>
    <w:rsid w:val="00CD6712"/>
    <w:rsid w:val="00CD69B1"/>
    <w:rsid w:val="00CD6ED1"/>
    <w:rsid w:val="00CE11AA"/>
    <w:rsid w:val="00CE2214"/>
    <w:rsid w:val="00CE3D0B"/>
    <w:rsid w:val="00CE4C40"/>
    <w:rsid w:val="00CE60C1"/>
    <w:rsid w:val="00CF14B7"/>
    <w:rsid w:val="00CF1B01"/>
    <w:rsid w:val="00CF2450"/>
    <w:rsid w:val="00CF315B"/>
    <w:rsid w:val="00CF36CB"/>
    <w:rsid w:val="00CF4E82"/>
    <w:rsid w:val="00CF5475"/>
    <w:rsid w:val="00CF590A"/>
    <w:rsid w:val="00CF5C35"/>
    <w:rsid w:val="00CF5FD0"/>
    <w:rsid w:val="00CF6817"/>
    <w:rsid w:val="00CF6C5A"/>
    <w:rsid w:val="00CF6D75"/>
    <w:rsid w:val="00CF77A3"/>
    <w:rsid w:val="00CF78B7"/>
    <w:rsid w:val="00D02629"/>
    <w:rsid w:val="00D028DC"/>
    <w:rsid w:val="00D0484B"/>
    <w:rsid w:val="00D0739B"/>
    <w:rsid w:val="00D10F35"/>
    <w:rsid w:val="00D10F93"/>
    <w:rsid w:val="00D1232B"/>
    <w:rsid w:val="00D1235A"/>
    <w:rsid w:val="00D1353D"/>
    <w:rsid w:val="00D17DE2"/>
    <w:rsid w:val="00D200CC"/>
    <w:rsid w:val="00D21A82"/>
    <w:rsid w:val="00D232FD"/>
    <w:rsid w:val="00D243C5"/>
    <w:rsid w:val="00D246F8"/>
    <w:rsid w:val="00D24832"/>
    <w:rsid w:val="00D26017"/>
    <w:rsid w:val="00D274E8"/>
    <w:rsid w:val="00D3039F"/>
    <w:rsid w:val="00D31446"/>
    <w:rsid w:val="00D31BF5"/>
    <w:rsid w:val="00D32CE7"/>
    <w:rsid w:val="00D339E5"/>
    <w:rsid w:val="00D350B9"/>
    <w:rsid w:val="00D356A6"/>
    <w:rsid w:val="00D35FB1"/>
    <w:rsid w:val="00D362E6"/>
    <w:rsid w:val="00D3637B"/>
    <w:rsid w:val="00D36603"/>
    <w:rsid w:val="00D36695"/>
    <w:rsid w:val="00D37367"/>
    <w:rsid w:val="00D4011A"/>
    <w:rsid w:val="00D404CF"/>
    <w:rsid w:val="00D4139D"/>
    <w:rsid w:val="00D41B93"/>
    <w:rsid w:val="00D41DDD"/>
    <w:rsid w:val="00D428D0"/>
    <w:rsid w:val="00D45973"/>
    <w:rsid w:val="00D45B88"/>
    <w:rsid w:val="00D45ED0"/>
    <w:rsid w:val="00D4722B"/>
    <w:rsid w:val="00D502FB"/>
    <w:rsid w:val="00D50CA1"/>
    <w:rsid w:val="00D50CFA"/>
    <w:rsid w:val="00D51A96"/>
    <w:rsid w:val="00D51BCD"/>
    <w:rsid w:val="00D52027"/>
    <w:rsid w:val="00D52556"/>
    <w:rsid w:val="00D52F5E"/>
    <w:rsid w:val="00D53CE2"/>
    <w:rsid w:val="00D54875"/>
    <w:rsid w:val="00D5561C"/>
    <w:rsid w:val="00D562A1"/>
    <w:rsid w:val="00D56542"/>
    <w:rsid w:val="00D5717A"/>
    <w:rsid w:val="00D5750D"/>
    <w:rsid w:val="00D575A1"/>
    <w:rsid w:val="00D57C1C"/>
    <w:rsid w:val="00D6008F"/>
    <w:rsid w:val="00D60629"/>
    <w:rsid w:val="00D6072A"/>
    <w:rsid w:val="00D608A9"/>
    <w:rsid w:val="00D6091B"/>
    <w:rsid w:val="00D61795"/>
    <w:rsid w:val="00D624EA"/>
    <w:rsid w:val="00D62F32"/>
    <w:rsid w:val="00D63C6F"/>
    <w:rsid w:val="00D64260"/>
    <w:rsid w:val="00D652DC"/>
    <w:rsid w:val="00D656E5"/>
    <w:rsid w:val="00D66AA7"/>
    <w:rsid w:val="00D676B6"/>
    <w:rsid w:val="00D67A4B"/>
    <w:rsid w:val="00D7088A"/>
    <w:rsid w:val="00D70C08"/>
    <w:rsid w:val="00D70F68"/>
    <w:rsid w:val="00D71753"/>
    <w:rsid w:val="00D7280A"/>
    <w:rsid w:val="00D72A68"/>
    <w:rsid w:val="00D72EE9"/>
    <w:rsid w:val="00D732FC"/>
    <w:rsid w:val="00D73BAE"/>
    <w:rsid w:val="00D73E1A"/>
    <w:rsid w:val="00D7436A"/>
    <w:rsid w:val="00D744AA"/>
    <w:rsid w:val="00D767D2"/>
    <w:rsid w:val="00D76D7B"/>
    <w:rsid w:val="00D8043C"/>
    <w:rsid w:val="00D810F1"/>
    <w:rsid w:val="00D824A7"/>
    <w:rsid w:val="00D84C11"/>
    <w:rsid w:val="00D8531C"/>
    <w:rsid w:val="00D90D2B"/>
    <w:rsid w:val="00D912B2"/>
    <w:rsid w:val="00D912C1"/>
    <w:rsid w:val="00D91D8F"/>
    <w:rsid w:val="00D91E6C"/>
    <w:rsid w:val="00D91F57"/>
    <w:rsid w:val="00D92700"/>
    <w:rsid w:val="00D93CE3"/>
    <w:rsid w:val="00D9411D"/>
    <w:rsid w:val="00D95286"/>
    <w:rsid w:val="00D96511"/>
    <w:rsid w:val="00D96E59"/>
    <w:rsid w:val="00DA1534"/>
    <w:rsid w:val="00DA1767"/>
    <w:rsid w:val="00DA2263"/>
    <w:rsid w:val="00DA24EA"/>
    <w:rsid w:val="00DA2850"/>
    <w:rsid w:val="00DA31FC"/>
    <w:rsid w:val="00DA39E4"/>
    <w:rsid w:val="00DA3DFB"/>
    <w:rsid w:val="00DA5875"/>
    <w:rsid w:val="00DA6B75"/>
    <w:rsid w:val="00DA786B"/>
    <w:rsid w:val="00DB0750"/>
    <w:rsid w:val="00DB082B"/>
    <w:rsid w:val="00DB1A03"/>
    <w:rsid w:val="00DB1DEB"/>
    <w:rsid w:val="00DB4430"/>
    <w:rsid w:val="00DB470F"/>
    <w:rsid w:val="00DB5651"/>
    <w:rsid w:val="00DB56F5"/>
    <w:rsid w:val="00DB639F"/>
    <w:rsid w:val="00DC1023"/>
    <w:rsid w:val="00DC12AA"/>
    <w:rsid w:val="00DC4632"/>
    <w:rsid w:val="00DC56D5"/>
    <w:rsid w:val="00DC5FA5"/>
    <w:rsid w:val="00DC6804"/>
    <w:rsid w:val="00DC69B4"/>
    <w:rsid w:val="00DC6DFC"/>
    <w:rsid w:val="00DC74F9"/>
    <w:rsid w:val="00DC7DB0"/>
    <w:rsid w:val="00DD10EE"/>
    <w:rsid w:val="00DD147F"/>
    <w:rsid w:val="00DD2162"/>
    <w:rsid w:val="00DD2445"/>
    <w:rsid w:val="00DD2B0B"/>
    <w:rsid w:val="00DD4074"/>
    <w:rsid w:val="00DD4819"/>
    <w:rsid w:val="00DD5B6E"/>
    <w:rsid w:val="00DD6108"/>
    <w:rsid w:val="00DD648C"/>
    <w:rsid w:val="00DD774D"/>
    <w:rsid w:val="00DD7F02"/>
    <w:rsid w:val="00DE134D"/>
    <w:rsid w:val="00DE1C32"/>
    <w:rsid w:val="00DE1C42"/>
    <w:rsid w:val="00DE2ADA"/>
    <w:rsid w:val="00DE4319"/>
    <w:rsid w:val="00DE49FE"/>
    <w:rsid w:val="00DE500F"/>
    <w:rsid w:val="00DE6097"/>
    <w:rsid w:val="00DE6D17"/>
    <w:rsid w:val="00DE721A"/>
    <w:rsid w:val="00DF1062"/>
    <w:rsid w:val="00DF170C"/>
    <w:rsid w:val="00DF2D96"/>
    <w:rsid w:val="00DF33C4"/>
    <w:rsid w:val="00DF33D8"/>
    <w:rsid w:val="00DF3BCF"/>
    <w:rsid w:val="00DF4872"/>
    <w:rsid w:val="00DF564A"/>
    <w:rsid w:val="00DF5791"/>
    <w:rsid w:val="00DF5E45"/>
    <w:rsid w:val="00DF645A"/>
    <w:rsid w:val="00DF68F0"/>
    <w:rsid w:val="00DF6C04"/>
    <w:rsid w:val="00DF6E77"/>
    <w:rsid w:val="00DF7C23"/>
    <w:rsid w:val="00E001A5"/>
    <w:rsid w:val="00E02909"/>
    <w:rsid w:val="00E03698"/>
    <w:rsid w:val="00E04556"/>
    <w:rsid w:val="00E05344"/>
    <w:rsid w:val="00E0655A"/>
    <w:rsid w:val="00E06CD5"/>
    <w:rsid w:val="00E072F5"/>
    <w:rsid w:val="00E07838"/>
    <w:rsid w:val="00E07DB6"/>
    <w:rsid w:val="00E11D53"/>
    <w:rsid w:val="00E127EF"/>
    <w:rsid w:val="00E13032"/>
    <w:rsid w:val="00E13142"/>
    <w:rsid w:val="00E13599"/>
    <w:rsid w:val="00E1522D"/>
    <w:rsid w:val="00E1782D"/>
    <w:rsid w:val="00E20484"/>
    <w:rsid w:val="00E214C4"/>
    <w:rsid w:val="00E225BF"/>
    <w:rsid w:val="00E2435C"/>
    <w:rsid w:val="00E251CB"/>
    <w:rsid w:val="00E252FA"/>
    <w:rsid w:val="00E26760"/>
    <w:rsid w:val="00E30F33"/>
    <w:rsid w:val="00E31138"/>
    <w:rsid w:val="00E31647"/>
    <w:rsid w:val="00E3167B"/>
    <w:rsid w:val="00E316EA"/>
    <w:rsid w:val="00E31A6F"/>
    <w:rsid w:val="00E31C18"/>
    <w:rsid w:val="00E32E84"/>
    <w:rsid w:val="00E33162"/>
    <w:rsid w:val="00E33C32"/>
    <w:rsid w:val="00E348A5"/>
    <w:rsid w:val="00E35055"/>
    <w:rsid w:val="00E36533"/>
    <w:rsid w:val="00E365CA"/>
    <w:rsid w:val="00E36C8C"/>
    <w:rsid w:val="00E37D2B"/>
    <w:rsid w:val="00E37F0A"/>
    <w:rsid w:val="00E40434"/>
    <w:rsid w:val="00E407FF"/>
    <w:rsid w:val="00E41B51"/>
    <w:rsid w:val="00E42AFC"/>
    <w:rsid w:val="00E43B26"/>
    <w:rsid w:val="00E43E1E"/>
    <w:rsid w:val="00E44CA7"/>
    <w:rsid w:val="00E44ECD"/>
    <w:rsid w:val="00E452D7"/>
    <w:rsid w:val="00E453EA"/>
    <w:rsid w:val="00E454CE"/>
    <w:rsid w:val="00E45F08"/>
    <w:rsid w:val="00E4695B"/>
    <w:rsid w:val="00E470CE"/>
    <w:rsid w:val="00E511FF"/>
    <w:rsid w:val="00E52008"/>
    <w:rsid w:val="00E52550"/>
    <w:rsid w:val="00E527DD"/>
    <w:rsid w:val="00E52E46"/>
    <w:rsid w:val="00E533D7"/>
    <w:rsid w:val="00E53A54"/>
    <w:rsid w:val="00E54AAA"/>
    <w:rsid w:val="00E56A33"/>
    <w:rsid w:val="00E577D7"/>
    <w:rsid w:val="00E6061A"/>
    <w:rsid w:val="00E60771"/>
    <w:rsid w:val="00E609F9"/>
    <w:rsid w:val="00E610A3"/>
    <w:rsid w:val="00E61A85"/>
    <w:rsid w:val="00E70329"/>
    <w:rsid w:val="00E71EFA"/>
    <w:rsid w:val="00E7235A"/>
    <w:rsid w:val="00E724AE"/>
    <w:rsid w:val="00E7378F"/>
    <w:rsid w:val="00E73D64"/>
    <w:rsid w:val="00E73F5D"/>
    <w:rsid w:val="00E74937"/>
    <w:rsid w:val="00E773C7"/>
    <w:rsid w:val="00E8071F"/>
    <w:rsid w:val="00E80AFB"/>
    <w:rsid w:val="00E80FD1"/>
    <w:rsid w:val="00E80FFA"/>
    <w:rsid w:val="00E81B10"/>
    <w:rsid w:val="00E824ED"/>
    <w:rsid w:val="00E834D1"/>
    <w:rsid w:val="00E83536"/>
    <w:rsid w:val="00E84609"/>
    <w:rsid w:val="00E8559F"/>
    <w:rsid w:val="00E8692E"/>
    <w:rsid w:val="00E86F17"/>
    <w:rsid w:val="00E875A8"/>
    <w:rsid w:val="00E904A3"/>
    <w:rsid w:val="00E90DAF"/>
    <w:rsid w:val="00E9149F"/>
    <w:rsid w:val="00E91CAC"/>
    <w:rsid w:val="00E93024"/>
    <w:rsid w:val="00E931F5"/>
    <w:rsid w:val="00E94B9B"/>
    <w:rsid w:val="00EA12AF"/>
    <w:rsid w:val="00EA2E09"/>
    <w:rsid w:val="00EA3871"/>
    <w:rsid w:val="00EA40FE"/>
    <w:rsid w:val="00EA4131"/>
    <w:rsid w:val="00EA5136"/>
    <w:rsid w:val="00EA5EE4"/>
    <w:rsid w:val="00EA62DF"/>
    <w:rsid w:val="00EA681E"/>
    <w:rsid w:val="00EB07D0"/>
    <w:rsid w:val="00EB28AD"/>
    <w:rsid w:val="00EB28CF"/>
    <w:rsid w:val="00EB2F3B"/>
    <w:rsid w:val="00EB3382"/>
    <w:rsid w:val="00EB3435"/>
    <w:rsid w:val="00EB36C4"/>
    <w:rsid w:val="00EB3A52"/>
    <w:rsid w:val="00EB4582"/>
    <w:rsid w:val="00EB48A6"/>
    <w:rsid w:val="00EB5C7E"/>
    <w:rsid w:val="00EB6607"/>
    <w:rsid w:val="00EB760F"/>
    <w:rsid w:val="00EC113E"/>
    <w:rsid w:val="00EC2D5B"/>
    <w:rsid w:val="00EC308C"/>
    <w:rsid w:val="00EC4C25"/>
    <w:rsid w:val="00EC621F"/>
    <w:rsid w:val="00EC6554"/>
    <w:rsid w:val="00ED0669"/>
    <w:rsid w:val="00ED07D2"/>
    <w:rsid w:val="00ED18DA"/>
    <w:rsid w:val="00ED287D"/>
    <w:rsid w:val="00ED2B62"/>
    <w:rsid w:val="00ED3981"/>
    <w:rsid w:val="00ED4C15"/>
    <w:rsid w:val="00ED6267"/>
    <w:rsid w:val="00ED7BB5"/>
    <w:rsid w:val="00EE08E0"/>
    <w:rsid w:val="00EE0DDE"/>
    <w:rsid w:val="00EE0DE7"/>
    <w:rsid w:val="00EE1357"/>
    <w:rsid w:val="00EE17B2"/>
    <w:rsid w:val="00EE2174"/>
    <w:rsid w:val="00EE242F"/>
    <w:rsid w:val="00EE2EBB"/>
    <w:rsid w:val="00EE2ED1"/>
    <w:rsid w:val="00EE3333"/>
    <w:rsid w:val="00EE344E"/>
    <w:rsid w:val="00EE4991"/>
    <w:rsid w:val="00EE4CCD"/>
    <w:rsid w:val="00EE4DB9"/>
    <w:rsid w:val="00EE79EC"/>
    <w:rsid w:val="00EF0B3C"/>
    <w:rsid w:val="00EF2F7A"/>
    <w:rsid w:val="00EF2F9A"/>
    <w:rsid w:val="00EF3EFD"/>
    <w:rsid w:val="00EF4194"/>
    <w:rsid w:val="00EF4EE7"/>
    <w:rsid w:val="00EF6CAF"/>
    <w:rsid w:val="00EF72AF"/>
    <w:rsid w:val="00F02418"/>
    <w:rsid w:val="00F0241F"/>
    <w:rsid w:val="00F02FC9"/>
    <w:rsid w:val="00F0387A"/>
    <w:rsid w:val="00F0396C"/>
    <w:rsid w:val="00F03D57"/>
    <w:rsid w:val="00F0474F"/>
    <w:rsid w:val="00F04EC1"/>
    <w:rsid w:val="00F05140"/>
    <w:rsid w:val="00F07869"/>
    <w:rsid w:val="00F12BC1"/>
    <w:rsid w:val="00F14730"/>
    <w:rsid w:val="00F20A7F"/>
    <w:rsid w:val="00F21160"/>
    <w:rsid w:val="00F22DFB"/>
    <w:rsid w:val="00F23D8B"/>
    <w:rsid w:val="00F240F0"/>
    <w:rsid w:val="00F255FE"/>
    <w:rsid w:val="00F2623D"/>
    <w:rsid w:val="00F263FD"/>
    <w:rsid w:val="00F26D6D"/>
    <w:rsid w:val="00F276CE"/>
    <w:rsid w:val="00F279DC"/>
    <w:rsid w:val="00F27E69"/>
    <w:rsid w:val="00F308D0"/>
    <w:rsid w:val="00F315C2"/>
    <w:rsid w:val="00F32809"/>
    <w:rsid w:val="00F3289B"/>
    <w:rsid w:val="00F329F8"/>
    <w:rsid w:val="00F32F30"/>
    <w:rsid w:val="00F34103"/>
    <w:rsid w:val="00F34971"/>
    <w:rsid w:val="00F35136"/>
    <w:rsid w:val="00F36D00"/>
    <w:rsid w:val="00F40DA6"/>
    <w:rsid w:val="00F426D8"/>
    <w:rsid w:val="00F42E2F"/>
    <w:rsid w:val="00F434AF"/>
    <w:rsid w:val="00F43A26"/>
    <w:rsid w:val="00F43FD3"/>
    <w:rsid w:val="00F44520"/>
    <w:rsid w:val="00F44CD3"/>
    <w:rsid w:val="00F4521B"/>
    <w:rsid w:val="00F4521D"/>
    <w:rsid w:val="00F465AD"/>
    <w:rsid w:val="00F475B7"/>
    <w:rsid w:val="00F4776D"/>
    <w:rsid w:val="00F50870"/>
    <w:rsid w:val="00F523A1"/>
    <w:rsid w:val="00F52D97"/>
    <w:rsid w:val="00F533D1"/>
    <w:rsid w:val="00F540DC"/>
    <w:rsid w:val="00F54146"/>
    <w:rsid w:val="00F54E54"/>
    <w:rsid w:val="00F54ED8"/>
    <w:rsid w:val="00F54F10"/>
    <w:rsid w:val="00F55783"/>
    <w:rsid w:val="00F558D4"/>
    <w:rsid w:val="00F55AC4"/>
    <w:rsid w:val="00F56BE8"/>
    <w:rsid w:val="00F570D7"/>
    <w:rsid w:val="00F571B2"/>
    <w:rsid w:val="00F57D12"/>
    <w:rsid w:val="00F61111"/>
    <w:rsid w:val="00F6125A"/>
    <w:rsid w:val="00F62A99"/>
    <w:rsid w:val="00F63338"/>
    <w:rsid w:val="00F6338D"/>
    <w:rsid w:val="00F63547"/>
    <w:rsid w:val="00F63562"/>
    <w:rsid w:val="00F64519"/>
    <w:rsid w:val="00F64AD0"/>
    <w:rsid w:val="00F64B3E"/>
    <w:rsid w:val="00F65715"/>
    <w:rsid w:val="00F658FD"/>
    <w:rsid w:val="00F66781"/>
    <w:rsid w:val="00F71114"/>
    <w:rsid w:val="00F73697"/>
    <w:rsid w:val="00F73698"/>
    <w:rsid w:val="00F73A26"/>
    <w:rsid w:val="00F73FF8"/>
    <w:rsid w:val="00F74B73"/>
    <w:rsid w:val="00F75284"/>
    <w:rsid w:val="00F77A0C"/>
    <w:rsid w:val="00F80E8D"/>
    <w:rsid w:val="00F80F51"/>
    <w:rsid w:val="00F81698"/>
    <w:rsid w:val="00F82D74"/>
    <w:rsid w:val="00F847BB"/>
    <w:rsid w:val="00F84AE0"/>
    <w:rsid w:val="00F85EC9"/>
    <w:rsid w:val="00F86E72"/>
    <w:rsid w:val="00F86FF4"/>
    <w:rsid w:val="00F87963"/>
    <w:rsid w:val="00F87BC7"/>
    <w:rsid w:val="00F90BE9"/>
    <w:rsid w:val="00F9141A"/>
    <w:rsid w:val="00F926CA"/>
    <w:rsid w:val="00F92F3D"/>
    <w:rsid w:val="00F93325"/>
    <w:rsid w:val="00F9350F"/>
    <w:rsid w:val="00F9381B"/>
    <w:rsid w:val="00F94052"/>
    <w:rsid w:val="00F940BF"/>
    <w:rsid w:val="00F94115"/>
    <w:rsid w:val="00F9448C"/>
    <w:rsid w:val="00F94929"/>
    <w:rsid w:val="00F952D9"/>
    <w:rsid w:val="00F957EE"/>
    <w:rsid w:val="00F95CE9"/>
    <w:rsid w:val="00F96976"/>
    <w:rsid w:val="00F96E0A"/>
    <w:rsid w:val="00FA08C2"/>
    <w:rsid w:val="00FA0D4A"/>
    <w:rsid w:val="00FA1841"/>
    <w:rsid w:val="00FA236C"/>
    <w:rsid w:val="00FA349E"/>
    <w:rsid w:val="00FA3B8D"/>
    <w:rsid w:val="00FA3FFF"/>
    <w:rsid w:val="00FA489D"/>
    <w:rsid w:val="00FA50CB"/>
    <w:rsid w:val="00FA5428"/>
    <w:rsid w:val="00FA5D69"/>
    <w:rsid w:val="00FA5F32"/>
    <w:rsid w:val="00FA5F47"/>
    <w:rsid w:val="00FA60B9"/>
    <w:rsid w:val="00FB04A5"/>
    <w:rsid w:val="00FB1623"/>
    <w:rsid w:val="00FB1631"/>
    <w:rsid w:val="00FB227D"/>
    <w:rsid w:val="00FB32C2"/>
    <w:rsid w:val="00FB3D43"/>
    <w:rsid w:val="00FB4B60"/>
    <w:rsid w:val="00FB54B4"/>
    <w:rsid w:val="00FB5BFF"/>
    <w:rsid w:val="00FB6FCD"/>
    <w:rsid w:val="00FB794C"/>
    <w:rsid w:val="00FC0751"/>
    <w:rsid w:val="00FC09BE"/>
    <w:rsid w:val="00FC20AB"/>
    <w:rsid w:val="00FC24C1"/>
    <w:rsid w:val="00FC3761"/>
    <w:rsid w:val="00FC3897"/>
    <w:rsid w:val="00FC3B98"/>
    <w:rsid w:val="00FC44FE"/>
    <w:rsid w:val="00FC4B2B"/>
    <w:rsid w:val="00FC4B50"/>
    <w:rsid w:val="00FC4DA4"/>
    <w:rsid w:val="00FC526F"/>
    <w:rsid w:val="00FC77B4"/>
    <w:rsid w:val="00FC7CAF"/>
    <w:rsid w:val="00FC7E3E"/>
    <w:rsid w:val="00FD2294"/>
    <w:rsid w:val="00FD2499"/>
    <w:rsid w:val="00FD2B09"/>
    <w:rsid w:val="00FD3DF0"/>
    <w:rsid w:val="00FD3E16"/>
    <w:rsid w:val="00FD50D3"/>
    <w:rsid w:val="00FD551C"/>
    <w:rsid w:val="00FD5610"/>
    <w:rsid w:val="00FD7130"/>
    <w:rsid w:val="00FE05CC"/>
    <w:rsid w:val="00FE0FE1"/>
    <w:rsid w:val="00FE1302"/>
    <w:rsid w:val="00FE1681"/>
    <w:rsid w:val="00FE1A88"/>
    <w:rsid w:val="00FE1DAB"/>
    <w:rsid w:val="00FE2991"/>
    <w:rsid w:val="00FE401E"/>
    <w:rsid w:val="00FE45E4"/>
    <w:rsid w:val="00FE55CB"/>
    <w:rsid w:val="00FE5C7E"/>
    <w:rsid w:val="00FE7555"/>
    <w:rsid w:val="00FE7851"/>
    <w:rsid w:val="00FF0714"/>
    <w:rsid w:val="00FF12CB"/>
    <w:rsid w:val="00FF269B"/>
    <w:rsid w:val="00FF30E2"/>
    <w:rsid w:val="00FF35C7"/>
    <w:rsid w:val="00FF7317"/>
    <w:rsid w:val="00FF7495"/>
    <w:rsid w:val="00FF793D"/>
    <w:rsid w:val="00FF799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A84CEC"/>
  <w15:docId w15:val="{B153FF85-5D39-4010-9A48-20BACBB62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C25"/>
  </w:style>
  <w:style w:type="paragraph" w:styleId="Heading1">
    <w:name w:val="heading 1"/>
    <w:basedOn w:val="Normal"/>
    <w:link w:val="Heading1Char"/>
    <w:uiPriority w:val="9"/>
    <w:qFormat/>
    <w:rsid w:val="0062292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unhideWhenUsed/>
    <w:qFormat/>
    <w:rsid w:val="00032C06"/>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F487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4C79"/>
    <w:rPr>
      <w:sz w:val="16"/>
      <w:szCs w:val="16"/>
    </w:rPr>
  </w:style>
  <w:style w:type="paragraph" w:styleId="CommentText">
    <w:name w:val="annotation text"/>
    <w:basedOn w:val="Normal"/>
    <w:link w:val="CommentTextChar"/>
    <w:uiPriority w:val="99"/>
    <w:unhideWhenUsed/>
    <w:rsid w:val="00294C79"/>
    <w:pPr>
      <w:spacing w:line="240" w:lineRule="auto"/>
    </w:pPr>
    <w:rPr>
      <w:sz w:val="20"/>
      <w:szCs w:val="20"/>
    </w:rPr>
  </w:style>
  <w:style w:type="character" w:customStyle="1" w:styleId="CommentTextChar">
    <w:name w:val="Comment Text Char"/>
    <w:basedOn w:val="DefaultParagraphFont"/>
    <w:link w:val="CommentText"/>
    <w:uiPriority w:val="99"/>
    <w:rsid w:val="00294C79"/>
    <w:rPr>
      <w:sz w:val="20"/>
      <w:szCs w:val="20"/>
    </w:rPr>
  </w:style>
  <w:style w:type="paragraph" w:styleId="CommentSubject">
    <w:name w:val="annotation subject"/>
    <w:basedOn w:val="CommentText"/>
    <w:next w:val="CommentText"/>
    <w:link w:val="CommentSubjectChar"/>
    <w:uiPriority w:val="99"/>
    <w:semiHidden/>
    <w:unhideWhenUsed/>
    <w:rsid w:val="00294C79"/>
    <w:rPr>
      <w:b/>
      <w:bCs/>
    </w:rPr>
  </w:style>
  <w:style w:type="character" w:customStyle="1" w:styleId="CommentSubjectChar">
    <w:name w:val="Comment Subject Char"/>
    <w:basedOn w:val="CommentTextChar"/>
    <w:link w:val="CommentSubject"/>
    <w:uiPriority w:val="99"/>
    <w:semiHidden/>
    <w:rsid w:val="00294C79"/>
    <w:rPr>
      <w:b/>
      <w:bCs/>
      <w:sz w:val="20"/>
      <w:szCs w:val="20"/>
    </w:rPr>
  </w:style>
  <w:style w:type="paragraph" w:styleId="BalloonText">
    <w:name w:val="Balloon Text"/>
    <w:basedOn w:val="Normal"/>
    <w:link w:val="BalloonTextChar"/>
    <w:uiPriority w:val="99"/>
    <w:semiHidden/>
    <w:unhideWhenUsed/>
    <w:rsid w:val="00294C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4C79"/>
    <w:rPr>
      <w:rFonts w:ascii="Segoe UI" w:hAnsi="Segoe UI" w:cs="Segoe UI"/>
      <w:sz w:val="18"/>
      <w:szCs w:val="18"/>
    </w:rPr>
  </w:style>
  <w:style w:type="table" w:customStyle="1" w:styleId="GridTable2-Accent11">
    <w:name w:val="Grid Table 2 - Accent 11"/>
    <w:basedOn w:val="TableNormal"/>
    <w:uiPriority w:val="47"/>
    <w:rsid w:val="00DA2850"/>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TMLPreformatted">
    <w:name w:val="HTML Preformatted"/>
    <w:basedOn w:val="Normal"/>
    <w:link w:val="HTMLPreformattedChar"/>
    <w:uiPriority w:val="99"/>
    <w:unhideWhenUsed/>
    <w:rsid w:val="00DA28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A2850"/>
    <w:rPr>
      <w:rFonts w:ascii="Courier New" w:eastAsia="Times New Roman" w:hAnsi="Courier New" w:cs="Courier New"/>
      <w:sz w:val="20"/>
      <w:szCs w:val="20"/>
    </w:rPr>
  </w:style>
  <w:style w:type="paragraph" w:styleId="Header">
    <w:name w:val="header"/>
    <w:basedOn w:val="Normal"/>
    <w:link w:val="HeaderChar"/>
    <w:uiPriority w:val="99"/>
    <w:unhideWhenUsed/>
    <w:rsid w:val="00B84A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AED"/>
  </w:style>
  <w:style w:type="paragraph" w:styleId="Footer">
    <w:name w:val="footer"/>
    <w:basedOn w:val="Normal"/>
    <w:link w:val="FooterChar"/>
    <w:uiPriority w:val="99"/>
    <w:unhideWhenUsed/>
    <w:rsid w:val="00B84A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AED"/>
  </w:style>
  <w:style w:type="paragraph" w:styleId="Revision">
    <w:name w:val="Revision"/>
    <w:hidden/>
    <w:uiPriority w:val="99"/>
    <w:semiHidden/>
    <w:rsid w:val="0068051B"/>
    <w:pPr>
      <w:spacing w:after="0" w:line="240" w:lineRule="auto"/>
    </w:pPr>
  </w:style>
  <w:style w:type="paragraph" w:styleId="Bibliography">
    <w:name w:val="Bibliography"/>
    <w:basedOn w:val="Normal"/>
    <w:next w:val="Normal"/>
    <w:uiPriority w:val="37"/>
    <w:unhideWhenUsed/>
    <w:rsid w:val="001B06B8"/>
    <w:pPr>
      <w:spacing w:after="240" w:line="240" w:lineRule="auto"/>
      <w:ind w:left="720" w:hanging="720"/>
    </w:pPr>
  </w:style>
  <w:style w:type="character" w:styleId="LineNumber">
    <w:name w:val="line number"/>
    <w:basedOn w:val="DefaultParagraphFont"/>
    <w:uiPriority w:val="99"/>
    <w:unhideWhenUsed/>
    <w:rsid w:val="00CC3D95"/>
    <w:rPr>
      <w:rFonts w:ascii="Arial" w:hAnsi="Arial"/>
      <w:sz w:val="22"/>
    </w:rPr>
  </w:style>
  <w:style w:type="paragraph" w:styleId="ListParagraph">
    <w:name w:val="List Paragraph"/>
    <w:basedOn w:val="Normal"/>
    <w:uiPriority w:val="34"/>
    <w:qFormat/>
    <w:rsid w:val="00501B2F"/>
    <w:pPr>
      <w:ind w:left="720"/>
      <w:contextualSpacing/>
    </w:pPr>
  </w:style>
  <w:style w:type="character" w:styleId="Hyperlink">
    <w:name w:val="Hyperlink"/>
    <w:basedOn w:val="DefaultParagraphFont"/>
    <w:uiPriority w:val="99"/>
    <w:unhideWhenUsed/>
    <w:rsid w:val="00656D5B"/>
    <w:rPr>
      <w:color w:val="0000FF"/>
      <w:u w:val="single"/>
    </w:rPr>
  </w:style>
  <w:style w:type="table" w:styleId="GridTable2-Accent1">
    <w:name w:val="Grid Table 2 Accent 1"/>
    <w:basedOn w:val="TableNormal"/>
    <w:uiPriority w:val="47"/>
    <w:rsid w:val="00C40D11"/>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1">
    <w:name w:val="Unresolved Mention1"/>
    <w:basedOn w:val="DefaultParagraphFont"/>
    <w:uiPriority w:val="99"/>
    <w:semiHidden/>
    <w:unhideWhenUsed/>
    <w:rsid w:val="0034631E"/>
    <w:rPr>
      <w:color w:val="605E5C"/>
      <w:shd w:val="clear" w:color="auto" w:fill="E1DFDD"/>
    </w:rPr>
  </w:style>
  <w:style w:type="character" w:styleId="FollowedHyperlink">
    <w:name w:val="FollowedHyperlink"/>
    <w:basedOn w:val="DefaultParagraphFont"/>
    <w:uiPriority w:val="99"/>
    <w:semiHidden/>
    <w:unhideWhenUsed/>
    <w:rsid w:val="00932BAC"/>
    <w:rPr>
      <w:color w:val="954F72" w:themeColor="followedHyperlink"/>
      <w:u w:val="single"/>
    </w:rPr>
  </w:style>
  <w:style w:type="character" w:customStyle="1" w:styleId="Heading1Char">
    <w:name w:val="Heading 1 Char"/>
    <w:basedOn w:val="DefaultParagraphFont"/>
    <w:link w:val="Heading1"/>
    <w:uiPriority w:val="9"/>
    <w:rsid w:val="00622925"/>
    <w:rPr>
      <w:rFonts w:ascii="Times New Roman" w:eastAsia="Times New Roman" w:hAnsi="Times New Roman" w:cs="Times New Roman"/>
      <w:b/>
      <w:bCs/>
      <w:kern w:val="36"/>
      <w:sz w:val="48"/>
      <w:szCs w:val="48"/>
      <w:lang w:val="en-GB" w:eastAsia="en-GB"/>
    </w:rPr>
  </w:style>
  <w:style w:type="character" w:customStyle="1" w:styleId="highlight">
    <w:name w:val="highlight"/>
    <w:basedOn w:val="DefaultParagraphFont"/>
    <w:rsid w:val="00622925"/>
  </w:style>
  <w:style w:type="paragraph" w:styleId="NormalWeb">
    <w:name w:val="Normal (Web)"/>
    <w:basedOn w:val="Normal"/>
    <w:uiPriority w:val="99"/>
    <w:unhideWhenUsed/>
    <w:rsid w:val="003E31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d15mcfceub">
    <w:name w:val="gd15mcfceub"/>
    <w:basedOn w:val="DefaultParagraphFont"/>
    <w:rsid w:val="00CF5C35"/>
  </w:style>
  <w:style w:type="character" w:styleId="Emphasis">
    <w:name w:val="Emphasis"/>
    <w:basedOn w:val="DefaultParagraphFont"/>
    <w:uiPriority w:val="20"/>
    <w:qFormat/>
    <w:rsid w:val="00414517"/>
    <w:rPr>
      <w:i/>
      <w:iCs/>
    </w:rPr>
  </w:style>
  <w:style w:type="character" w:customStyle="1" w:styleId="UnresolvedMention2">
    <w:name w:val="Unresolved Mention2"/>
    <w:basedOn w:val="DefaultParagraphFont"/>
    <w:uiPriority w:val="99"/>
    <w:semiHidden/>
    <w:unhideWhenUsed/>
    <w:rsid w:val="008C0A40"/>
    <w:rPr>
      <w:color w:val="605E5C"/>
      <w:shd w:val="clear" w:color="auto" w:fill="E1DFDD"/>
    </w:rPr>
  </w:style>
  <w:style w:type="character" w:customStyle="1" w:styleId="ref-journal">
    <w:name w:val="ref-journal"/>
    <w:basedOn w:val="DefaultParagraphFont"/>
    <w:rsid w:val="00DD6108"/>
  </w:style>
  <w:style w:type="character" w:customStyle="1" w:styleId="ref-vol">
    <w:name w:val="ref-vol"/>
    <w:basedOn w:val="DefaultParagraphFont"/>
    <w:rsid w:val="00DD6108"/>
  </w:style>
  <w:style w:type="character" w:customStyle="1" w:styleId="UnresolvedMention3">
    <w:name w:val="Unresolved Mention3"/>
    <w:basedOn w:val="DefaultParagraphFont"/>
    <w:uiPriority w:val="99"/>
    <w:semiHidden/>
    <w:unhideWhenUsed/>
    <w:rsid w:val="00E13599"/>
    <w:rPr>
      <w:color w:val="605E5C"/>
      <w:shd w:val="clear" w:color="auto" w:fill="E1DFDD"/>
    </w:rPr>
  </w:style>
  <w:style w:type="character" w:styleId="PlaceholderText">
    <w:name w:val="Placeholder Text"/>
    <w:basedOn w:val="DefaultParagraphFont"/>
    <w:uiPriority w:val="99"/>
    <w:semiHidden/>
    <w:rsid w:val="00E470CE"/>
    <w:rPr>
      <w:color w:val="808080"/>
    </w:rPr>
  </w:style>
  <w:style w:type="character" w:styleId="UnresolvedMention">
    <w:name w:val="Unresolved Mention"/>
    <w:basedOn w:val="DefaultParagraphFont"/>
    <w:uiPriority w:val="99"/>
    <w:semiHidden/>
    <w:unhideWhenUsed/>
    <w:rsid w:val="004C5E89"/>
    <w:rPr>
      <w:color w:val="605E5C"/>
      <w:shd w:val="clear" w:color="auto" w:fill="E1DFDD"/>
    </w:rPr>
  </w:style>
  <w:style w:type="character" w:customStyle="1" w:styleId="Heading2Char">
    <w:name w:val="Heading 2 Char"/>
    <w:basedOn w:val="DefaultParagraphFont"/>
    <w:link w:val="Heading2"/>
    <w:uiPriority w:val="9"/>
    <w:rsid w:val="00032C06"/>
    <w:rPr>
      <w:rFonts w:asciiTheme="majorHAnsi" w:eastAsiaTheme="majorEastAsia" w:hAnsiTheme="majorHAnsi" w:cstheme="majorBidi"/>
      <w:color w:val="2E74B5" w:themeColor="accent1" w:themeShade="BF"/>
      <w:sz w:val="26"/>
      <w:szCs w:val="26"/>
    </w:rPr>
  </w:style>
  <w:style w:type="character" w:customStyle="1" w:styleId="apple-converted-space">
    <w:name w:val="apple-converted-space"/>
    <w:basedOn w:val="DefaultParagraphFont"/>
    <w:rsid w:val="00032C06"/>
  </w:style>
  <w:style w:type="paragraph" w:customStyle="1" w:styleId="EndNoteBibliographyTitle">
    <w:name w:val="EndNote Bibliography Title"/>
    <w:basedOn w:val="Normal"/>
    <w:link w:val="EndNoteBibliographyTitleChar"/>
    <w:rsid w:val="00032C06"/>
    <w:pPr>
      <w:spacing w:after="0" w:line="276" w:lineRule="auto"/>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32C06"/>
    <w:rPr>
      <w:rFonts w:ascii="Times New Roman" w:hAnsi="Times New Roman" w:cs="Times New Roman"/>
      <w:noProof/>
      <w:sz w:val="24"/>
    </w:rPr>
  </w:style>
  <w:style w:type="paragraph" w:customStyle="1" w:styleId="EndNoteBibliography">
    <w:name w:val="EndNote Bibliography"/>
    <w:basedOn w:val="Normal"/>
    <w:link w:val="EndNoteBibliographyChar"/>
    <w:rsid w:val="00032C06"/>
    <w:pPr>
      <w:spacing w:after="200"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32C06"/>
    <w:rPr>
      <w:rFonts w:ascii="Times New Roman" w:hAnsi="Times New Roman" w:cs="Times New Roman"/>
      <w:noProof/>
      <w:sz w:val="24"/>
    </w:rPr>
  </w:style>
  <w:style w:type="paragraph" w:customStyle="1" w:styleId="gmail-msonormal">
    <w:name w:val="gmail-msonormal"/>
    <w:basedOn w:val="Normal"/>
    <w:rsid w:val="00032C0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1">
    <w:name w:val="Grid Table 41"/>
    <w:basedOn w:val="TableNormal"/>
    <w:uiPriority w:val="49"/>
    <w:rsid w:val="00032C06"/>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032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32C06"/>
    <w:rPr>
      <w:b/>
      <w:bCs/>
    </w:rPr>
  </w:style>
  <w:style w:type="character" w:customStyle="1" w:styleId="UnresolvedMention4">
    <w:name w:val="Unresolved Mention4"/>
    <w:basedOn w:val="DefaultParagraphFont"/>
    <w:uiPriority w:val="99"/>
    <w:semiHidden/>
    <w:unhideWhenUsed/>
    <w:rsid w:val="00032C06"/>
    <w:rPr>
      <w:color w:val="605E5C"/>
      <w:shd w:val="clear" w:color="auto" w:fill="E1DFDD"/>
    </w:rPr>
  </w:style>
  <w:style w:type="character" w:customStyle="1" w:styleId="UnresolvedMention5">
    <w:name w:val="Unresolved Mention5"/>
    <w:basedOn w:val="DefaultParagraphFont"/>
    <w:uiPriority w:val="99"/>
    <w:semiHidden/>
    <w:unhideWhenUsed/>
    <w:rsid w:val="00032C06"/>
    <w:rPr>
      <w:color w:val="605E5C"/>
      <w:shd w:val="clear" w:color="auto" w:fill="E1DFDD"/>
    </w:rPr>
  </w:style>
  <w:style w:type="character" w:customStyle="1" w:styleId="UnresolvedMention6">
    <w:name w:val="Unresolved Mention6"/>
    <w:basedOn w:val="DefaultParagraphFont"/>
    <w:uiPriority w:val="99"/>
    <w:semiHidden/>
    <w:unhideWhenUsed/>
    <w:rsid w:val="00032C06"/>
    <w:rPr>
      <w:color w:val="605E5C"/>
      <w:shd w:val="clear" w:color="auto" w:fill="E1DFDD"/>
    </w:rPr>
  </w:style>
  <w:style w:type="character" w:customStyle="1" w:styleId="Heading3Char">
    <w:name w:val="Heading 3 Char"/>
    <w:basedOn w:val="DefaultParagraphFont"/>
    <w:link w:val="Heading3"/>
    <w:uiPriority w:val="9"/>
    <w:semiHidden/>
    <w:rsid w:val="00DF4872"/>
    <w:rPr>
      <w:rFonts w:asciiTheme="majorHAnsi" w:eastAsiaTheme="majorEastAsia" w:hAnsiTheme="majorHAnsi" w:cstheme="majorBidi"/>
      <w:color w:val="1F4D78" w:themeColor="accent1" w:themeShade="7F"/>
      <w:sz w:val="24"/>
      <w:szCs w:val="24"/>
    </w:rPr>
  </w:style>
  <w:style w:type="character" w:customStyle="1" w:styleId="cf01">
    <w:name w:val="cf01"/>
    <w:basedOn w:val="DefaultParagraphFont"/>
    <w:rsid w:val="00264AED"/>
    <w:rPr>
      <w:rFonts w:ascii="Segoe UI" w:hAnsi="Segoe UI" w:cs="Segoe UI" w:hint="default"/>
      <w:sz w:val="18"/>
      <w:szCs w:val="18"/>
    </w:rPr>
  </w:style>
  <w:style w:type="character" w:customStyle="1" w:styleId="al-author-name-more">
    <w:name w:val="al-author-name-more"/>
    <w:basedOn w:val="DefaultParagraphFont"/>
    <w:rsid w:val="00057298"/>
  </w:style>
  <w:style w:type="character" w:customStyle="1" w:styleId="delimiter">
    <w:name w:val="delimiter"/>
    <w:basedOn w:val="DefaultParagraphFont"/>
    <w:rsid w:val="00057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56959">
      <w:bodyDiv w:val="1"/>
      <w:marLeft w:val="0"/>
      <w:marRight w:val="0"/>
      <w:marTop w:val="0"/>
      <w:marBottom w:val="0"/>
      <w:divBdr>
        <w:top w:val="none" w:sz="0" w:space="0" w:color="auto"/>
        <w:left w:val="none" w:sz="0" w:space="0" w:color="auto"/>
        <w:bottom w:val="none" w:sz="0" w:space="0" w:color="auto"/>
        <w:right w:val="none" w:sz="0" w:space="0" w:color="auto"/>
      </w:divBdr>
    </w:div>
    <w:div w:id="80105927">
      <w:bodyDiv w:val="1"/>
      <w:marLeft w:val="0"/>
      <w:marRight w:val="0"/>
      <w:marTop w:val="0"/>
      <w:marBottom w:val="0"/>
      <w:divBdr>
        <w:top w:val="none" w:sz="0" w:space="0" w:color="auto"/>
        <w:left w:val="none" w:sz="0" w:space="0" w:color="auto"/>
        <w:bottom w:val="none" w:sz="0" w:space="0" w:color="auto"/>
        <w:right w:val="none" w:sz="0" w:space="0" w:color="auto"/>
      </w:divBdr>
      <w:divsChild>
        <w:div w:id="348605582">
          <w:marLeft w:val="0"/>
          <w:marRight w:val="0"/>
          <w:marTop w:val="0"/>
          <w:marBottom w:val="0"/>
          <w:divBdr>
            <w:top w:val="none" w:sz="0" w:space="0" w:color="auto"/>
            <w:left w:val="none" w:sz="0" w:space="0" w:color="auto"/>
            <w:bottom w:val="none" w:sz="0" w:space="0" w:color="auto"/>
            <w:right w:val="none" w:sz="0" w:space="0" w:color="auto"/>
          </w:divBdr>
        </w:div>
        <w:div w:id="2042704587">
          <w:marLeft w:val="0"/>
          <w:marRight w:val="0"/>
          <w:marTop w:val="0"/>
          <w:marBottom w:val="0"/>
          <w:divBdr>
            <w:top w:val="none" w:sz="0" w:space="0" w:color="auto"/>
            <w:left w:val="none" w:sz="0" w:space="0" w:color="auto"/>
            <w:bottom w:val="none" w:sz="0" w:space="0" w:color="auto"/>
            <w:right w:val="none" w:sz="0" w:space="0" w:color="auto"/>
          </w:divBdr>
        </w:div>
        <w:div w:id="592935505">
          <w:marLeft w:val="0"/>
          <w:marRight w:val="0"/>
          <w:marTop w:val="0"/>
          <w:marBottom w:val="0"/>
          <w:divBdr>
            <w:top w:val="none" w:sz="0" w:space="0" w:color="auto"/>
            <w:left w:val="none" w:sz="0" w:space="0" w:color="auto"/>
            <w:bottom w:val="none" w:sz="0" w:space="0" w:color="auto"/>
            <w:right w:val="none" w:sz="0" w:space="0" w:color="auto"/>
          </w:divBdr>
        </w:div>
        <w:div w:id="783040386">
          <w:marLeft w:val="0"/>
          <w:marRight w:val="0"/>
          <w:marTop w:val="0"/>
          <w:marBottom w:val="0"/>
          <w:divBdr>
            <w:top w:val="none" w:sz="0" w:space="0" w:color="auto"/>
            <w:left w:val="none" w:sz="0" w:space="0" w:color="auto"/>
            <w:bottom w:val="none" w:sz="0" w:space="0" w:color="auto"/>
            <w:right w:val="none" w:sz="0" w:space="0" w:color="auto"/>
          </w:divBdr>
        </w:div>
        <w:div w:id="2112503068">
          <w:marLeft w:val="0"/>
          <w:marRight w:val="0"/>
          <w:marTop w:val="0"/>
          <w:marBottom w:val="0"/>
          <w:divBdr>
            <w:top w:val="none" w:sz="0" w:space="0" w:color="auto"/>
            <w:left w:val="none" w:sz="0" w:space="0" w:color="auto"/>
            <w:bottom w:val="none" w:sz="0" w:space="0" w:color="auto"/>
            <w:right w:val="none" w:sz="0" w:space="0" w:color="auto"/>
          </w:divBdr>
        </w:div>
        <w:div w:id="112333358">
          <w:marLeft w:val="0"/>
          <w:marRight w:val="0"/>
          <w:marTop w:val="0"/>
          <w:marBottom w:val="0"/>
          <w:divBdr>
            <w:top w:val="none" w:sz="0" w:space="0" w:color="auto"/>
            <w:left w:val="none" w:sz="0" w:space="0" w:color="auto"/>
            <w:bottom w:val="none" w:sz="0" w:space="0" w:color="auto"/>
            <w:right w:val="none" w:sz="0" w:space="0" w:color="auto"/>
          </w:divBdr>
        </w:div>
        <w:div w:id="41484323">
          <w:marLeft w:val="0"/>
          <w:marRight w:val="0"/>
          <w:marTop w:val="0"/>
          <w:marBottom w:val="0"/>
          <w:divBdr>
            <w:top w:val="none" w:sz="0" w:space="0" w:color="auto"/>
            <w:left w:val="none" w:sz="0" w:space="0" w:color="auto"/>
            <w:bottom w:val="none" w:sz="0" w:space="0" w:color="auto"/>
            <w:right w:val="none" w:sz="0" w:space="0" w:color="auto"/>
          </w:divBdr>
        </w:div>
        <w:div w:id="1286811020">
          <w:marLeft w:val="0"/>
          <w:marRight w:val="0"/>
          <w:marTop w:val="0"/>
          <w:marBottom w:val="0"/>
          <w:divBdr>
            <w:top w:val="none" w:sz="0" w:space="0" w:color="auto"/>
            <w:left w:val="none" w:sz="0" w:space="0" w:color="auto"/>
            <w:bottom w:val="none" w:sz="0" w:space="0" w:color="auto"/>
            <w:right w:val="none" w:sz="0" w:space="0" w:color="auto"/>
          </w:divBdr>
        </w:div>
        <w:div w:id="1112701197">
          <w:marLeft w:val="0"/>
          <w:marRight w:val="0"/>
          <w:marTop w:val="0"/>
          <w:marBottom w:val="0"/>
          <w:divBdr>
            <w:top w:val="none" w:sz="0" w:space="0" w:color="auto"/>
            <w:left w:val="none" w:sz="0" w:space="0" w:color="auto"/>
            <w:bottom w:val="none" w:sz="0" w:space="0" w:color="auto"/>
            <w:right w:val="none" w:sz="0" w:space="0" w:color="auto"/>
          </w:divBdr>
          <w:divsChild>
            <w:div w:id="996954114">
              <w:marLeft w:val="0"/>
              <w:marRight w:val="0"/>
              <w:marTop w:val="0"/>
              <w:marBottom w:val="0"/>
              <w:divBdr>
                <w:top w:val="none" w:sz="0" w:space="0" w:color="auto"/>
                <w:left w:val="none" w:sz="0" w:space="0" w:color="auto"/>
                <w:bottom w:val="none" w:sz="0" w:space="0" w:color="auto"/>
                <w:right w:val="none" w:sz="0" w:space="0" w:color="auto"/>
              </w:divBdr>
            </w:div>
            <w:div w:id="203448989">
              <w:marLeft w:val="0"/>
              <w:marRight w:val="0"/>
              <w:marTop w:val="0"/>
              <w:marBottom w:val="0"/>
              <w:divBdr>
                <w:top w:val="none" w:sz="0" w:space="0" w:color="auto"/>
                <w:left w:val="none" w:sz="0" w:space="0" w:color="auto"/>
                <w:bottom w:val="none" w:sz="0" w:space="0" w:color="auto"/>
                <w:right w:val="none" w:sz="0" w:space="0" w:color="auto"/>
              </w:divBdr>
            </w:div>
            <w:div w:id="122768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65821">
      <w:bodyDiv w:val="1"/>
      <w:marLeft w:val="0"/>
      <w:marRight w:val="0"/>
      <w:marTop w:val="0"/>
      <w:marBottom w:val="0"/>
      <w:divBdr>
        <w:top w:val="none" w:sz="0" w:space="0" w:color="auto"/>
        <w:left w:val="none" w:sz="0" w:space="0" w:color="auto"/>
        <w:bottom w:val="none" w:sz="0" w:space="0" w:color="auto"/>
        <w:right w:val="none" w:sz="0" w:space="0" w:color="auto"/>
      </w:divBdr>
    </w:div>
    <w:div w:id="166216329">
      <w:bodyDiv w:val="1"/>
      <w:marLeft w:val="0"/>
      <w:marRight w:val="0"/>
      <w:marTop w:val="0"/>
      <w:marBottom w:val="0"/>
      <w:divBdr>
        <w:top w:val="none" w:sz="0" w:space="0" w:color="auto"/>
        <w:left w:val="none" w:sz="0" w:space="0" w:color="auto"/>
        <w:bottom w:val="none" w:sz="0" w:space="0" w:color="auto"/>
        <w:right w:val="none" w:sz="0" w:space="0" w:color="auto"/>
      </w:divBdr>
    </w:div>
    <w:div w:id="293869308">
      <w:bodyDiv w:val="1"/>
      <w:marLeft w:val="0"/>
      <w:marRight w:val="0"/>
      <w:marTop w:val="0"/>
      <w:marBottom w:val="0"/>
      <w:divBdr>
        <w:top w:val="none" w:sz="0" w:space="0" w:color="auto"/>
        <w:left w:val="none" w:sz="0" w:space="0" w:color="auto"/>
        <w:bottom w:val="none" w:sz="0" w:space="0" w:color="auto"/>
        <w:right w:val="none" w:sz="0" w:space="0" w:color="auto"/>
      </w:divBdr>
      <w:divsChild>
        <w:div w:id="2114980391">
          <w:marLeft w:val="0"/>
          <w:marRight w:val="0"/>
          <w:marTop w:val="0"/>
          <w:marBottom w:val="0"/>
          <w:divBdr>
            <w:top w:val="none" w:sz="0" w:space="0" w:color="auto"/>
            <w:left w:val="none" w:sz="0" w:space="0" w:color="auto"/>
            <w:bottom w:val="none" w:sz="0" w:space="0" w:color="auto"/>
            <w:right w:val="none" w:sz="0" w:space="0" w:color="auto"/>
          </w:divBdr>
        </w:div>
        <w:div w:id="395133679">
          <w:marLeft w:val="0"/>
          <w:marRight w:val="0"/>
          <w:marTop w:val="0"/>
          <w:marBottom w:val="0"/>
          <w:divBdr>
            <w:top w:val="none" w:sz="0" w:space="0" w:color="auto"/>
            <w:left w:val="none" w:sz="0" w:space="0" w:color="auto"/>
            <w:bottom w:val="none" w:sz="0" w:space="0" w:color="auto"/>
            <w:right w:val="none" w:sz="0" w:space="0" w:color="auto"/>
          </w:divBdr>
        </w:div>
        <w:div w:id="1534994636">
          <w:marLeft w:val="0"/>
          <w:marRight w:val="0"/>
          <w:marTop w:val="0"/>
          <w:marBottom w:val="0"/>
          <w:divBdr>
            <w:top w:val="none" w:sz="0" w:space="0" w:color="auto"/>
            <w:left w:val="none" w:sz="0" w:space="0" w:color="auto"/>
            <w:bottom w:val="none" w:sz="0" w:space="0" w:color="auto"/>
            <w:right w:val="none" w:sz="0" w:space="0" w:color="auto"/>
          </w:divBdr>
        </w:div>
        <w:div w:id="1055860047">
          <w:marLeft w:val="0"/>
          <w:marRight w:val="0"/>
          <w:marTop w:val="0"/>
          <w:marBottom w:val="0"/>
          <w:divBdr>
            <w:top w:val="none" w:sz="0" w:space="0" w:color="auto"/>
            <w:left w:val="none" w:sz="0" w:space="0" w:color="auto"/>
            <w:bottom w:val="none" w:sz="0" w:space="0" w:color="auto"/>
            <w:right w:val="none" w:sz="0" w:space="0" w:color="auto"/>
          </w:divBdr>
        </w:div>
        <w:div w:id="1565679558">
          <w:marLeft w:val="0"/>
          <w:marRight w:val="0"/>
          <w:marTop w:val="0"/>
          <w:marBottom w:val="0"/>
          <w:divBdr>
            <w:top w:val="none" w:sz="0" w:space="0" w:color="auto"/>
            <w:left w:val="none" w:sz="0" w:space="0" w:color="auto"/>
            <w:bottom w:val="none" w:sz="0" w:space="0" w:color="auto"/>
            <w:right w:val="none" w:sz="0" w:space="0" w:color="auto"/>
          </w:divBdr>
        </w:div>
        <w:div w:id="1309239714">
          <w:marLeft w:val="0"/>
          <w:marRight w:val="0"/>
          <w:marTop w:val="0"/>
          <w:marBottom w:val="0"/>
          <w:divBdr>
            <w:top w:val="none" w:sz="0" w:space="0" w:color="auto"/>
            <w:left w:val="none" w:sz="0" w:space="0" w:color="auto"/>
            <w:bottom w:val="none" w:sz="0" w:space="0" w:color="auto"/>
            <w:right w:val="none" w:sz="0" w:space="0" w:color="auto"/>
          </w:divBdr>
          <w:divsChild>
            <w:div w:id="981546423">
              <w:marLeft w:val="0"/>
              <w:marRight w:val="0"/>
              <w:marTop w:val="0"/>
              <w:marBottom w:val="0"/>
              <w:divBdr>
                <w:top w:val="none" w:sz="0" w:space="0" w:color="auto"/>
                <w:left w:val="none" w:sz="0" w:space="0" w:color="auto"/>
                <w:bottom w:val="none" w:sz="0" w:space="0" w:color="auto"/>
                <w:right w:val="none" w:sz="0" w:space="0" w:color="auto"/>
              </w:divBdr>
              <w:divsChild>
                <w:div w:id="45495368">
                  <w:marLeft w:val="0"/>
                  <w:marRight w:val="0"/>
                  <w:marTop w:val="0"/>
                  <w:marBottom w:val="0"/>
                  <w:divBdr>
                    <w:top w:val="none" w:sz="0" w:space="0" w:color="auto"/>
                    <w:left w:val="none" w:sz="0" w:space="0" w:color="auto"/>
                    <w:bottom w:val="none" w:sz="0" w:space="0" w:color="auto"/>
                    <w:right w:val="none" w:sz="0" w:space="0" w:color="auto"/>
                  </w:divBdr>
                  <w:divsChild>
                    <w:div w:id="1401904243">
                      <w:marLeft w:val="0"/>
                      <w:marRight w:val="0"/>
                      <w:marTop w:val="0"/>
                      <w:marBottom w:val="0"/>
                      <w:divBdr>
                        <w:top w:val="none" w:sz="0" w:space="0" w:color="auto"/>
                        <w:left w:val="none" w:sz="0" w:space="0" w:color="auto"/>
                        <w:bottom w:val="none" w:sz="0" w:space="0" w:color="auto"/>
                        <w:right w:val="none" w:sz="0" w:space="0" w:color="auto"/>
                      </w:divBdr>
                    </w:div>
                    <w:div w:id="1103527485">
                      <w:marLeft w:val="0"/>
                      <w:marRight w:val="0"/>
                      <w:marTop w:val="0"/>
                      <w:marBottom w:val="0"/>
                      <w:divBdr>
                        <w:top w:val="none" w:sz="0" w:space="0" w:color="auto"/>
                        <w:left w:val="none" w:sz="0" w:space="0" w:color="auto"/>
                        <w:bottom w:val="none" w:sz="0" w:space="0" w:color="auto"/>
                        <w:right w:val="none" w:sz="0" w:space="0" w:color="auto"/>
                      </w:divBdr>
                    </w:div>
                    <w:div w:id="538014443">
                      <w:marLeft w:val="0"/>
                      <w:marRight w:val="0"/>
                      <w:marTop w:val="0"/>
                      <w:marBottom w:val="0"/>
                      <w:divBdr>
                        <w:top w:val="none" w:sz="0" w:space="0" w:color="auto"/>
                        <w:left w:val="none" w:sz="0" w:space="0" w:color="auto"/>
                        <w:bottom w:val="none" w:sz="0" w:space="0" w:color="auto"/>
                        <w:right w:val="none" w:sz="0" w:space="0" w:color="auto"/>
                      </w:divBdr>
                    </w:div>
                    <w:div w:id="1290164565">
                      <w:marLeft w:val="0"/>
                      <w:marRight w:val="0"/>
                      <w:marTop w:val="0"/>
                      <w:marBottom w:val="0"/>
                      <w:divBdr>
                        <w:top w:val="none" w:sz="0" w:space="0" w:color="auto"/>
                        <w:left w:val="none" w:sz="0" w:space="0" w:color="auto"/>
                        <w:bottom w:val="none" w:sz="0" w:space="0" w:color="auto"/>
                        <w:right w:val="none" w:sz="0" w:space="0" w:color="auto"/>
                      </w:divBdr>
                    </w:div>
                    <w:div w:id="111925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863877">
      <w:bodyDiv w:val="1"/>
      <w:marLeft w:val="0"/>
      <w:marRight w:val="0"/>
      <w:marTop w:val="0"/>
      <w:marBottom w:val="0"/>
      <w:divBdr>
        <w:top w:val="none" w:sz="0" w:space="0" w:color="auto"/>
        <w:left w:val="none" w:sz="0" w:space="0" w:color="auto"/>
        <w:bottom w:val="none" w:sz="0" w:space="0" w:color="auto"/>
        <w:right w:val="none" w:sz="0" w:space="0" w:color="auto"/>
      </w:divBdr>
    </w:div>
    <w:div w:id="418916874">
      <w:bodyDiv w:val="1"/>
      <w:marLeft w:val="0"/>
      <w:marRight w:val="0"/>
      <w:marTop w:val="0"/>
      <w:marBottom w:val="0"/>
      <w:divBdr>
        <w:top w:val="none" w:sz="0" w:space="0" w:color="auto"/>
        <w:left w:val="none" w:sz="0" w:space="0" w:color="auto"/>
        <w:bottom w:val="none" w:sz="0" w:space="0" w:color="auto"/>
        <w:right w:val="none" w:sz="0" w:space="0" w:color="auto"/>
      </w:divBdr>
    </w:div>
    <w:div w:id="453331646">
      <w:bodyDiv w:val="1"/>
      <w:marLeft w:val="0"/>
      <w:marRight w:val="0"/>
      <w:marTop w:val="0"/>
      <w:marBottom w:val="0"/>
      <w:divBdr>
        <w:top w:val="none" w:sz="0" w:space="0" w:color="auto"/>
        <w:left w:val="none" w:sz="0" w:space="0" w:color="auto"/>
        <w:bottom w:val="none" w:sz="0" w:space="0" w:color="auto"/>
        <w:right w:val="none" w:sz="0" w:space="0" w:color="auto"/>
      </w:divBdr>
      <w:divsChild>
        <w:div w:id="961225562">
          <w:marLeft w:val="0"/>
          <w:marRight w:val="0"/>
          <w:marTop w:val="0"/>
          <w:marBottom w:val="0"/>
          <w:divBdr>
            <w:top w:val="none" w:sz="0" w:space="0" w:color="auto"/>
            <w:left w:val="none" w:sz="0" w:space="0" w:color="auto"/>
            <w:bottom w:val="none" w:sz="0" w:space="0" w:color="auto"/>
            <w:right w:val="none" w:sz="0" w:space="0" w:color="auto"/>
          </w:divBdr>
        </w:div>
        <w:div w:id="1454638015">
          <w:marLeft w:val="0"/>
          <w:marRight w:val="0"/>
          <w:marTop w:val="0"/>
          <w:marBottom w:val="0"/>
          <w:divBdr>
            <w:top w:val="none" w:sz="0" w:space="0" w:color="auto"/>
            <w:left w:val="none" w:sz="0" w:space="0" w:color="auto"/>
            <w:bottom w:val="none" w:sz="0" w:space="0" w:color="auto"/>
            <w:right w:val="none" w:sz="0" w:space="0" w:color="auto"/>
          </w:divBdr>
        </w:div>
        <w:div w:id="1856118170">
          <w:marLeft w:val="0"/>
          <w:marRight w:val="0"/>
          <w:marTop w:val="0"/>
          <w:marBottom w:val="0"/>
          <w:divBdr>
            <w:top w:val="none" w:sz="0" w:space="0" w:color="auto"/>
            <w:left w:val="none" w:sz="0" w:space="0" w:color="auto"/>
            <w:bottom w:val="none" w:sz="0" w:space="0" w:color="auto"/>
            <w:right w:val="none" w:sz="0" w:space="0" w:color="auto"/>
          </w:divBdr>
          <w:divsChild>
            <w:div w:id="1780950510">
              <w:marLeft w:val="0"/>
              <w:marRight w:val="0"/>
              <w:marTop w:val="0"/>
              <w:marBottom w:val="0"/>
              <w:divBdr>
                <w:top w:val="none" w:sz="0" w:space="0" w:color="auto"/>
                <w:left w:val="none" w:sz="0" w:space="0" w:color="auto"/>
                <w:bottom w:val="none" w:sz="0" w:space="0" w:color="auto"/>
                <w:right w:val="none" w:sz="0" w:space="0" w:color="auto"/>
              </w:divBdr>
            </w:div>
            <w:div w:id="8740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181435">
      <w:bodyDiv w:val="1"/>
      <w:marLeft w:val="0"/>
      <w:marRight w:val="0"/>
      <w:marTop w:val="0"/>
      <w:marBottom w:val="0"/>
      <w:divBdr>
        <w:top w:val="none" w:sz="0" w:space="0" w:color="auto"/>
        <w:left w:val="none" w:sz="0" w:space="0" w:color="auto"/>
        <w:bottom w:val="none" w:sz="0" w:space="0" w:color="auto"/>
        <w:right w:val="none" w:sz="0" w:space="0" w:color="auto"/>
      </w:divBdr>
    </w:div>
    <w:div w:id="618419404">
      <w:bodyDiv w:val="1"/>
      <w:marLeft w:val="0"/>
      <w:marRight w:val="0"/>
      <w:marTop w:val="0"/>
      <w:marBottom w:val="0"/>
      <w:divBdr>
        <w:top w:val="none" w:sz="0" w:space="0" w:color="auto"/>
        <w:left w:val="none" w:sz="0" w:space="0" w:color="auto"/>
        <w:bottom w:val="none" w:sz="0" w:space="0" w:color="auto"/>
        <w:right w:val="none" w:sz="0" w:space="0" w:color="auto"/>
      </w:divBdr>
    </w:div>
    <w:div w:id="664356895">
      <w:bodyDiv w:val="1"/>
      <w:marLeft w:val="0"/>
      <w:marRight w:val="0"/>
      <w:marTop w:val="0"/>
      <w:marBottom w:val="0"/>
      <w:divBdr>
        <w:top w:val="none" w:sz="0" w:space="0" w:color="auto"/>
        <w:left w:val="none" w:sz="0" w:space="0" w:color="auto"/>
        <w:bottom w:val="none" w:sz="0" w:space="0" w:color="auto"/>
        <w:right w:val="none" w:sz="0" w:space="0" w:color="auto"/>
      </w:divBdr>
    </w:div>
    <w:div w:id="677463548">
      <w:bodyDiv w:val="1"/>
      <w:marLeft w:val="0"/>
      <w:marRight w:val="0"/>
      <w:marTop w:val="0"/>
      <w:marBottom w:val="0"/>
      <w:divBdr>
        <w:top w:val="none" w:sz="0" w:space="0" w:color="auto"/>
        <w:left w:val="none" w:sz="0" w:space="0" w:color="auto"/>
        <w:bottom w:val="none" w:sz="0" w:space="0" w:color="auto"/>
        <w:right w:val="none" w:sz="0" w:space="0" w:color="auto"/>
      </w:divBdr>
    </w:div>
    <w:div w:id="725835965">
      <w:bodyDiv w:val="1"/>
      <w:marLeft w:val="0"/>
      <w:marRight w:val="0"/>
      <w:marTop w:val="0"/>
      <w:marBottom w:val="0"/>
      <w:divBdr>
        <w:top w:val="none" w:sz="0" w:space="0" w:color="auto"/>
        <w:left w:val="none" w:sz="0" w:space="0" w:color="auto"/>
        <w:bottom w:val="none" w:sz="0" w:space="0" w:color="auto"/>
        <w:right w:val="none" w:sz="0" w:space="0" w:color="auto"/>
      </w:divBdr>
    </w:div>
    <w:div w:id="779227519">
      <w:bodyDiv w:val="1"/>
      <w:marLeft w:val="0"/>
      <w:marRight w:val="0"/>
      <w:marTop w:val="0"/>
      <w:marBottom w:val="0"/>
      <w:divBdr>
        <w:top w:val="none" w:sz="0" w:space="0" w:color="auto"/>
        <w:left w:val="none" w:sz="0" w:space="0" w:color="auto"/>
        <w:bottom w:val="none" w:sz="0" w:space="0" w:color="auto"/>
        <w:right w:val="none" w:sz="0" w:space="0" w:color="auto"/>
      </w:divBdr>
      <w:divsChild>
        <w:div w:id="10685970">
          <w:marLeft w:val="0"/>
          <w:marRight w:val="0"/>
          <w:marTop w:val="0"/>
          <w:marBottom w:val="0"/>
          <w:divBdr>
            <w:top w:val="none" w:sz="0" w:space="0" w:color="auto"/>
            <w:left w:val="none" w:sz="0" w:space="0" w:color="auto"/>
            <w:bottom w:val="none" w:sz="0" w:space="0" w:color="auto"/>
            <w:right w:val="none" w:sz="0" w:space="0" w:color="auto"/>
          </w:divBdr>
        </w:div>
        <w:div w:id="1279029665">
          <w:marLeft w:val="0"/>
          <w:marRight w:val="0"/>
          <w:marTop w:val="0"/>
          <w:marBottom w:val="0"/>
          <w:divBdr>
            <w:top w:val="none" w:sz="0" w:space="0" w:color="auto"/>
            <w:left w:val="none" w:sz="0" w:space="0" w:color="auto"/>
            <w:bottom w:val="none" w:sz="0" w:space="0" w:color="auto"/>
            <w:right w:val="none" w:sz="0" w:space="0" w:color="auto"/>
          </w:divBdr>
        </w:div>
        <w:div w:id="1232541614">
          <w:marLeft w:val="0"/>
          <w:marRight w:val="0"/>
          <w:marTop w:val="0"/>
          <w:marBottom w:val="0"/>
          <w:divBdr>
            <w:top w:val="none" w:sz="0" w:space="0" w:color="auto"/>
            <w:left w:val="none" w:sz="0" w:space="0" w:color="auto"/>
            <w:bottom w:val="none" w:sz="0" w:space="0" w:color="auto"/>
            <w:right w:val="none" w:sz="0" w:space="0" w:color="auto"/>
          </w:divBdr>
        </w:div>
        <w:div w:id="2064674471">
          <w:marLeft w:val="0"/>
          <w:marRight w:val="0"/>
          <w:marTop w:val="0"/>
          <w:marBottom w:val="0"/>
          <w:divBdr>
            <w:top w:val="none" w:sz="0" w:space="0" w:color="auto"/>
            <w:left w:val="none" w:sz="0" w:space="0" w:color="auto"/>
            <w:bottom w:val="none" w:sz="0" w:space="0" w:color="auto"/>
            <w:right w:val="none" w:sz="0" w:space="0" w:color="auto"/>
          </w:divBdr>
        </w:div>
        <w:div w:id="337387438">
          <w:marLeft w:val="0"/>
          <w:marRight w:val="0"/>
          <w:marTop w:val="0"/>
          <w:marBottom w:val="0"/>
          <w:divBdr>
            <w:top w:val="none" w:sz="0" w:space="0" w:color="auto"/>
            <w:left w:val="none" w:sz="0" w:space="0" w:color="auto"/>
            <w:bottom w:val="none" w:sz="0" w:space="0" w:color="auto"/>
            <w:right w:val="none" w:sz="0" w:space="0" w:color="auto"/>
          </w:divBdr>
        </w:div>
        <w:div w:id="1599286119">
          <w:marLeft w:val="0"/>
          <w:marRight w:val="0"/>
          <w:marTop w:val="0"/>
          <w:marBottom w:val="0"/>
          <w:divBdr>
            <w:top w:val="none" w:sz="0" w:space="0" w:color="auto"/>
            <w:left w:val="none" w:sz="0" w:space="0" w:color="auto"/>
            <w:bottom w:val="none" w:sz="0" w:space="0" w:color="auto"/>
            <w:right w:val="none" w:sz="0" w:space="0" w:color="auto"/>
          </w:divBdr>
        </w:div>
        <w:div w:id="660084811">
          <w:marLeft w:val="0"/>
          <w:marRight w:val="0"/>
          <w:marTop w:val="0"/>
          <w:marBottom w:val="0"/>
          <w:divBdr>
            <w:top w:val="none" w:sz="0" w:space="0" w:color="auto"/>
            <w:left w:val="none" w:sz="0" w:space="0" w:color="auto"/>
            <w:bottom w:val="none" w:sz="0" w:space="0" w:color="auto"/>
            <w:right w:val="none" w:sz="0" w:space="0" w:color="auto"/>
          </w:divBdr>
        </w:div>
        <w:div w:id="40054547">
          <w:marLeft w:val="0"/>
          <w:marRight w:val="0"/>
          <w:marTop w:val="0"/>
          <w:marBottom w:val="0"/>
          <w:divBdr>
            <w:top w:val="none" w:sz="0" w:space="0" w:color="auto"/>
            <w:left w:val="none" w:sz="0" w:space="0" w:color="auto"/>
            <w:bottom w:val="none" w:sz="0" w:space="0" w:color="auto"/>
            <w:right w:val="none" w:sz="0" w:space="0" w:color="auto"/>
          </w:divBdr>
        </w:div>
        <w:div w:id="164636034">
          <w:marLeft w:val="0"/>
          <w:marRight w:val="0"/>
          <w:marTop w:val="0"/>
          <w:marBottom w:val="0"/>
          <w:divBdr>
            <w:top w:val="none" w:sz="0" w:space="0" w:color="auto"/>
            <w:left w:val="none" w:sz="0" w:space="0" w:color="auto"/>
            <w:bottom w:val="none" w:sz="0" w:space="0" w:color="auto"/>
            <w:right w:val="none" w:sz="0" w:space="0" w:color="auto"/>
          </w:divBdr>
        </w:div>
        <w:div w:id="272785588">
          <w:marLeft w:val="0"/>
          <w:marRight w:val="0"/>
          <w:marTop w:val="0"/>
          <w:marBottom w:val="0"/>
          <w:divBdr>
            <w:top w:val="none" w:sz="0" w:space="0" w:color="auto"/>
            <w:left w:val="none" w:sz="0" w:space="0" w:color="auto"/>
            <w:bottom w:val="none" w:sz="0" w:space="0" w:color="auto"/>
            <w:right w:val="none" w:sz="0" w:space="0" w:color="auto"/>
          </w:divBdr>
        </w:div>
        <w:div w:id="291523044">
          <w:marLeft w:val="0"/>
          <w:marRight w:val="0"/>
          <w:marTop w:val="0"/>
          <w:marBottom w:val="0"/>
          <w:divBdr>
            <w:top w:val="none" w:sz="0" w:space="0" w:color="auto"/>
            <w:left w:val="none" w:sz="0" w:space="0" w:color="auto"/>
            <w:bottom w:val="none" w:sz="0" w:space="0" w:color="auto"/>
            <w:right w:val="none" w:sz="0" w:space="0" w:color="auto"/>
          </w:divBdr>
        </w:div>
        <w:div w:id="1592425748">
          <w:marLeft w:val="0"/>
          <w:marRight w:val="0"/>
          <w:marTop w:val="0"/>
          <w:marBottom w:val="0"/>
          <w:divBdr>
            <w:top w:val="none" w:sz="0" w:space="0" w:color="auto"/>
            <w:left w:val="none" w:sz="0" w:space="0" w:color="auto"/>
            <w:bottom w:val="none" w:sz="0" w:space="0" w:color="auto"/>
            <w:right w:val="none" w:sz="0" w:space="0" w:color="auto"/>
          </w:divBdr>
        </w:div>
        <w:div w:id="407920568">
          <w:marLeft w:val="0"/>
          <w:marRight w:val="0"/>
          <w:marTop w:val="0"/>
          <w:marBottom w:val="0"/>
          <w:divBdr>
            <w:top w:val="none" w:sz="0" w:space="0" w:color="auto"/>
            <w:left w:val="none" w:sz="0" w:space="0" w:color="auto"/>
            <w:bottom w:val="none" w:sz="0" w:space="0" w:color="auto"/>
            <w:right w:val="none" w:sz="0" w:space="0" w:color="auto"/>
          </w:divBdr>
        </w:div>
      </w:divsChild>
    </w:div>
    <w:div w:id="833763652">
      <w:bodyDiv w:val="1"/>
      <w:marLeft w:val="0"/>
      <w:marRight w:val="0"/>
      <w:marTop w:val="0"/>
      <w:marBottom w:val="0"/>
      <w:divBdr>
        <w:top w:val="none" w:sz="0" w:space="0" w:color="auto"/>
        <w:left w:val="none" w:sz="0" w:space="0" w:color="auto"/>
        <w:bottom w:val="none" w:sz="0" w:space="0" w:color="auto"/>
        <w:right w:val="none" w:sz="0" w:space="0" w:color="auto"/>
      </w:divBdr>
    </w:div>
    <w:div w:id="863055981">
      <w:bodyDiv w:val="1"/>
      <w:marLeft w:val="0"/>
      <w:marRight w:val="0"/>
      <w:marTop w:val="0"/>
      <w:marBottom w:val="0"/>
      <w:divBdr>
        <w:top w:val="none" w:sz="0" w:space="0" w:color="auto"/>
        <w:left w:val="none" w:sz="0" w:space="0" w:color="auto"/>
        <w:bottom w:val="none" w:sz="0" w:space="0" w:color="auto"/>
        <w:right w:val="none" w:sz="0" w:space="0" w:color="auto"/>
      </w:divBdr>
    </w:div>
    <w:div w:id="905799821">
      <w:bodyDiv w:val="1"/>
      <w:marLeft w:val="0"/>
      <w:marRight w:val="0"/>
      <w:marTop w:val="0"/>
      <w:marBottom w:val="0"/>
      <w:divBdr>
        <w:top w:val="none" w:sz="0" w:space="0" w:color="auto"/>
        <w:left w:val="none" w:sz="0" w:space="0" w:color="auto"/>
        <w:bottom w:val="none" w:sz="0" w:space="0" w:color="auto"/>
        <w:right w:val="none" w:sz="0" w:space="0" w:color="auto"/>
      </w:divBdr>
    </w:div>
    <w:div w:id="925768464">
      <w:bodyDiv w:val="1"/>
      <w:marLeft w:val="0"/>
      <w:marRight w:val="0"/>
      <w:marTop w:val="0"/>
      <w:marBottom w:val="0"/>
      <w:divBdr>
        <w:top w:val="none" w:sz="0" w:space="0" w:color="auto"/>
        <w:left w:val="none" w:sz="0" w:space="0" w:color="auto"/>
        <w:bottom w:val="none" w:sz="0" w:space="0" w:color="auto"/>
        <w:right w:val="none" w:sz="0" w:space="0" w:color="auto"/>
      </w:divBdr>
    </w:div>
    <w:div w:id="969015747">
      <w:bodyDiv w:val="1"/>
      <w:marLeft w:val="0"/>
      <w:marRight w:val="0"/>
      <w:marTop w:val="0"/>
      <w:marBottom w:val="0"/>
      <w:divBdr>
        <w:top w:val="none" w:sz="0" w:space="0" w:color="auto"/>
        <w:left w:val="none" w:sz="0" w:space="0" w:color="auto"/>
        <w:bottom w:val="none" w:sz="0" w:space="0" w:color="auto"/>
        <w:right w:val="none" w:sz="0" w:space="0" w:color="auto"/>
      </w:divBdr>
    </w:div>
    <w:div w:id="1123646628">
      <w:bodyDiv w:val="1"/>
      <w:marLeft w:val="0"/>
      <w:marRight w:val="0"/>
      <w:marTop w:val="0"/>
      <w:marBottom w:val="0"/>
      <w:divBdr>
        <w:top w:val="none" w:sz="0" w:space="0" w:color="auto"/>
        <w:left w:val="none" w:sz="0" w:space="0" w:color="auto"/>
        <w:bottom w:val="none" w:sz="0" w:space="0" w:color="auto"/>
        <w:right w:val="none" w:sz="0" w:space="0" w:color="auto"/>
      </w:divBdr>
    </w:div>
    <w:div w:id="1157918842">
      <w:bodyDiv w:val="1"/>
      <w:marLeft w:val="0"/>
      <w:marRight w:val="0"/>
      <w:marTop w:val="0"/>
      <w:marBottom w:val="0"/>
      <w:divBdr>
        <w:top w:val="none" w:sz="0" w:space="0" w:color="auto"/>
        <w:left w:val="none" w:sz="0" w:space="0" w:color="auto"/>
        <w:bottom w:val="none" w:sz="0" w:space="0" w:color="auto"/>
        <w:right w:val="none" w:sz="0" w:space="0" w:color="auto"/>
      </w:divBdr>
    </w:div>
    <w:div w:id="1270965532">
      <w:bodyDiv w:val="1"/>
      <w:marLeft w:val="0"/>
      <w:marRight w:val="0"/>
      <w:marTop w:val="0"/>
      <w:marBottom w:val="0"/>
      <w:divBdr>
        <w:top w:val="none" w:sz="0" w:space="0" w:color="auto"/>
        <w:left w:val="none" w:sz="0" w:space="0" w:color="auto"/>
        <w:bottom w:val="none" w:sz="0" w:space="0" w:color="auto"/>
        <w:right w:val="none" w:sz="0" w:space="0" w:color="auto"/>
      </w:divBdr>
    </w:div>
    <w:div w:id="1324042499">
      <w:bodyDiv w:val="1"/>
      <w:marLeft w:val="0"/>
      <w:marRight w:val="0"/>
      <w:marTop w:val="0"/>
      <w:marBottom w:val="0"/>
      <w:divBdr>
        <w:top w:val="none" w:sz="0" w:space="0" w:color="auto"/>
        <w:left w:val="none" w:sz="0" w:space="0" w:color="auto"/>
        <w:bottom w:val="none" w:sz="0" w:space="0" w:color="auto"/>
        <w:right w:val="none" w:sz="0" w:space="0" w:color="auto"/>
      </w:divBdr>
    </w:div>
    <w:div w:id="1348019779">
      <w:bodyDiv w:val="1"/>
      <w:marLeft w:val="0"/>
      <w:marRight w:val="0"/>
      <w:marTop w:val="0"/>
      <w:marBottom w:val="0"/>
      <w:divBdr>
        <w:top w:val="none" w:sz="0" w:space="0" w:color="auto"/>
        <w:left w:val="none" w:sz="0" w:space="0" w:color="auto"/>
        <w:bottom w:val="none" w:sz="0" w:space="0" w:color="auto"/>
        <w:right w:val="none" w:sz="0" w:space="0" w:color="auto"/>
      </w:divBdr>
    </w:div>
    <w:div w:id="1349872312">
      <w:bodyDiv w:val="1"/>
      <w:marLeft w:val="0"/>
      <w:marRight w:val="0"/>
      <w:marTop w:val="0"/>
      <w:marBottom w:val="0"/>
      <w:divBdr>
        <w:top w:val="none" w:sz="0" w:space="0" w:color="auto"/>
        <w:left w:val="none" w:sz="0" w:space="0" w:color="auto"/>
        <w:bottom w:val="none" w:sz="0" w:space="0" w:color="auto"/>
        <w:right w:val="none" w:sz="0" w:space="0" w:color="auto"/>
      </w:divBdr>
      <w:divsChild>
        <w:div w:id="1302926383">
          <w:marLeft w:val="0"/>
          <w:marRight w:val="0"/>
          <w:marTop w:val="0"/>
          <w:marBottom w:val="0"/>
          <w:divBdr>
            <w:top w:val="none" w:sz="0" w:space="0" w:color="auto"/>
            <w:left w:val="none" w:sz="0" w:space="0" w:color="auto"/>
            <w:bottom w:val="none" w:sz="0" w:space="0" w:color="auto"/>
            <w:right w:val="none" w:sz="0" w:space="0" w:color="auto"/>
          </w:divBdr>
        </w:div>
        <w:div w:id="1847600119">
          <w:marLeft w:val="0"/>
          <w:marRight w:val="0"/>
          <w:marTop w:val="0"/>
          <w:marBottom w:val="0"/>
          <w:divBdr>
            <w:top w:val="none" w:sz="0" w:space="0" w:color="auto"/>
            <w:left w:val="none" w:sz="0" w:space="0" w:color="auto"/>
            <w:bottom w:val="none" w:sz="0" w:space="0" w:color="auto"/>
            <w:right w:val="none" w:sz="0" w:space="0" w:color="auto"/>
          </w:divBdr>
        </w:div>
      </w:divsChild>
    </w:div>
    <w:div w:id="1380586765">
      <w:bodyDiv w:val="1"/>
      <w:marLeft w:val="0"/>
      <w:marRight w:val="0"/>
      <w:marTop w:val="0"/>
      <w:marBottom w:val="0"/>
      <w:divBdr>
        <w:top w:val="none" w:sz="0" w:space="0" w:color="auto"/>
        <w:left w:val="none" w:sz="0" w:space="0" w:color="auto"/>
        <w:bottom w:val="none" w:sz="0" w:space="0" w:color="auto"/>
        <w:right w:val="none" w:sz="0" w:space="0" w:color="auto"/>
      </w:divBdr>
    </w:div>
    <w:div w:id="1389844612">
      <w:bodyDiv w:val="1"/>
      <w:marLeft w:val="0"/>
      <w:marRight w:val="0"/>
      <w:marTop w:val="0"/>
      <w:marBottom w:val="0"/>
      <w:divBdr>
        <w:top w:val="none" w:sz="0" w:space="0" w:color="auto"/>
        <w:left w:val="none" w:sz="0" w:space="0" w:color="auto"/>
        <w:bottom w:val="none" w:sz="0" w:space="0" w:color="auto"/>
        <w:right w:val="none" w:sz="0" w:space="0" w:color="auto"/>
      </w:divBdr>
    </w:div>
    <w:div w:id="1393655204">
      <w:bodyDiv w:val="1"/>
      <w:marLeft w:val="0"/>
      <w:marRight w:val="0"/>
      <w:marTop w:val="0"/>
      <w:marBottom w:val="0"/>
      <w:divBdr>
        <w:top w:val="none" w:sz="0" w:space="0" w:color="auto"/>
        <w:left w:val="none" w:sz="0" w:space="0" w:color="auto"/>
        <w:bottom w:val="none" w:sz="0" w:space="0" w:color="auto"/>
        <w:right w:val="none" w:sz="0" w:space="0" w:color="auto"/>
      </w:divBdr>
    </w:div>
    <w:div w:id="1450205595">
      <w:bodyDiv w:val="1"/>
      <w:marLeft w:val="0"/>
      <w:marRight w:val="0"/>
      <w:marTop w:val="0"/>
      <w:marBottom w:val="0"/>
      <w:divBdr>
        <w:top w:val="none" w:sz="0" w:space="0" w:color="auto"/>
        <w:left w:val="none" w:sz="0" w:space="0" w:color="auto"/>
        <w:bottom w:val="none" w:sz="0" w:space="0" w:color="auto"/>
        <w:right w:val="none" w:sz="0" w:space="0" w:color="auto"/>
      </w:divBdr>
    </w:div>
    <w:div w:id="1461536535">
      <w:bodyDiv w:val="1"/>
      <w:marLeft w:val="0"/>
      <w:marRight w:val="0"/>
      <w:marTop w:val="0"/>
      <w:marBottom w:val="0"/>
      <w:divBdr>
        <w:top w:val="none" w:sz="0" w:space="0" w:color="auto"/>
        <w:left w:val="none" w:sz="0" w:space="0" w:color="auto"/>
        <w:bottom w:val="none" w:sz="0" w:space="0" w:color="auto"/>
        <w:right w:val="none" w:sz="0" w:space="0" w:color="auto"/>
      </w:divBdr>
    </w:div>
    <w:div w:id="1508667635">
      <w:bodyDiv w:val="1"/>
      <w:marLeft w:val="0"/>
      <w:marRight w:val="0"/>
      <w:marTop w:val="0"/>
      <w:marBottom w:val="0"/>
      <w:divBdr>
        <w:top w:val="none" w:sz="0" w:space="0" w:color="auto"/>
        <w:left w:val="none" w:sz="0" w:space="0" w:color="auto"/>
        <w:bottom w:val="none" w:sz="0" w:space="0" w:color="auto"/>
        <w:right w:val="none" w:sz="0" w:space="0" w:color="auto"/>
      </w:divBdr>
    </w:div>
    <w:div w:id="1511871664">
      <w:bodyDiv w:val="1"/>
      <w:marLeft w:val="0"/>
      <w:marRight w:val="0"/>
      <w:marTop w:val="0"/>
      <w:marBottom w:val="0"/>
      <w:divBdr>
        <w:top w:val="none" w:sz="0" w:space="0" w:color="auto"/>
        <w:left w:val="none" w:sz="0" w:space="0" w:color="auto"/>
        <w:bottom w:val="none" w:sz="0" w:space="0" w:color="auto"/>
        <w:right w:val="none" w:sz="0" w:space="0" w:color="auto"/>
      </w:divBdr>
    </w:div>
    <w:div w:id="1652100164">
      <w:bodyDiv w:val="1"/>
      <w:marLeft w:val="0"/>
      <w:marRight w:val="0"/>
      <w:marTop w:val="0"/>
      <w:marBottom w:val="0"/>
      <w:divBdr>
        <w:top w:val="none" w:sz="0" w:space="0" w:color="auto"/>
        <w:left w:val="none" w:sz="0" w:space="0" w:color="auto"/>
        <w:bottom w:val="none" w:sz="0" w:space="0" w:color="auto"/>
        <w:right w:val="none" w:sz="0" w:space="0" w:color="auto"/>
      </w:divBdr>
    </w:div>
    <w:div w:id="1693533023">
      <w:bodyDiv w:val="1"/>
      <w:marLeft w:val="0"/>
      <w:marRight w:val="0"/>
      <w:marTop w:val="0"/>
      <w:marBottom w:val="0"/>
      <w:divBdr>
        <w:top w:val="none" w:sz="0" w:space="0" w:color="auto"/>
        <w:left w:val="none" w:sz="0" w:space="0" w:color="auto"/>
        <w:bottom w:val="none" w:sz="0" w:space="0" w:color="auto"/>
        <w:right w:val="none" w:sz="0" w:space="0" w:color="auto"/>
      </w:divBdr>
      <w:divsChild>
        <w:div w:id="672345067">
          <w:marLeft w:val="0"/>
          <w:marRight w:val="0"/>
          <w:marTop w:val="0"/>
          <w:marBottom w:val="0"/>
          <w:divBdr>
            <w:top w:val="none" w:sz="0" w:space="0" w:color="auto"/>
            <w:left w:val="none" w:sz="0" w:space="0" w:color="auto"/>
            <w:bottom w:val="none" w:sz="0" w:space="0" w:color="auto"/>
            <w:right w:val="none" w:sz="0" w:space="0" w:color="auto"/>
          </w:divBdr>
        </w:div>
        <w:div w:id="982276073">
          <w:marLeft w:val="0"/>
          <w:marRight w:val="0"/>
          <w:marTop w:val="0"/>
          <w:marBottom w:val="0"/>
          <w:divBdr>
            <w:top w:val="none" w:sz="0" w:space="0" w:color="auto"/>
            <w:left w:val="none" w:sz="0" w:space="0" w:color="auto"/>
            <w:bottom w:val="none" w:sz="0" w:space="0" w:color="auto"/>
            <w:right w:val="none" w:sz="0" w:space="0" w:color="auto"/>
          </w:divBdr>
        </w:div>
      </w:divsChild>
    </w:div>
    <w:div w:id="1693648966">
      <w:bodyDiv w:val="1"/>
      <w:marLeft w:val="0"/>
      <w:marRight w:val="0"/>
      <w:marTop w:val="0"/>
      <w:marBottom w:val="0"/>
      <w:divBdr>
        <w:top w:val="none" w:sz="0" w:space="0" w:color="auto"/>
        <w:left w:val="none" w:sz="0" w:space="0" w:color="auto"/>
        <w:bottom w:val="none" w:sz="0" w:space="0" w:color="auto"/>
        <w:right w:val="none" w:sz="0" w:space="0" w:color="auto"/>
      </w:divBdr>
    </w:div>
    <w:div w:id="1719819565">
      <w:bodyDiv w:val="1"/>
      <w:marLeft w:val="0"/>
      <w:marRight w:val="0"/>
      <w:marTop w:val="0"/>
      <w:marBottom w:val="0"/>
      <w:divBdr>
        <w:top w:val="none" w:sz="0" w:space="0" w:color="auto"/>
        <w:left w:val="none" w:sz="0" w:space="0" w:color="auto"/>
        <w:bottom w:val="none" w:sz="0" w:space="0" w:color="auto"/>
        <w:right w:val="none" w:sz="0" w:space="0" w:color="auto"/>
      </w:divBdr>
    </w:div>
    <w:div w:id="1824665231">
      <w:bodyDiv w:val="1"/>
      <w:marLeft w:val="0"/>
      <w:marRight w:val="0"/>
      <w:marTop w:val="0"/>
      <w:marBottom w:val="0"/>
      <w:divBdr>
        <w:top w:val="none" w:sz="0" w:space="0" w:color="auto"/>
        <w:left w:val="none" w:sz="0" w:space="0" w:color="auto"/>
        <w:bottom w:val="none" w:sz="0" w:space="0" w:color="auto"/>
        <w:right w:val="none" w:sz="0" w:space="0" w:color="auto"/>
      </w:divBdr>
    </w:div>
    <w:div w:id="1862282054">
      <w:bodyDiv w:val="1"/>
      <w:marLeft w:val="0"/>
      <w:marRight w:val="0"/>
      <w:marTop w:val="0"/>
      <w:marBottom w:val="0"/>
      <w:divBdr>
        <w:top w:val="none" w:sz="0" w:space="0" w:color="auto"/>
        <w:left w:val="none" w:sz="0" w:space="0" w:color="auto"/>
        <w:bottom w:val="none" w:sz="0" w:space="0" w:color="auto"/>
        <w:right w:val="none" w:sz="0" w:space="0" w:color="auto"/>
      </w:divBdr>
      <w:divsChild>
        <w:div w:id="1292324233">
          <w:marLeft w:val="0"/>
          <w:marRight w:val="0"/>
          <w:marTop w:val="0"/>
          <w:marBottom w:val="0"/>
          <w:divBdr>
            <w:top w:val="none" w:sz="0" w:space="0" w:color="auto"/>
            <w:left w:val="none" w:sz="0" w:space="0" w:color="auto"/>
            <w:bottom w:val="none" w:sz="0" w:space="0" w:color="auto"/>
            <w:right w:val="none" w:sz="0" w:space="0" w:color="auto"/>
          </w:divBdr>
          <w:divsChild>
            <w:div w:id="703676636">
              <w:marLeft w:val="0"/>
              <w:marRight w:val="0"/>
              <w:marTop w:val="0"/>
              <w:marBottom w:val="165"/>
              <w:divBdr>
                <w:top w:val="none" w:sz="0" w:space="0" w:color="auto"/>
                <w:left w:val="none" w:sz="0" w:space="0" w:color="auto"/>
                <w:bottom w:val="none" w:sz="0" w:space="0" w:color="auto"/>
                <w:right w:val="none" w:sz="0" w:space="0" w:color="auto"/>
              </w:divBdr>
            </w:div>
          </w:divsChild>
        </w:div>
        <w:div w:id="294723612">
          <w:marLeft w:val="0"/>
          <w:marRight w:val="0"/>
          <w:marTop w:val="165"/>
          <w:marBottom w:val="165"/>
          <w:divBdr>
            <w:top w:val="none" w:sz="0" w:space="0" w:color="auto"/>
            <w:left w:val="none" w:sz="0" w:space="0" w:color="auto"/>
            <w:bottom w:val="none" w:sz="0" w:space="0" w:color="auto"/>
            <w:right w:val="none" w:sz="0" w:space="0" w:color="auto"/>
          </w:divBdr>
          <w:divsChild>
            <w:div w:id="1480881434">
              <w:marLeft w:val="0"/>
              <w:marRight w:val="0"/>
              <w:marTop w:val="0"/>
              <w:marBottom w:val="0"/>
              <w:divBdr>
                <w:top w:val="none" w:sz="0" w:space="0" w:color="auto"/>
                <w:left w:val="none" w:sz="0" w:space="0" w:color="auto"/>
                <w:bottom w:val="none" w:sz="0" w:space="0" w:color="auto"/>
                <w:right w:val="none" w:sz="0" w:space="0" w:color="auto"/>
              </w:divBdr>
              <w:divsChild>
                <w:div w:id="34177972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907375574">
      <w:bodyDiv w:val="1"/>
      <w:marLeft w:val="0"/>
      <w:marRight w:val="0"/>
      <w:marTop w:val="0"/>
      <w:marBottom w:val="0"/>
      <w:divBdr>
        <w:top w:val="none" w:sz="0" w:space="0" w:color="auto"/>
        <w:left w:val="none" w:sz="0" w:space="0" w:color="auto"/>
        <w:bottom w:val="none" w:sz="0" w:space="0" w:color="auto"/>
        <w:right w:val="none" w:sz="0" w:space="0" w:color="auto"/>
      </w:divBdr>
    </w:div>
    <w:div w:id="1951425856">
      <w:bodyDiv w:val="1"/>
      <w:marLeft w:val="0"/>
      <w:marRight w:val="0"/>
      <w:marTop w:val="0"/>
      <w:marBottom w:val="0"/>
      <w:divBdr>
        <w:top w:val="none" w:sz="0" w:space="0" w:color="auto"/>
        <w:left w:val="none" w:sz="0" w:space="0" w:color="auto"/>
        <w:bottom w:val="none" w:sz="0" w:space="0" w:color="auto"/>
        <w:right w:val="none" w:sz="0" w:space="0" w:color="auto"/>
      </w:divBdr>
    </w:div>
    <w:div w:id="2010520064">
      <w:bodyDiv w:val="1"/>
      <w:marLeft w:val="0"/>
      <w:marRight w:val="0"/>
      <w:marTop w:val="0"/>
      <w:marBottom w:val="0"/>
      <w:divBdr>
        <w:top w:val="none" w:sz="0" w:space="0" w:color="auto"/>
        <w:left w:val="none" w:sz="0" w:space="0" w:color="auto"/>
        <w:bottom w:val="none" w:sz="0" w:space="0" w:color="auto"/>
        <w:right w:val="none" w:sz="0" w:space="0" w:color="auto"/>
      </w:divBdr>
    </w:div>
    <w:div w:id="21106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614B5E-DB76-4A64-92C2-C8652977B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Pages>
  <Words>601</Words>
  <Characters>343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 Harrington</dc:creator>
  <cp:keywords/>
  <dc:description/>
  <cp:lastModifiedBy>Garrett Philip League</cp:lastModifiedBy>
  <cp:revision>12</cp:revision>
  <cp:lastPrinted>2021-05-19T13:38:00Z</cp:lastPrinted>
  <dcterms:created xsi:type="dcterms:W3CDTF">2021-08-02T18:35:00Z</dcterms:created>
  <dcterms:modified xsi:type="dcterms:W3CDTF">2021-08-18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36aa9e7-9e68-35b7-bc52-bd6532df436a</vt:lpwstr>
  </property>
  <property fmtid="{D5CDD505-2E9C-101B-9397-08002B2CF9AE}" pid="24" name="Mendeley Citation Style_1">
    <vt:lpwstr>http://www.zotero.org/styles/plos-biology</vt:lpwstr>
  </property>
  <property fmtid="{D5CDD505-2E9C-101B-9397-08002B2CF9AE}" pid="25" name="ZOTERO_PREF_1">
    <vt:lpwstr>&lt;data data-version="3" zotero-version="5.0.77"&gt;&lt;session id="MlrdTqMC"/&gt;&lt;style id="http://www.zotero.org/styles/frontiers-in-ecology-and-evolution" hasBibliography="1" bibliographyStyleHasBeenSet="1"/&gt;&lt;prefs&gt;&lt;pref name="fieldType" value="Field"/&gt;&lt;/prefs&gt;&lt;/</vt:lpwstr>
  </property>
  <property fmtid="{D5CDD505-2E9C-101B-9397-08002B2CF9AE}" pid="26" name="ZOTERO_PREF_2">
    <vt:lpwstr>data&gt;</vt:lpwstr>
  </property>
</Properties>
</file>